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4368A" w14:textId="6A3E21AF" w:rsidR="00E95589" w:rsidRPr="00116A5A" w:rsidRDefault="00E95589" w:rsidP="00E95589">
      <w:pPr>
        <w:rPr>
          <w:b/>
          <w:bCs/>
        </w:rPr>
      </w:pPr>
      <w:r>
        <w:rPr>
          <w:b/>
          <w:bCs/>
        </w:rPr>
        <w:t xml:space="preserve">Supplementary </w:t>
      </w:r>
      <w:r w:rsidRPr="00116A5A">
        <w:rPr>
          <w:b/>
          <w:bCs/>
        </w:rPr>
        <w:t xml:space="preserve">Table 2. Mixed Methods Appraisal Tool results for quality assessment. </w:t>
      </w:r>
    </w:p>
    <w:tbl>
      <w:tblPr>
        <w:tblStyle w:val="TableGrid"/>
        <w:tblW w:w="11337" w:type="dxa"/>
        <w:tblLayout w:type="fixed"/>
        <w:tblLook w:val="04A0" w:firstRow="1" w:lastRow="0" w:firstColumn="1" w:lastColumn="0" w:noHBand="0" w:noVBand="1"/>
      </w:tblPr>
      <w:tblGrid>
        <w:gridCol w:w="2263"/>
        <w:gridCol w:w="1418"/>
        <w:gridCol w:w="992"/>
        <w:gridCol w:w="992"/>
        <w:gridCol w:w="709"/>
        <w:gridCol w:w="709"/>
        <w:gridCol w:w="709"/>
        <w:gridCol w:w="709"/>
        <w:gridCol w:w="709"/>
        <w:gridCol w:w="709"/>
        <w:gridCol w:w="709"/>
        <w:gridCol w:w="709"/>
      </w:tblGrid>
      <w:tr w:rsidR="00E95589" w:rsidRPr="00116A5A" w14:paraId="6BEE29DA" w14:textId="77777777" w:rsidTr="00162D64">
        <w:trPr>
          <w:cantSplit/>
          <w:trHeight w:val="2825"/>
        </w:trPr>
        <w:tc>
          <w:tcPr>
            <w:tcW w:w="2263" w:type="dxa"/>
          </w:tcPr>
          <w:p w14:paraId="0B5D2800" w14:textId="77777777" w:rsidR="00E95589" w:rsidRPr="00116A5A" w:rsidRDefault="00E95589" w:rsidP="00162D64">
            <w:r w:rsidRPr="00116A5A">
              <w:t>Author (year):</w:t>
            </w:r>
          </w:p>
        </w:tc>
        <w:tc>
          <w:tcPr>
            <w:tcW w:w="1418" w:type="dxa"/>
            <w:tcBorders>
              <w:right w:val="single" w:sz="18" w:space="0" w:color="auto"/>
            </w:tcBorders>
          </w:tcPr>
          <w:p w14:paraId="0FD42FA4" w14:textId="77777777" w:rsidR="00E95589" w:rsidRPr="00116A5A" w:rsidRDefault="00E95589" w:rsidP="00162D64">
            <w:r w:rsidRPr="00116A5A">
              <w:t>Study type:</w:t>
            </w:r>
          </w:p>
        </w:tc>
        <w:tc>
          <w:tcPr>
            <w:tcW w:w="992" w:type="dxa"/>
            <w:tcBorders>
              <w:left w:val="single" w:sz="18" w:space="0" w:color="auto"/>
            </w:tcBorders>
            <w:textDirection w:val="btLr"/>
          </w:tcPr>
          <w:p w14:paraId="5A345D6D" w14:textId="77777777" w:rsidR="00E95589" w:rsidRPr="00116A5A" w:rsidRDefault="00E95589" w:rsidP="00162D64">
            <w:pPr>
              <w:ind w:left="113" w:right="113"/>
            </w:pPr>
            <w:r w:rsidRPr="00116A5A">
              <w:t xml:space="preserve">Relevant sampling strategy? </w:t>
            </w:r>
          </w:p>
        </w:tc>
        <w:tc>
          <w:tcPr>
            <w:tcW w:w="992" w:type="dxa"/>
            <w:textDirection w:val="btLr"/>
          </w:tcPr>
          <w:p w14:paraId="25F0F6F1" w14:textId="77777777" w:rsidR="00E95589" w:rsidRPr="00116A5A" w:rsidRDefault="00E95589" w:rsidP="00162D64">
            <w:pPr>
              <w:ind w:left="113" w:right="113"/>
            </w:pPr>
            <w:r w:rsidRPr="00116A5A">
              <w:t>Representative sample?</w:t>
            </w:r>
          </w:p>
        </w:tc>
        <w:tc>
          <w:tcPr>
            <w:tcW w:w="709" w:type="dxa"/>
            <w:textDirection w:val="btLr"/>
          </w:tcPr>
          <w:p w14:paraId="283E34F3" w14:textId="77777777" w:rsidR="00E95589" w:rsidRPr="00116A5A" w:rsidRDefault="00E95589" w:rsidP="00162D64">
            <w:pPr>
              <w:ind w:left="113" w:right="113"/>
            </w:pPr>
            <w:r w:rsidRPr="00116A5A">
              <w:t>Appropriate measurements?</w:t>
            </w:r>
          </w:p>
        </w:tc>
        <w:tc>
          <w:tcPr>
            <w:tcW w:w="709" w:type="dxa"/>
            <w:tcBorders>
              <w:right w:val="single" w:sz="4" w:space="0" w:color="auto"/>
            </w:tcBorders>
            <w:textDirection w:val="btLr"/>
          </w:tcPr>
          <w:p w14:paraId="758206FF" w14:textId="77777777" w:rsidR="00E95589" w:rsidRPr="00116A5A" w:rsidRDefault="00E95589" w:rsidP="00162D64">
            <w:pPr>
              <w:ind w:left="113" w:right="113"/>
            </w:pPr>
            <w:r w:rsidRPr="00116A5A">
              <w:t>Nonresponse bias?</w:t>
            </w:r>
          </w:p>
        </w:tc>
        <w:tc>
          <w:tcPr>
            <w:tcW w:w="709" w:type="dxa"/>
            <w:tcBorders>
              <w:top w:val="single" w:sz="4" w:space="0" w:color="auto"/>
              <w:left w:val="single" w:sz="4" w:space="0" w:color="auto"/>
              <w:bottom w:val="single" w:sz="4" w:space="0" w:color="auto"/>
              <w:right w:val="single" w:sz="18" w:space="0" w:color="auto"/>
            </w:tcBorders>
            <w:textDirection w:val="btLr"/>
          </w:tcPr>
          <w:p w14:paraId="185351BC" w14:textId="77777777" w:rsidR="00E95589" w:rsidRPr="00116A5A" w:rsidRDefault="00E95589" w:rsidP="00162D64">
            <w:pPr>
              <w:ind w:left="113" w:right="113"/>
            </w:pPr>
            <w:r w:rsidRPr="00116A5A">
              <w:t>Appropriate statistical analysis?</w:t>
            </w:r>
          </w:p>
        </w:tc>
        <w:tc>
          <w:tcPr>
            <w:tcW w:w="709" w:type="dxa"/>
            <w:tcBorders>
              <w:left w:val="single" w:sz="18" w:space="0" w:color="auto"/>
            </w:tcBorders>
            <w:textDirection w:val="btLr"/>
          </w:tcPr>
          <w:p w14:paraId="4F735EC1" w14:textId="77777777" w:rsidR="00E95589" w:rsidRPr="00116A5A" w:rsidRDefault="00E95589" w:rsidP="00162D64">
            <w:r w:rsidRPr="00116A5A">
              <w:t xml:space="preserve"> Appropriate approach?</w:t>
            </w:r>
          </w:p>
        </w:tc>
        <w:tc>
          <w:tcPr>
            <w:tcW w:w="709" w:type="dxa"/>
            <w:textDirection w:val="btLr"/>
          </w:tcPr>
          <w:p w14:paraId="1806FA91" w14:textId="77777777" w:rsidR="00E95589" w:rsidRPr="00116A5A" w:rsidRDefault="00E95589" w:rsidP="00162D64">
            <w:r w:rsidRPr="00116A5A">
              <w:t xml:space="preserve"> Adequate methods?</w:t>
            </w:r>
          </w:p>
        </w:tc>
        <w:tc>
          <w:tcPr>
            <w:tcW w:w="709" w:type="dxa"/>
            <w:textDirection w:val="btLr"/>
          </w:tcPr>
          <w:p w14:paraId="5EC74818" w14:textId="77777777" w:rsidR="00E95589" w:rsidRPr="00116A5A" w:rsidRDefault="00E95589" w:rsidP="00162D64">
            <w:r w:rsidRPr="00116A5A">
              <w:t xml:space="preserve"> Findings derived from data?</w:t>
            </w:r>
          </w:p>
        </w:tc>
        <w:tc>
          <w:tcPr>
            <w:tcW w:w="709" w:type="dxa"/>
            <w:textDirection w:val="btLr"/>
          </w:tcPr>
          <w:p w14:paraId="1E259C22" w14:textId="77777777" w:rsidR="00E95589" w:rsidRPr="00116A5A" w:rsidRDefault="00E95589" w:rsidP="00162D64">
            <w:r w:rsidRPr="00116A5A">
              <w:t xml:space="preserve"> Substantiated interpretation?</w:t>
            </w:r>
          </w:p>
        </w:tc>
        <w:tc>
          <w:tcPr>
            <w:tcW w:w="709" w:type="dxa"/>
            <w:tcBorders>
              <w:right w:val="single" w:sz="18" w:space="0" w:color="auto"/>
            </w:tcBorders>
            <w:textDirection w:val="btLr"/>
          </w:tcPr>
          <w:p w14:paraId="23E38EE8" w14:textId="77777777" w:rsidR="00E95589" w:rsidRPr="00116A5A" w:rsidRDefault="00E95589" w:rsidP="00162D64">
            <w:r w:rsidRPr="00116A5A">
              <w:t xml:space="preserve"> Coherence?</w:t>
            </w:r>
          </w:p>
        </w:tc>
      </w:tr>
      <w:tr w:rsidR="00E95589" w:rsidRPr="00116A5A" w14:paraId="5363CC78" w14:textId="77777777" w:rsidTr="00162D64">
        <w:trPr>
          <w:trHeight w:val="696"/>
        </w:trPr>
        <w:tc>
          <w:tcPr>
            <w:tcW w:w="2263" w:type="dxa"/>
          </w:tcPr>
          <w:p w14:paraId="2AC88CA7" w14:textId="77777777" w:rsidR="00E95589" w:rsidRPr="00116A5A" w:rsidRDefault="00E95589" w:rsidP="00162D64">
            <w:r w:rsidRPr="00116A5A">
              <w:t xml:space="preserve">Meisel (2015) </w:t>
            </w:r>
            <w:r w:rsidRPr="00116A5A">
              <w:fldChar w:fldCharType="begin"/>
            </w:r>
            <w:r w:rsidRPr="00116A5A">
              <w:instrText xml:space="preserve"> ADDIN ZOTERO_ITEM CSL_CITATION {"citationID":"GVXJX1nb","properties":{"formattedCitation":"(24)","plainCitation":"(24)","noteIndex":0},"citationItems":[{"id":405,"uris":["http://zotero.org/users/local/IF78ALp9/items/2WHUTR43"],"itemData":{"id":405,"type":"article-journal","abstract":"Purpose: To explore public attitudes towards modifying frequency of mammography screening based on genetic risk. Methods: Home-based interviews were carried out with a population-based sample of 942 women aged 18-74 years in the UK. Demographic characteristics and perceived breast cancer (BC) risk were examined as predictors of support for risk-stratified BC screening and of the acceptability of raised or lowered screening frequency based on genetic risk, using multivariate logistic regression. Results: Over two-thirds of respondents (65.8%) supported the idea of varying screening frequency on the basis of genetic risk. The majority (85.4%) were willing to have more frequent breast screening if they were found to be at higher risk, but fewer (58.8%) were willing to have less frequent screening if at lower risk (t (956)=15.6, p&lt;0.001). Ethnic minority status was associated with less acceptability of more frequent screening (OR=0.40, 95% CI=0.21-0.74), but there were no other significant demographic correlates. Higher perceived risk of BC was associated with greater acceptability of more frequent screening (OR=1.71, 95%CI=1.27-2.30). Conclusion: Women were positive about adjusting the frequency of mammography screening in line with personal genetic risk, but it will be important to develop effective communication materials to minimise resistance to reducing screening frequency for those at lower genetic risk.","issue":"3","note":"publisher: Elsevier","title":"Adjusting the frequency of mammography screening on the basis of genetic risk: Attitudes among women in the UK","URL":"/pmc/articles/PMC4427278/","volume":"24","author":[{"family":"Meisel","given":"Susanne F."},{"family":"Pashayan","given":"Nora"},{"family":"Rahman","given":"Belinda"},{"family":"Side","given":"Lucy"},{"family":"Fraser","given":"Lindsay"},{"family":"Gessler","given":"Sue"},{"family":"Lanceley","given":"Anne"},{"family":"Wardle","given":"Jane"}],"issued":{"date-parts":[["2015",6]]}}}],"schema":"https://github.com/citation-style-language/schema/raw/master/csl-citation.json"} </w:instrText>
            </w:r>
            <w:r w:rsidRPr="00116A5A">
              <w:fldChar w:fldCharType="separate"/>
            </w:r>
            <w:r w:rsidRPr="00116A5A">
              <w:rPr>
                <w:rFonts w:ascii="Calibri" w:hAnsi="Calibri" w:cs="Calibri"/>
              </w:rPr>
              <w:t>(24)</w:t>
            </w:r>
            <w:r w:rsidRPr="00116A5A">
              <w:fldChar w:fldCharType="end"/>
            </w:r>
          </w:p>
        </w:tc>
        <w:tc>
          <w:tcPr>
            <w:tcW w:w="1418" w:type="dxa"/>
            <w:vMerge w:val="restart"/>
            <w:tcBorders>
              <w:right w:val="single" w:sz="18" w:space="0" w:color="auto"/>
            </w:tcBorders>
          </w:tcPr>
          <w:p w14:paraId="6AC8B144" w14:textId="77777777" w:rsidR="00E95589" w:rsidRPr="00116A5A" w:rsidRDefault="00E95589" w:rsidP="00162D64">
            <w:r w:rsidRPr="00116A5A">
              <w:t>Quantitative (descriptive)</w:t>
            </w:r>
          </w:p>
        </w:tc>
        <w:tc>
          <w:tcPr>
            <w:tcW w:w="992" w:type="dxa"/>
            <w:tcBorders>
              <w:left w:val="single" w:sz="18" w:space="0" w:color="auto"/>
            </w:tcBorders>
            <w:vAlign w:val="center"/>
          </w:tcPr>
          <w:p w14:paraId="30456C4C" w14:textId="77777777" w:rsidR="00E95589" w:rsidRPr="00116A5A" w:rsidRDefault="00E95589" w:rsidP="00162D64">
            <w:pPr>
              <w:jc w:val="center"/>
            </w:pPr>
            <w:r w:rsidRPr="00116A5A">
              <w:rPr>
                <w:noProof/>
                <w:lang w:eastAsia="en-GB"/>
              </w:rPr>
              <w:drawing>
                <wp:anchor distT="0" distB="0" distL="114300" distR="114300" simplePos="0" relativeHeight="251664384" behindDoc="1" locked="0" layoutInCell="1" allowOverlap="1" wp14:anchorId="083199E6" wp14:editId="71E9B23E">
                  <wp:simplePos x="0" y="0"/>
                  <wp:positionH relativeFrom="column">
                    <wp:posOffset>83185</wp:posOffset>
                  </wp:positionH>
                  <wp:positionV relativeFrom="paragraph">
                    <wp:posOffset>-40703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8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72587D58" w14:textId="77777777" w:rsidR="00E95589" w:rsidRPr="00116A5A" w:rsidRDefault="00E95589" w:rsidP="00162D64">
            <w:r w:rsidRPr="00116A5A">
              <w:rPr>
                <w:noProof/>
                <w:lang w:eastAsia="en-GB"/>
              </w:rPr>
              <w:drawing>
                <wp:anchor distT="0" distB="0" distL="114300" distR="114300" simplePos="0" relativeHeight="251759616" behindDoc="1" locked="0" layoutInCell="1" allowOverlap="1" wp14:anchorId="2D67DC60" wp14:editId="047E1F6D">
                  <wp:simplePos x="0" y="0"/>
                  <wp:positionH relativeFrom="column">
                    <wp:posOffset>82550</wp:posOffset>
                  </wp:positionH>
                  <wp:positionV relativeFrom="paragraph">
                    <wp:posOffset>-2051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44" name="Graphic 63"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7CD7BB9" w14:textId="77777777" w:rsidR="00E95589" w:rsidRPr="00116A5A" w:rsidRDefault="00E95589" w:rsidP="00162D64">
            <w:pPr>
              <w:jc w:val="center"/>
            </w:pPr>
            <w:r w:rsidRPr="00116A5A">
              <w:rPr>
                <w:noProof/>
                <w:lang w:eastAsia="en-GB"/>
              </w:rPr>
              <w:drawing>
                <wp:anchor distT="0" distB="0" distL="114300" distR="114300" simplePos="0" relativeHeight="251662336" behindDoc="1" locked="0" layoutInCell="1" allowOverlap="1" wp14:anchorId="75885630" wp14:editId="0A5F551E">
                  <wp:simplePos x="0" y="0"/>
                  <wp:positionH relativeFrom="column">
                    <wp:posOffset>29210</wp:posOffset>
                  </wp:positionH>
                  <wp:positionV relativeFrom="paragraph">
                    <wp:posOffset>-4381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2" name="Graphic 63"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311051A2" w14:textId="77777777" w:rsidR="00E95589" w:rsidRPr="00116A5A" w:rsidRDefault="00E95589" w:rsidP="00162D64">
            <w:pPr>
              <w:jc w:val="center"/>
            </w:pPr>
            <w:r w:rsidRPr="00116A5A">
              <w:rPr>
                <w:noProof/>
                <w:lang w:eastAsia="en-GB"/>
              </w:rPr>
              <w:drawing>
                <wp:anchor distT="0" distB="0" distL="114300" distR="114300" simplePos="0" relativeHeight="251665408" behindDoc="1" locked="0" layoutInCell="1" allowOverlap="1" wp14:anchorId="0651261C" wp14:editId="722FBB36">
                  <wp:simplePos x="0" y="0"/>
                  <wp:positionH relativeFrom="column">
                    <wp:posOffset>10795</wp:posOffset>
                  </wp:positionH>
                  <wp:positionV relativeFrom="paragraph">
                    <wp:posOffset>-1835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8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5A187D21" w14:textId="77777777" w:rsidR="00E95589" w:rsidRPr="00116A5A" w:rsidRDefault="00E95589" w:rsidP="00162D64">
            <w:pPr>
              <w:jc w:val="center"/>
            </w:pPr>
            <w:r w:rsidRPr="00116A5A">
              <w:rPr>
                <w:noProof/>
                <w:lang w:eastAsia="en-GB"/>
              </w:rPr>
              <w:drawing>
                <wp:anchor distT="0" distB="0" distL="114300" distR="114300" simplePos="0" relativeHeight="251663360" behindDoc="1" locked="0" layoutInCell="1" allowOverlap="1" wp14:anchorId="2C2E0BEB" wp14:editId="7D8BEF3D">
                  <wp:simplePos x="0" y="0"/>
                  <wp:positionH relativeFrom="column">
                    <wp:posOffset>-7620</wp:posOffset>
                  </wp:positionH>
                  <wp:positionV relativeFrom="paragraph">
                    <wp:posOffset>-33147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78854D8D" w14:textId="77777777" w:rsidR="00E95589" w:rsidRPr="00116A5A" w:rsidRDefault="00E95589" w:rsidP="00162D64">
            <w:pPr>
              <w:jc w:val="center"/>
            </w:pPr>
          </w:p>
        </w:tc>
        <w:tc>
          <w:tcPr>
            <w:tcW w:w="709" w:type="dxa"/>
            <w:vAlign w:val="center"/>
          </w:tcPr>
          <w:p w14:paraId="2CFD1003" w14:textId="77777777" w:rsidR="00E95589" w:rsidRPr="00116A5A" w:rsidRDefault="00E95589" w:rsidP="00162D64">
            <w:pPr>
              <w:jc w:val="center"/>
            </w:pPr>
          </w:p>
        </w:tc>
        <w:tc>
          <w:tcPr>
            <w:tcW w:w="709" w:type="dxa"/>
            <w:vAlign w:val="center"/>
          </w:tcPr>
          <w:p w14:paraId="035C0B40" w14:textId="77777777" w:rsidR="00E95589" w:rsidRPr="00116A5A" w:rsidRDefault="00E95589" w:rsidP="00162D64">
            <w:pPr>
              <w:jc w:val="center"/>
            </w:pPr>
          </w:p>
        </w:tc>
        <w:tc>
          <w:tcPr>
            <w:tcW w:w="709" w:type="dxa"/>
            <w:vAlign w:val="center"/>
          </w:tcPr>
          <w:p w14:paraId="7D2846A6" w14:textId="77777777" w:rsidR="00E95589" w:rsidRPr="00116A5A" w:rsidRDefault="00E95589" w:rsidP="00162D64">
            <w:pPr>
              <w:jc w:val="center"/>
            </w:pPr>
          </w:p>
        </w:tc>
        <w:tc>
          <w:tcPr>
            <w:tcW w:w="709" w:type="dxa"/>
            <w:tcBorders>
              <w:right w:val="single" w:sz="18" w:space="0" w:color="auto"/>
            </w:tcBorders>
            <w:vAlign w:val="center"/>
          </w:tcPr>
          <w:p w14:paraId="0D2B5B8C" w14:textId="77777777" w:rsidR="00E95589" w:rsidRPr="00116A5A" w:rsidRDefault="00E95589" w:rsidP="00162D64">
            <w:pPr>
              <w:jc w:val="center"/>
            </w:pPr>
          </w:p>
        </w:tc>
      </w:tr>
      <w:tr w:rsidR="00E95589" w:rsidRPr="00116A5A" w14:paraId="603E67FA" w14:textId="77777777" w:rsidTr="00162D64">
        <w:trPr>
          <w:trHeight w:val="569"/>
        </w:trPr>
        <w:tc>
          <w:tcPr>
            <w:tcW w:w="2263" w:type="dxa"/>
          </w:tcPr>
          <w:p w14:paraId="36A803CB" w14:textId="77777777" w:rsidR="00E95589" w:rsidRPr="00116A5A" w:rsidRDefault="00E95589" w:rsidP="00162D64">
            <w:proofErr w:type="spellStart"/>
            <w:r w:rsidRPr="00116A5A">
              <w:t>Koitsalu</w:t>
            </w:r>
            <w:proofErr w:type="spellEnd"/>
            <w:r w:rsidRPr="00116A5A">
              <w:t xml:space="preserve"> (2016) </w:t>
            </w:r>
            <w:r w:rsidRPr="00116A5A">
              <w:fldChar w:fldCharType="begin"/>
            </w:r>
            <w:r w:rsidRPr="00116A5A">
              <w:instrText xml:space="preserve"> ADDIN ZOTERO_ITEM CSL_CITATION {"citationID":"PdtUFlhp","properties":{"formattedCitation":"(23)","plainCitation":"(23)","noteIndex":0},"citationItems":[{"id":416,"uris":["http://zotero.org/users/local/IF78ALp9/items/G2IZC92H"],"itemData":{"id":416,"type":"article-journal","DOI":"10.3109/0284186X.2015.1043024","issue":"1","page":"45-51","title":"Public interest in and acceptability of the prospect of risk-stratified screening for breast and prostate cancer","volume":"55","author":[{"family":"Koitsalu","given":"Marie"},{"family":"Sprangers","given":"Mirjam A.G. G."},{"family":"Eklund","given":"Martin"},{"family":"Czene","given":"Kamila"},{"family":"Hall","given":"Per"},{"family":"Grönberg","given":"Henrik"},{"family":"Brandberg","given":"Yvonne"}],"issued":{"date-parts":[["2016",1]]}}}],"schema":"https://github.com/citation-style-language/schema/raw/master/csl-citation.json"} </w:instrText>
            </w:r>
            <w:r w:rsidRPr="00116A5A">
              <w:fldChar w:fldCharType="separate"/>
            </w:r>
            <w:r w:rsidRPr="00116A5A">
              <w:rPr>
                <w:rFonts w:ascii="Calibri" w:hAnsi="Calibri" w:cs="Calibri"/>
              </w:rPr>
              <w:t>(23)</w:t>
            </w:r>
            <w:r w:rsidRPr="00116A5A">
              <w:fldChar w:fldCharType="end"/>
            </w:r>
          </w:p>
        </w:tc>
        <w:tc>
          <w:tcPr>
            <w:tcW w:w="1418" w:type="dxa"/>
            <w:vMerge/>
            <w:tcBorders>
              <w:right w:val="single" w:sz="18" w:space="0" w:color="auto"/>
            </w:tcBorders>
          </w:tcPr>
          <w:p w14:paraId="66A6414F" w14:textId="77777777" w:rsidR="00E95589" w:rsidRPr="00116A5A" w:rsidRDefault="00E95589" w:rsidP="00162D64"/>
        </w:tc>
        <w:tc>
          <w:tcPr>
            <w:tcW w:w="992" w:type="dxa"/>
            <w:tcBorders>
              <w:left w:val="single" w:sz="18" w:space="0" w:color="auto"/>
            </w:tcBorders>
            <w:vAlign w:val="center"/>
          </w:tcPr>
          <w:p w14:paraId="1324673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66432" behindDoc="1" locked="0" layoutInCell="1" allowOverlap="1" wp14:anchorId="7C65F230" wp14:editId="6E092587">
                  <wp:simplePos x="0" y="0"/>
                  <wp:positionH relativeFrom="column">
                    <wp:posOffset>60325</wp:posOffset>
                  </wp:positionH>
                  <wp:positionV relativeFrom="paragraph">
                    <wp:posOffset>-4889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8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76996C7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0640" behindDoc="1" locked="0" layoutInCell="1" allowOverlap="1" wp14:anchorId="6FF1A340" wp14:editId="2410CE28">
                  <wp:simplePos x="0" y="0"/>
                  <wp:positionH relativeFrom="column">
                    <wp:posOffset>69215</wp:posOffset>
                  </wp:positionH>
                  <wp:positionV relativeFrom="paragraph">
                    <wp:posOffset>-30289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6" name="Graphic 63"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6E230B8"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67456" behindDoc="1" locked="0" layoutInCell="1" allowOverlap="1" wp14:anchorId="33C18A68" wp14:editId="22E78243">
                  <wp:simplePos x="0" y="0"/>
                  <wp:positionH relativeFrom="column">
                    <wp:posOffset>0</wp:posOffset>
                  </wp:positionH>
                  <wp:positionV relativeFrom="paragraph">
                    <wp:posOffset>-4210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8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5E7404D8"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68480" behindDoc="1" locked="0" layoutInCell="1" allowOverlap="1" wp14:anchorId="267D0CF2" wp14:editId="26667A21">
                  <wp:simplePos x="0" y="0"/>
                  <wp:positionH relativeFrom="column">
                    <wp:posOffset>0</wp:posOffset>
                  </wp:positionH>
                  <wp:positionV relativeFrom="paragraph">
                    <wp:posOffset>-4476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23EAB20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69504" behindDoc="1" locked="0" layoutInCell="1" allowOverlap="1" wp14:anchorId="44681223" wp14:editId="678CB3DC">
                  <wp:simplePos x="0" y="0"/>
                  <wp:positionH relativeFrom="column">
                    <wp:posOffset>22860</wp:posOffset>
                  </wp:positionH>
                  <wp:positionV relativeFrom="paragraph">
                    <wp:posOffset>-3067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7DBB9A8A" w14:textId="77777777" w:rsidR="00E95589" w:rsidRPr="00116A5A" w:rsidRDefault="00E95589" w:rsidP="00162D64">
            <w:pPr>
              <w:jc w:val="center"/>
              <w:rPr>
                <w:noProof/>
                <w:lang w:eastAsia="en-GB"/>
              </w:rPr>
            </w:pPr>
          </w:p>
        </w:tc>
        <w:tc>
          <w:tcPr>
            <w:tcW w:w="709" w:type="dxa"/>
            <w:vAlign w:val="center"/>
          </w:tcPr>
          <w:p w14:paraId="21249998" w14:textId="77777777" w:rsidR="00E95589" w:rsidRPr="00116A5A" w:rsidRDefault="00E95589" w:rsidP="00162D64">
            <w:pPr>
              <w:jc w:val="center"/>
              <w:rPr>
                <w:noProof/>
                <w:lang w:eastAsia="en-GB"/>
              </w:rPr>
            </w:pPr>
          </w:p>
        </w:tc>
        <w:tc>
          <w:tcPr>
            <w:tcW w:w="709" w:type="dxa"/>
            <w:vAlign w:val="center"/>
          </w:tcPr>
          <w:p w14:paraId="142520A2" w14:textId="77777777" w:rsidR="00E95589" w:rsidRPr="00116A5A" w:rsidRDefault="00E95589" w:rsidP="00162D64">
            <w:pPr>
              <w:jc w:val="center"/>
              <w:rPr>
                <w:noProof/>
                <w:lang w:eastAsia="en-GB"/>
              </w:rPr>
            </w:pPr>
          </w:p>
        </w:tc>
        <w:tc>
          <w:tcPr>
            <w:tcW w:w="709" w:type="dxa"/>
            <w:vAlign w:val="center"/>
          </w:tcPr>
          <w:p w14:paraId="6F61941B"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0D7BC4ED" w14:textId="77777777" w:rsidR="00E95589" w:rsidRPr="00116A5A" w:rsidRDefault="00E95589" w:rsidP="00162D64">
            <w:pPr>
              <w:jc w:val="center"/>
              <w:rPr>
                <w:noProof/>
                <w:lang w:eastAsia="en-GB"/>
              </w:rPr>
            </w:pPr>
          </w:p>
        </w:tc>
      </w:tr>
      <w:tr w:rsidR="00E95589" w:rsidRPr="00116A5A" w14:paraId="3B52295A" w14:textId="77777777" w:rsidTr="00162D64">
        <w:trPr>
          <w:trHeight w:val="569"/>
        </w:trPr>
        <w:tc>
          <w:tcPr>
            <w:tcW w:w="2263" w:type="dxa"/>
          </w:tcPr>
          <w:p w14:paraId="5527BE48" w14:textId="77777777" w:rsidR="00E95589" w:rsidRPr="00116A5A" w:rsidRDefault="00E95589" w:rsidP="00162D64">
            <w:r w:rsidRPr="00116A5A">
              <w:t xml:space="preserve">Meisel (2016) </w:t>
            </w:r>
            <w:r w:rsidRPr="00116A5A">
              <w:fldChar w:fldCharType="begin"/>
            </w:r>
            <w:r w:rsidRPr="00116A5A">
              <w:instrText xml:space="preserve"> ADDIN ZOTERO_ITEM CSL_CITATION {"citationID":"SmwHXJUY","properties":{"formattedCitation":"(22)","plainCitation":"(22)","noteIndex":0},"citationItems":[{"id":356,"uris":["http://zotero.org/users/local/IF78ALp9/items/E2JU9NR4"],"itemData":{"id":356,"type":"article-journal","abstract":"BACKGROUND: Advances in genetic technologies are expected to make population-wide genetic testing feasible. This could provide a basis for risk stratified cancer screening; but acceptability in the target populations has not been explored.\nMETHODS: We assessed attitudes to risk-stratified ovarian cancer (OC) screening based on prior genetic risk assessment using a survey design. Home-based interviews were carried out by the UK Office of National Statistics in a population-based sample of 1095 women aged 18-74. Demographic and personal correlates of attitudes to risk-stratified OC screening based on prior genetic risk assessment were determined using univariate analyses and adjusted logistic regression models.\nRESULTS: Full data on the key analytic questions were available for 829 respondents (mean age 46 years; 27 % 'university educated'; 93 % 'White'). Relatively few respondents felt they were at 'higher' or 'much higher' risk of OC than other women of their age group (7.4 %, n = 61). Most women (85 %) said they would 'probably' or 'definitely' take up OC genetic testing; which increased to 88 % if the test also informed about breast cancer risk. Almost all women (92 %) thought they would 'probably' or 'definitely' participate in risk-stratified OC screening. In multivariate logistic regression models, university level education was associated with lower anticipated uptake of genetic testing (p = 0.009), but with more positive attitudes toward risk-stratified screening (p &lt;0.001). Perceived risk was not significantly associated with any of the outcome variables.\nCONCLUSIONS: These findings give confidence in taking forward research on integration of novel genomic technologies into mainstream healthcare.","container-title":"BMC women's health","DOI":"10.1186/s12905-016-0325-3","ISSN":"1472-6874","journalAbbreviation":"BMC Womens Health","language":"eng","note":"PMID: 27460568\nPMCID: PMC4962369","page":"46","source":"PubMed","title":"Genetic testing and personalized ovarian cancer screening: a survey of public attitudes","title-short":"Genetic testing and personalized ovarian cancer screening","volume":"16","author":[{"family":"Meisel","given":"Susanne F."},{"family":"Rahman","given":"Belinda"},{"family":"Side","given":"Lucy"},{"family":"Fraser","given":"Lindsay"},{"family":"Gessler","given":"Sue"},{"family":"Lanceley","given":"Anne"},{"family":"Wardle","given":"Jane"},{"literal":"PROMISE-2016 study team"}],"issued":{"date-parts":[["2016",7,26]]}}}],"schema":"https://github.com/citation-style-language/schema/raw/master/csl-citation.json"} </w:instrText>
            </w:r>
            <w:r w:rsidRPr="00116A5A">
              <w:fldChar w:fldCharType="separate"/>
            </w:r>
            <w:r w:rsidRPr="00116A5A">
              <w:rPr>
                <w:rFonts w:ascii="Calibri" w:hAnsi="Calibri" w:cs="Calibri"/>
              </w:rPr>
              <w:t>(22)</w:t>
            </w:r>
            <w:r w:rsidRPr="00116A5A">
              <w:fldChar w:fldCharType="end"/>
            </w:r>
          </w:p>
        </w:tc>
        <w:tc>
          <w:tcPr>
            <w:tcW w:w="1418" w:type="dxa"/>
            <w:vMerge/>
            <w:tcBorders>
              <w:right w:val="single" w:sz="18" w:space="0" w:color="auto"/>
            </w:tcBorders>
          </w:tcPr>
          <w:p w14:paraId="70BBAF8A" w14:textId="77777777" w:rsidR="00E95589" w:rsidRPr="00116A5A" w:rsidRDefault="00E95589" w:rsidP="00162D64"/>
        </w:tc>
        <w:tc>
          <w:tcPr>
            <w:tcW w:w="992" w:type="dxa"/>
            <w:tcBorders>
              <w:left w:val="single" w:sz="18" w:space="0" w:color="auto"/>
            </w:tcBorders>
            <w:vAlign w:val="center"/>
          </w:tcPr>
          <w:p w14:paraId="6B4A23B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0528" behindDoc="1" locked="0" layoutInCell="1" allowOverlap="1" wp14:anchorId="1BDCF563" wp14:editId="06BE911D">
                  <wp:simplePos x="0" y="0"/>
                  <wp:positionH relativeFrom="column">
                    <wp:posOffset>106045</wp:posOffset>
                  </wp:positionH>
                  <wp:positionV relativeFrom="paragraph">
                    <wp:posOffset>-4533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1649E500"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1552" behindDoc="1" locked="0" layoutInCell="1" allowOverlap="1" wp14:anchorId="57D1B736" wp14:editId="236E7CDE">
                  <wp:simplePos x="0" y="0"/>
                  <wp:positionH relativeFrom="column">
                    <wp:posOffset>76200</wp:posOffset>
                  </wp:positionH>
                  <wp:positionV relativeFrom="paragraph">
                    <wp:posOffset>-4603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BE2F4A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2576" behindDoc="1" locked="0" layoutInCell="1" allowOverlap="1" wp14:anchorId="60B919DA" wp14:editId="3821ABCB">
                  <wp:simplePos x="0" y="0"/>
                  <wp:positionH relativeFrom="column">
                    <wp:posOffset>15240</wp:posOffset>
                  </wp:positionH>
                  <wp:positionV relativeFrom="paragraph">
                    <wp:posOffset>-36512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3CD0D20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1664" behindDoc="1" locked="0" layoutInCell="1" allowOverlap="1" wp14:anchorId="7EC85E4A" wp14:editId="67D62B06">
                  <wp:simplePos x="0" y="0"/>
                  <wp:positionH relativeFrom="column">
                    <wp:posOffset>0</wp:posOffset>
                  </wp:positionH>
                  <wp:positionV relativeFrom="paragraph">
                    <wp:posOffset>-2603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32175B0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3600" behindDoc="1" locked="0" layoutInCell="1" allowOverlap="1" wp14:anchorId="1E3D85FC" wp14:editId="3949D13D">
                  <wp:simplePos x="0" y="0"/>
                  <wp:positionH relativeFrom="column">
                    <wp:posOffset>22860</wp:posOffset>
                  </wp:positionH>
                  <wp:positionV relativeFrom="paragraph">
                    <wp:posOffset>-28003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450CADC8" w14:textId="77777777" w:rsidR="00E95589" w:rsidRPr="00116A5A" w:rsidRDefault="00E95589" w:rsidP="00162D64">
            <w:pPr>
              <w:jc w:val="center"/>
              <w:rPr>
                <w:noProof/>
                <w:lang w:eastAsia="en-GB"/>
              </w:rPr>
            </w:pPr>
          </w:p>
        </w:tc>
        <w:tc>
          <w:tcPr>
            <w:tcW w:w="709" w:type="dxa"/>
            <w:vAlign w:val="center"/>
          </w:tcPr>
          <w:p w14:paraId="1273A401" w14:textId="77777777" w:rsidR="00E95589" w:rsidRPr="00116A5A" w:rsidRDefault="00E95589" w:rsidP="00162D64">
            <w:pPr>
              <w:jc w:val="center"/>
              <w:rPr>
                <w:noProof/>
                <w:lang w:eastAsia="en-GB"/>
              </w:rPr>
            </w:pPr>
          </w:p>
        </w:tc>
        <w:tc>
          <w:tcPr>
            <w:tcW w:w="709" w:type="dxa"/>
            <w:vAlign w:val="center"/>
          </w:tcPr>
          <w:p w14:paraId="796785BD" w14:textId="77777777" w:rsidR="00E95589" w:rsidRPr="00116A5A" w:rsidRDefault="00E95589" w:rsidP="00162D64">
            <w:pPr>
              <w:jc w:val="center"/>
              <w:rPr>
                <w:noProof/>
                <w:lang w:eastAsia="en-GB"/>
              </w:rPr>
            </w:pPr>
          </w:p>
        </w:tc>
        <w:tc>
          <w:tcPr>
            <w:tcW w:w="709" w:type="dxa"/>
            <w:vAlign w:val="center"/>
          </w:tcPr>
          <w:p w14:paraId="13829987"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144878E2" w14:textId="77777777" w:rsidR="00E95589" w:rsidRPr="00116A5A" w:rsidRDefault="00E95589" w:rsidP="00162D64">
            <w:pPr>
              <w:jc w:val="center"/>
              <w:rPr>
                <w:noProof/>
                <w:lang w:eastAsia="en-GB"/>
              </w:rPr>
            </w:pPr>
          </w:p>
        </w:tc>
      </w:tr>
      <w:tr w:rsidR="00E95589" w:rsidRPr="00116A5A" w14:paraId="1B36D0CB" w14:textId="77777777" w:rsidTr="00162D64">
        <w:trPr>
          <w:trHeight w:val="518"/>
        </w:trPr>
        <w:tc>
          <w:tcPr>
            <w:tcW w:w="2263" w:type="dxa"/>
          </w:tcPr>
          <w:p w14:paraId="5A0944D3" w14:textId="77777777" w:rsidR="00E95589" w:rsidRPr="00116A5A" w:rsidRDefault="00E95589" w:rsidP="00162D64">
            <w:r w:rsidRPr="00116A5A">
              <w:t xml:space="preserve">Piper (2018) </w:t>
            </w:r>
            <w:r w:rsidRPr="00116A5A">
              <w:fldChar w:fldCharType="begin"/>
            </w:r>
            <w:r w:rsidRPr="00116A5A">
              <w:instrText xml:space="preserve"> ADDIN ZOTERO_ITEM CSL_CITATION {"citationID":"GOhJIX0C","properties":{"formattedCitation":"(26)","plainCitation":"(26)","noteIndex":0},"citationItems":[{"id":389,"uris":["http://zotero.org/users/local/IF78ALp9/items/53GXF58P"],"itemData":{"id":389,"type":"article-journal","container-title":"JAMA Network Open","issue":"8","note":"publisher: American Medical Association","title":"Patient Attitudes Toward Individualized Recommendations to Stop Low-Value Colorectal Cancer Screening","URL":"https://jamanetwork.com/journals/jamanetworkopen/fullarticle/2717557","volume":"1","author":[{"family":"Piper","given":"Marc S."},{"family":"Maratt","given":"Jennifer K."},{"family":"Zikmund-Fisher","given":"Brian J."},{"family":"Lewis","given":"Carmen"},{"family":"Forman","given":"Jane"},{"family":"Vijan","given":"Sandeep"},{"family":"Metko","given":"Valbona"},{"family":"Saini","given":"Sameer D."}],"issued":{"date-parts":[["2018",12]]}}}],"schema":"https://github.com/citation-style-language/schema/raw/master/csl-citation.json"} </w:instrText>
            </w:r>
            <w:r w:rsidRPr="00116A5A">
              <w:fldChar w:fldCharType="separate"/>
            </w:r>
            <w:r w:rsidRPr="00116A5A">
              <w:rPr>
                <w:rFonts w:ascii="Calibri" w:hAnsi="Calibri" w:cs="Calibri"/>
              </w:rPr>
              <w:t>(26)</w:t>
            </w:r>
            <w:r w:rsidRPr="00116A5A">
              <w:fldChar w:fldCharType="end"/>
            </w:r>
          </w:p>
        </w:tc>
        <w:tc>
          <w:tcPr>
            <w:tcW w:w="1418" w:type="dxa"/>
            <w:vMerge/>
            <w:tcBorders>
              <w:right w:val="single" w:sz="18" w:space="0" w:color="auto"/>
            </w:tcBorders>
          </w:tcPr>
          <w:p w14:paraId="30A23868" w14:textId="77777777" w:rsidR="00E95589" w:rsidRPr="00116A5A" w:rsidRDefault="00E95589" w:rsidP="00162D64"/>
        </w:tc>
        <w:tc>
          <w:tcPr>
            <w:tcW w:w="992" w:type="dxa"/>
            <w:tcBorders>
              <w:left w:val="single" w:sz="18" w:space="0" w:color="auto"/>
            </w:tcBorders>
            <w:vAlign w:val="center"/>
          </w:tcPr>
          <w:p w14:paraId="5A5ABAE2" w14:textId="77777777" w:rsidR="00E95589" w:rsidRPr="00116A5A" w:rsidRDefault="00E95589" w:rsidP="00162D64">
            <w:pPr>
              <w:rPr>
                <w:noProof/>
                <w:lang w:eastAsia="en-GB"/>
              </w:rPr>
            </w:pPr>
            <w:r w:rsidRPr="00116A5A">
              <w:rPr>
                <w:noProof/>
                <w:lang w:eastAsia="en-GB"/>
              </w:rPr>
              <w:drawing>
                <wp:anchor distT="0" distB="0" distL="114300" distR="114300" simplePos="0" relativeHeight="251674624" behindDoc="1" locked="0" layoutInCell="1" allowOverlap="1" wp14:anchorId="5FECEFF1" wp14:editId="1FBDE823">
                  <wp:simplePos x="0" y="0"/>
                  <wp:positionH relativeFrom="column">
                    <wp:posOffset>129540</wp:posOffset>
                  </wp:positionH>
                  <wp:positionV relativeFrom="paragraph">
                    <wp:posOffset>-938530</wp:posOffset>
                  </wp:positionV>
                  <wp:extent cx="304800" cy="304800"/>
                  <wp:effectExtent l="0" t="0" r="5715" b="0"/>
                  <wp:wrapSquare wrapText="bothSides"/>
                  <wp:docPr id="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65C0466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2688" behindDoc="1" locked="0" layoutInCell="1" allowOverlap="1" wp14:anchorId="537F5CA8" wp14:editId="58127FFB">
                  <wp:simplePos x="0" y="0"/>
                  <wp:positionH relativeFrom="column">
                    <wp:posOffset>77470</wp:posOffset>
                  </wp:positionH>
                  <wp:positionV relativeFrom="paragraph">
                    <wp:posOffset>-386080</wp:posOffset>
                  </wp:positionV>
                  <wp:extent cx="335280" cy="335280"/>
                  <wp:effectExtent l="0" t="0" r="0" b="7620"/>
                  <wp:wrapTight wrapText="bothSides">
                    <wp:wrapPolygon edited="0">
                      <wp:start x="1227" y="0"/>
                      <wp:lineTo x="1227" y="20864"/>
                      <wp:lineTo x="19636" y="20864"/>
                      <wp:lineTo x="19636" y="0"/>
                      <wp:lineTo x="1227" y="0"/>
                    </wp:wrapPolygon>
                  </wp:wrapTight>
                  <wp:docPr id="39"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35280" cy="33528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C5A5A4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5648" behindDoc="1" locked="0" layoutInCell="1" allowOverlap="1" wp14:anchorId="58C4B00D" wp14:editId="0CA2C3D5">
                  <wp:simplePos x="0" y="0"/>
                  <wp:positionH relativeFrom="column">
                    <wp:posOffset>0</wp:posOffset>
                  </wp:positionH>
                  <wp:positionV relativeFrom="paragraph">
                    <wp:posOffset>-18161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5147173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6672" behindDoc="1" locked="0" layoutInCell="1" allowOverlap="1" wp14:anchorId="5B3F8570" wp14:editId="2EEF0955">
                  <wp:simplePos x="0" y="0"/>
                  <wp:positionH relativeFrom="column">
                    <wp:posOffset>-11430</wp:posOffset>
                  </wp:positionH>
                  <wp:positionV relativeFrom="paragraph">
                    <wp:posOffset>-257810</wp:posOffset>
                  </wp:positionV>
                  <wp:extent cx="335280" cy="335280"/>
                  <wp:effectExtent l="0" t="0" r="0" b="7620"/>
                  <wp:wrapTight wrapText="bothSides">
                    <wp:wrapPolygon edited="0">
                      <wp:start x="1227" y="0"/>
                      <wp:lineTo x="1227" y="20864"/>
                      <wp:lineTo x="19636" y="20864"/>
                      <wp:lineTo x="19636" y="0"/>
                      <wp:lineTo x="1227" y="0"/>
                    </wp:wrapPolygon>
                  </wp:wrapTight>
                  <wp:docPr id="4"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35280" cy="33528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2F533BC7"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7696" behindDoc="1" locked="0" layoutInCell="1" allowOverlap="1" wp14:anchorId="2345CE15" wp14:editId="47FFCB0E">
                  <wp:simplePos x="0" y="0"/>
                  <wp:positionH relativeFrom="column">
                    <wp:posOffset>-22225</wp:posOffset>
                  </wp:positionH>
                  <wp:positionV relativeFrom="paragraph">
                    <wp:posOffset>-2247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2729191C" w14:textId="77777777" w:rsidR="00E95589" w:rsidRPr="00116A5A" w:rsidRDefault="00E95589" w:rsidP="00162D64">
            <w:pPr>
              <w:jc w:val="center"/>
              <w:rPr>
                <w:noProof/>
                <w:lang w:eastAsia="en-GB"/>
              </w:rPr>
            </w:pPr>
          </w:p>
        </w:tc>
        <w:tc>
          <w:tcPr>
            <w:tcW w:w="709" w:type="dxa"/>
            <w:vAlign w:val="center"/>
          </w:tcPr>
          <w:p w14:paraId="6EB51C83" w14:textId="77777777" w:rsidR="00E95589" w:rsidRPr="00116A5A" w:rsidRDefault="00E95589" w:rsidP="00162D64">
            <w:pPr>
              <w:jc w:val="center"/>
              <w:rPr>
                <w:noProof/>
                <w:lang w:eastAsia="en-GB"/>
              </w:rPr>
            </w:pPr>
          </w:p>
        </w:tc>
        <w:tc>
          <w:tcPr>
            <w:tcW w:w="709" w:type="dxa"/>
            <w:vAlign w:val="center"/>
          </w:tcPr>
          <w:p w14:paraId="3513C986" w14:textId="77777777" w:rsidR="00E95589" w:rsidRPr="00116A5A" w:rsidRDefault="00E95589" w:rsidP="00162D64">
            <w:pPr>
              <w:jc w:val="center"/>
              <w:rPr>
                <w:noProof/>
                <w:lang w:eastAsia="en-GB"/>
              </w:rPr>
            </w:pPr>
          </w:p>
        </w:tc>
        <w:tc>
          <w:tcPr>
            <w:tcW w:w="709" w:type="dxa"/>
            <w:vAlign w:val="center"/>
          </w:tcPr>
          <w:p w14:paraId="5326DDF0"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151D2C3D" w14:textId="77777777" w:rsidR="00E95589" w:rsidRPr="00116A5A" w:rsidRDefault="00E95589" w:rsidP="00162D64">
            <w:pPr>
              <w:jc w:val="center"/>
              <w:rPr>
                <w:noProof/>
                <w:lang w:eastAsia="en-GB"/>
              </w:rPr>
            </w:pPr>
          </w:p>
        </w:tc>
      </w:tr>
      <w:tr w:rsidR="00E95589" w:rsidRPr="00116A5A" w14:paraId="06BB316C" w14:textId="77777777" w:rsidTr="00162D64">
        <w:trPr>
          <w:trHeight w:val="569"/>
        </w:trPr>
        <w:tc>
          <w:tcPr>
            <w:tcW w:w="2263" w:type="dxa"/>
          </w:tcPr>
          <w:p w14:paraId="20F4AACE" w14:textId="77777777" w:rsidR="00E95589" w:rsidRPr="00116A5A" w:rsidRDefault="00E95589" w:rsidP="00162D64">
            <w:proofErr w:type="spellStart"/>
            <w:r w:rsidRPr="00116A5A">
              <w:t>Ghanouni</w:t>
            </w:r>
            <w:proofErr w:type="spellEnd"/>
            <w:r w:rsidRPr="00116A5A">
              <w:t xml:space="preserve"> (2020a) </w:t>
            </w:r>
            <w:r w:rsidRPr="00116A5A">
              <w:fldChar w:fldCharType="begin"/>
            </w:r>
            <w:r w:rsidRPr="00116A5A">
              <w:instrText xml:space="preserve"> ADDIN ZOTERO_ITEM CSL_CITATION {"citationID":"OxbFvrWu","properties":{"formattedCitation":"(5)","plainCitation":"(5)","noteIndex":0},"citationItems":[{"id":332,"uris":["http://zotero.org/users/local/IF78ALp9/items/8R4STYPS"],"itemData":{"id":332,"type":"article-journal","abstract":"OBJECTIVES: Risk stratification may improve the benefit/harm ratio of breast screening. Research on acceptability among potential invitees is necessary to guide implementation. We assessed women's attitudes towards and willingness to undergo risk assessment and stratified screening.\nMETHODS: Women in England aged 40-70 received summary information about the topic, and completed face-to-face computer-assisted interviews. Questions assessed willingness to undergo multifactorial breast cancer risk assessment, more frequent breast screening (if at very high risk), or less frequent or no screening (if at very low risk), and preferences for delivery of assessment results.\nRESULTS: Among 933 women, 85% considered breast cancer risk assessment a good idea, and 74% were willing to have it. Among 125 women unwilling to have risk assessment, reasons commonly related to 'worry' (14%) and 'preferring not to know' (14%). Among those willing to have risk assessment (n = 689), letters/emails were generally preferred (42%) for results about very low-risk status. Face-to-face communication was most commonly preferred for results of very high-risk status (78%). General practitioners were most commonly preferred sources of assessment results (≈40%). Breast cancer specialists were often preferred for results of very high-risk status (38%). Risk-stratified breast screening was considered a good idea by 70% and 89% were willing to have more frequent screening. Fewer would accept less (51%) or no screening (37%) if at very low risk.\nCONCLUSIONS: Women were generally in favour of multifactorial breast cancer risk assessment and risk-stratified screening. Some were unwilling to accept less or no screening if at very low risk.","container-title":"Journal of Medical Screening","DOI":"10.1177/0969141319883662","ISSN":"1475-5793","issue":"3","journalAbbreviation":"J Med Screen","language":"eng","note":"PMID: 31701797","page":"138-145","source":"PubMed","title":"Attitudes towards risk-stratified breast cancer screening among women in England: A cross-sectional survey","title-short":"Attitudes towards risk-stratified breast cancer screening among women in England","volume":"27","author":[{"family":"Ghanouni","given":"Alex"},{"family":"Sanderson","given":"Saskia C."},{"family":"Pashayan","given":"Nora"},{"family":"Renzi","given":"Cristina"},{"family":"Wagner","given":"Christian","non-dropping-particle":"von"},{"family":"Waller","given":"Jo"}],"issued":{"date-parts":[["2020",9]]}}}],"schema":"https://github.com/citation-style-language/schema/raw/master/csl-citation.json"} </w:instrText>
            </w:r>
            <w:r w:rsidRPr="00116A5A">
              <w:fldChar w:fldCharType="separate"/>
            </w:r>
            <w:r w:rsidRPr="00116A5A">
              <w:rPr>
                <w:rFonts w:ascii="Calibri" w:hAnsi="Calibri" w:cs="Calibri"/>
              </w:rPr>
              <w:t>(5)</w:t>
            </w:r>
            <w:r w:rsidRPr="00116A5A">
              <w:fldChar w:fldCharType="end"/>
            </w:r>
          </w:p>
        </w:tc>
        <w:tc>
          <w:tcPr>
            <w:tcW w:w="1418" w:type="dxa"/>
            <w:vMerge/>
            <w:tcBorders>
              <w:right w:val="single" w:sz="18" w:space="0" w:color="auto"/>
            </w:tcBorders>
          </w:tcPr>
          <w:p w14:paraId="65495702" w14:textId="77777777" w:rsidR="00E95589" w:rsidRPr="00116A5A" w:rsidRDefault="00E95589" w:rsidP="00162D64"/>
        </w:tc>
        <w:tc>
          <w:tcPr>
            <w:tcW w:w="992" w:type="dxa"/>
            <w:tcBorders>
              <w:left w:val="single" w:sz="18" w:space="0" w:color="auto"/>
            </w:tcBorders>
            <w:vAlign w:val="center"/>
          </w:tcPr>
          <w:p w14:paraId="499BCE1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8720" behindDoc="1" locked="0" layoutInCell="1" allowOverlap="1" wp14:anchorId="3B1DA03E" wp14:editId="7A99414A">
                  <wp:simplePos x="0" y="0"/>
                  <wp:positionH relativeFrom="column">
                    <wp:posOffset>107950</wp:posOffset>
                  </wp:positionH>
                  <wp:positionV relativeFrom="paragraph">
                    <wp:posOffset>-9207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793DB3B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3712" behindDoc="1" locked="0" layoutInCell="1" allowOverlap="1" wp14:anchorId="646A9AC2" wp14:editId="68BFED73">
                  <wp:simplePos x="0" y="0"/>
                  <wp:positionH relativeFrom="column">
                    <wp:posOffset>84455</wp:posOffset>
                  </wp:positionH>
                  <wp:positionV relativeFrom="paragraph">
                    <wp:posOffset>-341630</wp:posOffset>
                  </wp:positionV>
                  <wp:extent cx="335280" cy="335280"/>
                  <wp:effectExtent l="0" t="0" r="0" b="7620"/>
                  <wp:wrapTight wrapText="bothSides">
                    <wp:wrapPolygon edited="0">
                      <wp:start x="1227" y="0"/>
                      <wp:lineTo x="1227" y="20864"/>
                      <wp:lineTo x="19636" y="20864"/>
                      <wp:lineTo x="19636" y="0"/>
                      <wp:lineTo x="1227" y="0"/>
                    </wp:wrapPolygon>
                  </wp:wrapTight>
                  <wp:docPr id="40"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35280" cy="33528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F25A87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79744" behindDoc="1" locked="0" layoutInCell="1" allowOverlap="1" wp14:anchorId="260540FA" wp14:editId="329A7563">
                  <wp:simplePos x="0" y="0"/>
                  <wp:positionH relativeFrom="column">
                    <wp:posOffset>10795</wp:posOffset>
                  </wp:positionH>
                  <wp:positionV relativeFrom="paragraph">
                    <wp:posOffset>-89979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72BC9D4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0768" behindDoc="1" locked="0" layoutInCell="1" allowOverlap="1" wp14:anchorId="6A962424" wp14:editId="1CF5565E">
                  <wp:simplePos x="0" y="0"/>
                  <wp:positionH relativeFrom="column">
                    <wp:posOffset>-11430</wp:posOffset>
                  </wp:positionH>
                  <wp:positionV relativeFrom="paragraph">
                    <wp:posOffset>-89979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48EB2BB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1792" behindDoc="1" locked="0" layoutInCell="1" allowOverlap="1" wp14:anchorId="0AFF0D19" wp14:editId="75A62D5A">
                  <wp:simplePos x="0" y="0"/>
                  <wp:positionH relativeFrom="column">
                    <wp:posOffset>-3175</wp:posOffset>
                  </wp:positionH>
                  <wp:positionV relativeFrom="paragraph">
                    <wp:posOffset>-68072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00F849C6" w14:textId="77777777" w:rsidR="00E95589" w:rsidRPr="00116A5A" w:rsidRDefault="00E95589" w:rsidP="00162D64">
            <w:pPr>
              <w:jc w:val="center"/>
              <w:rPr>
                <w:noProof/>
                <w:lang w:eastAsia="en-GB"/>
              </w:rPr>
            </w:pPr>
          </w:p>
        </w:tc>
        <w:tc>
          <w:tcPr>
            <w:tcW w:w="709" w:type="dxa"/>
            <w:vAlign w:val="center"/>
          </w:tcPr>
          <w:p w14:paraId="5032D8F1" w14:textId="77777777" w:rsidR="00E95589" w:rsidRPr="00116A5A" w:rsidRDefault="00E95589" w:rsidP="00162D64">
            <w:pPr>
              <w:jc w:val="center"/>
              <w:rPr>
                <w:noProof/>
                <w:lang w:eastAsia="en-GB"/>
              </w:rPr>
            </w:pPr>
          </w:p>
        </w:tc>
        <w:tc>
          <w:tcPr>
            <w:tcW w:w="709" w:type="dxa"/>
            <w:vAlign w:val="center"/>
          </w:tcPr>
          <w:p w14:paraId="49B96F3E" w14:textId="77777777" w:rsidR="00E95589" w:rsidRPr="00116A5A" w:rsidRDefault="00E95589" w:rsidP="00162D64">
            <w:pPr>
              <w:jc w:val="center"/>
              <w:rPr>
                <w:noProof/>
                <w:lang w:eastAsia="en-GB"/>
              </w:rPr>
            </w:pPr>
          </w:p>
        </w:tc>
        <w:tc>
          <w:tcPr>
            <w:tcW w:w="709" w:type="dxa"/>
            <w:vAlign w:val="center"/>
          </w:tcPr>
          <w:p w14:paraId="69ED6CB8"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5470CED2" w14:textId="77777777" w:rsidR="00E95589" w:rsidRPr="00116A5A" w:rsidRDefault="00E95589" w:rsidP="00162D64">
            <w:pPr>
              <w:jc w:val="center"/>
              <w:rPr>
                <w:noProof/>
                <w:lang w:eastAsia="en-GB"/>
              </w:rPr>
            </w:pPr>
          </w:p>
        </w:tc>
      </w:tr>
      <w:tr w:rsidR="00E95589" w:rsidRPr="00116A5A" w14:paraId="0F40661E" w14:textId="77777777" w:rsidTr="00162D64">
        <w:trPr>
          <w:trHeight w:val="569"/>
        </w:trPr>
        <w:tc>
          <w:tcPr>
            <w:tcW w:w="2263" w:type="dxa"/>
          </w:tcPr>
          <w:p w14:paraId="5663BB9F" w14:textId="77777777" w:rsidR="00E95589" w:rsidRPr="00116A5A" w:rsidRDefault="00E95589" w:rsidP="00162D64">
            <w:proofErr w:type="spellStart"/>
            <w:r w:rsidRPr="00116A5A">
              <w:lastRenderedPageBreak/>
              <w:t>Ghanouni</w:t>
            </w:r>
            <w:proofErr w:type="spellEnd"/>
            <w:r w:rsidRPr="00116A5A">
              <w:t xml:space="preserve"> (2020b) </w:t>
            </w:r>
            <w:r w:rsidRPr="00116A5A">
              <w:fldChar w:fldCharType="begin"/>
            </w:r>
            <w:r w:rsidRPr="00116A5A">
              <w:instrText xml:space="preserve"> ADDIN ZOTERO_ITEM CSL_CITATION {"citationID":"xIroTO1U","properties":{"formattedCitation":"(25)","plainCitation":"(25)","noteIndex":0},"citationItems":[{"id":489,"uris":["http://zotero.org/users/local/IF78ALp9/items/84MAAD63"],"itemData":{"id":489,"type":"article-journal","abstract":"Objective: To test whether reduced-frequency risk-stratified breast screening would be perceived more favourably by transposing the order of information on benefits and risks. Methods: After reading vignettes describing non-stratified three-yearly screening and a risk-stratified alternative with five-yearly invitations for women at low risk, 698 women completed an online survey. Participants were allocated at random to information on screening benefits followed by risks, or vice versa, and asked to state preferences for either screening system. Participants also rated perceived magnitude of screening benefits and risks, and breast cancer susceptibility. Results: Binomial logistic regression did not find order effects on preferences (p = 0.533) or perceived benefits of screening (p = 0.780). Perceived screening risks were greater when risks were presented first (p &lt; 0.0005). Greater perceived susceptibility was associated with lower proportions preferring risk-stratified screening (15% vs. 39% in highest and lowest groups; p = 0.002), as were greater perceived screening benefits (e.g. 13% vs. 45% in highest and lowest groups; p &lt; 0.0005). Conclusions: No information order effect on preferences was observed. Information order did affect screening risk perceptions. Efforts to improve perceptions may need to be more intensive than those tested. Women perceiving themselves as high risk or perceiving greater benefits of screening may be particularly averse to less frequent screening.","DOI":"10.1177/0969141319877669","issue":"1","note":"publisher: J Med Screen","page":"52-56","title":"Acceptability of risk-stratified breast screening: Effect of the order of presenting risk and benefit information","volume":"27","author":[{"family":"Ghanouni","given":"Alex"},{"family":"Waller","given":"Jo"},{"family":"Stoffel","given":"Sandro T."},{"family":"Vlaev","given":"Ivo"},{"family":"Wagner","given":"Christian","non-dropping-particle":"von"}],"issued":{"date-parts":[["2020",3]]}}}],"schema":"https://github.com/citation-style-language/schema/raw/master/csl-citation.json"} </w:instrText>
            </w:r>
            <w:r w:rsidRPr="00116A5A">
              <w:fldChar w:fldCharType="separate"/>
            </w:r>
            <w:r w:rsidRPr="00116A5A">
              <w:rPr>
                <w:rFonts w:ascii="Calibri" w:hAnsi="Calibri" w:cs="Calibri"/>
              </w:rPr>
              <w:t>(25)</w:t>
            </w:r>
            <w:r w:rsidRPr="00116A5A">
              <w:fldChar w:fldCharType="end"/>
            </w:r>
          </w:p>
        </w:tc>
        <w:tc>
          <w:tcPr>
            <w:tcW w:w="1418" w:type="dxa"/>
            <w:vMerge/>
            <w:tcBorders>
              <w:right w:val="single" w:sz="18" w:space="0" w:color="auto"/>
            </w:tcBorders>
          </w:tcPr>
          <w:p w14:paraId="4B21B63A" w14:textId="77777777" w:rsidR="00E95589" w:rsidRPr="00116A5A" w:rsidRDefault="00E95589" w:rsidP="00162D64"/>
        </w:tc>
        <w:tc>
          <w:tcPr>
            <w:tcW w:w="992" w:type="dxa"/>
            <w:tcBorders>
              <w:left w:val="single" w:sz="18" w:space="0" w:color="auto"/>
            </w:tcBorders>
            <w:vAlign w:val="center"/>
          </w:tcPr>
          <w:p w14:paraId="6758A56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4736" behindDoc="1" locked="0" layoutInCell="1" allowOverlap="1" wp14:anchorId="0326DB85" wp14:editId="04C040AE">
                  <wp:simplePos x="0" y="0"/>
                  <wp:positionH relativeFrom="column">
                    <wp:posOffset>88900</wp:posOffset>
                  </wp:positionH>
                  <wp:positionV relativeFrom="paragraph">
                    <wp:posOffset>-211455</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41"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4ECDAA6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2816" behindDoc="1" locked="0" layoutInCell="1" allowOverlap="1" wp14:anchorId="5E7E1200" wp14:editId="25858314">
                  <wp:simplePos x="0" y="0"/>
                  <wp:positionH relativeFrom="column">
                    <wp:posOffset>86995</wp:posOffset>
                  </wp:positionH>
                  <wp:positionV relativeFrom="paragraph">
                    <wp:posOffset>-9334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30EBFF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3840" behindDoc="1" locked="0" layoutInCell="1" allowOverlap="1" wp14:anchorId="0E024ED7" wp14:editId="099746E8">
                  <wp:simplePos x="0" y="0"/>
                  <wp:positionH relativeFrom="column">
                    <wp:posOffset>-11430</wp:posOffset>
                  </wp:positionH>
                  <wp:positionV relativeFrom="paragraph">
                    <wp:posOffset>-81343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27E6D69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4864" behindDoc="1" locked="0" layoutInCell="1" allowOverlap="1" wp14:anchorId="0B87D99F" wp14:editId="75B46A19">
                  <wp:simplePos x="0" y="0"/>
                  <wp:positionH relativeFrom="column">
                    <wp:posOffset>10795</wp:posOffset>
                  </wp:positionH>
                  <wp:positionV relativeFrom="paragraph">
                    <wp:posOffset>-8026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5DC4699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5888" behindDoc="1" locked="0" layoutInCell="1" allowOverlap="1" wp14:anchorId="255729E9" wp14:editId="1BEF879E">
                  <wp:simplePos x="0" y="0"/>
                  <wp:positionH relativeFrom="column">
                    <wp:posOffset>-11430</wp:posOffset>
                  </wp:positionH>
                  <wp:positionV relativeFrom="paragraph">
                    <wp:posOffset>-8026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5313281C" w14:textId="77777777" w:rsidR="00E95589" w:rsidRPr="00116A5A" w:rsidRDefault="00E95589" w:rsidP="00162D64">
            <w:pPr>
              <w:jc w:val="center"/>
              <w:rPr>
                <w:noProof/>
                <w:lang w:eastAsia="en-GB"/>
              </w:rPr>
            </w:pPr>
          </w:p>
        </w:tc>
        <w:tc>
          <w:tcPr>
            <w:tcW w:w="709" w:type="dxa"/>
            <w:vAlign w:val="center"/>
          </w:tcPr>
          <w:p w14:paraId="20F68FBE" w14:textId="77777777" w:rsidR="00E95589" w:rsidRPr="00116A5A" w:rsidRDefault="00E95589" w:rsidP="00162D64">
            <w:pPr>
              <w:jc w:val="center"/>
              <w:rPr>
                <w:noProof/>
                <w:lang w:eastAsia="en-GB"/>
              </w:rPr>
            </w:pPr>
          </w:p>
        </w:tc>
        <w:tc>
          <w:tcPr>
            <w:tcW w:w="709" w:type="dxa"/>
            <w:vAlign w:val="center"/>
          </w:tcPr>
          <w:p w14:paraId="2DF53022" w14:textId="77777777" w:rsidR="00E95589" w:rsidRPr="00116A5A" w:rsidRDefault="00E95589" w:rsidP="00162D64">
            <w:pPr>
              <w:jc w:val="center"/>
              <w:rPr>
                <w:noProof/>
                <w:lang w:eastAsia="en-GB"/>
              </w:rPr>
            </w:pPr>
          </w:p>
        </w:tc>
        <w:tc>
          <w:tcPr>
            <w:tcW w:w="709" w:type="dxa"/>
            <w:vAlign w:val="center"/>
          </w:tcPr>
          <w:p w14:paraId="32446676"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051B9C1B" w14:textId="77777777" w:rsidR="00E95589" w:rsidRPr="00116A5A" w:rsidRDefault="00E95589" w:rsidP="00162D64">
            <w:pPr>
              <w:jc w:val="center"/>
              <w:rPr>
                <w:noProof/>
                <w:lang w:eastAsia="en-GB"/>
              </w:rPr>
            </w:pPr>
          </w:p>
        </w:tc>
      </w:tr>
      <w:tr w:rsidR="00E95589" w:rsidRPr="00116A5A" w14:paraId="23B05F11" w14:textId="77777777" w:rsidTr="00162D64">
        <w:trPr>
          <w:trHeight w:val="569"/>
        </w:trPr>
        <w:tc>
          <w:tcPr>
            <w:tcW w:w="2263" w:type="dxa"/>
          </w:tcPr>
          <w:p w14:paraId="349A4A1E" w14:textId="77777777" w:rsidR="00E95589" w:rsidRPr="00116A5A" w:rsidRDefault="00E95589" w:rsidP="00162D64">
            <w:r w:rsidRPr="00116A5A">
              <w:t xml:space="preserve">Rainey (2020a) </w:t>
            </w:r>
            <w:r w:rsidRPr="00116A5A">
              <w:fldChar w:fldCharType="begin"/>
            </w:r>
            <w:r w:rsidRPr="00116A5A">
              <w:instrText xml:space="preserve"> ADDIN ZOTERO_ITEM CSL_CITATION {"citationID":"H1wiUidM","properties":{"formattedCitation":"(21)","plainCitation":"(21)","noteIndex":0},"citationItems":[{"id":425,"uris":["http://zotero.org/users/local/IF78ALp9/items/5Y7NAPLG"],"itemData":{"id":425,"type":"article-journal","abstract":"BACKGROUND Risk-based breast cancer screening may improve the benefit-harm ratio of screening by tailoring policy to a woman's personal breast cancer risk. This study aims to explore Dutch women's preferences regarding the organisation and implementation of a risk-based breast cancer screening and prevention programme, identifying potential barriers and facilitators to uptake. METHODS A total of 5110 participants in the Dutch Personalised RISk-based MAmmography screening (PRISMA) study were invited, of whom 942 completed a two-part web-based survey. The first part contained questions about personal characteristics; for the second part, women were randomly assigned to one of four hypothetical breast cancer risk scenarios (i.e. low, average, moderate, or high) with subsequent tailored screening and prevention advice. Descriptive statistics are used to present women's organisational preferences. Univariable and multivariable logistic regression analyses were performed using seven proxy measures for acceptability of risk-based screening (e.g., interest in risk) and risk-based prevention (e.g., willingness to change diet). RESULTS Interest in breast cancer risk was high (80.3%). Higher assigned risk scenario was most consistently associated with acceptance of tailored screening and prevention recommendations. Increased acceptance of lifestyle changes was additionally associated with higher education. Having a first degree family history of breast cancer decreased women's motivation to participate in preventative lifestyle measures. Acceptability of medication was associated with a woman's general beliefs about the (over)use and benefit-harm balance of medication. CONCLUSIONS Dutch women generally appear in favour of receiving their breast cancer risk estimate with subsequent tailored screening and prevention recommendations. However, women's level of acceptance depends on their assigned risk category. Offering tailored screening and prevention recommendations to low-risk women will be most challenging. Educating women on the benefits and harms of all risk-based screening and prevention strategies is key to acceptability and informed decision-making.","container-title":"BMC cancer","DOI":"10.1186/s12885-020-07464-2","issue":"1","note":"publisher: BMC Cancer","page":"965-965","title":"Dutch women's intended participation in a risk-based breast cancer screening and prevention programme: a survey study identifying preferences, facilitators and barriers.","volume":"20","author":[{"family":"Rainey","given":"Linda"},{"family":"Waal","given":"Daniëlle","non-dropping-particle":"van der"},{"family":"Broeders","given":"Mireille J.M. M."}],"issued":{"date-parts":[["2020",10]]}}}],"schema":"https://github.com/citation-style-language/schema/raw/master/csl-citation.json"} </w:instrText>
            </w:r>
            <w:r w:rsidRPr="00116A5A">
              <w:fldChar w:fldCharType="separate"/>
            </w:r>
            <w:r w:rsidRPr="00116A5A">
              <w:rPr>
                <w:rFonts w:ascii="Calibri" w:hAnsi="Calibri" w:cs="Calibri"/>
              </w:rPr>
              <w:t>(21)</w:t>
            </w:r>
            <w:r w:rsidRPr="00116A5A">
              <w:fldChar w:fldCharType="end"/>
            </w:r>
          </w:p>
        </w:tc>
        <w:tc>
          <w:tcPr>
            <w:tcW w:w="1418" w:type="dxa"/>
            <w:vMerge/>
            <w:tcBorders>
              <w:right w:val="single" w:sz="18" w:space="0" w:color="auto"/>
            </w:tcBorders>
          </w:tcPr>
          <w:p w14:paraId="1E1A23BD" w14:textId="77777777" w:rsidR="00E95589" w:rsidRPr="00116A5A" w:rsidRDefault="00E95589" w:rsidP="00162D64"/>
        </w:tc>
        <w:tc>
          <w:tcPr>
            <w:tcW w:w="992" w:type="dxa"/>
            <w:tcBorders>
              <w:left w:val="single" w:sz="18" w:space="0" w:color="auto"/>
            </w:tcBorders>
            <w:vAlign w:val="center"/>
          </w:tcPr>
          <w:p w14:paraId="6BD9BE08"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6912" behindDoc="1" locked="0" layoutInCell="1" allowOverlap="1" wp14:anchorId="4F32862C" wp14:editId="605234A7">
                  <wp:simplePos x="0" y="0"/>
                  <wp:positionH relativeFrom="column">
                    <wp:posOffset>103505</wp:posOffset>
                  </wp:positionH>
                  <wp:positionV relativeFrom="paragraph">
                    <wp:posOffset>-4508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1B5C37D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5760" behindDoc="1" locked="0" layoutInCell="1" allowOverlap="1" wp14:anchorId="4CBACF5F" wp14:editId="35B24E26">
                  <wp:simplePos x="0" y="0"/>
                  <wp:positionH relativeFrom="column">
                    <wp:posOffset>60960</wp:posOffset>
                  </wp:positionH>
                  <wp:positionV relativeFrom="paragraph">
                    <wp:posOffset>-232410</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42"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BD6DB3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7936" behindDoc="1" locked="0" layoutInCell="1" allowOverlap="1" wp14:anchorId="146CCB18" wp14:editId="2CB80F8B">
                  <wp:simplePos x="0" y="0"/>
                  <wp:positionH relativeFrom="column">
                    <wp:posOffset>0</wp:posOffset>
                  </wp:positionH>
                  <wp:positionV relativeFrom="paragraph">
                    <wp:posOffset>-3835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3CA3C77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6784" behindDoc="1" locked="0" layoutInCell="1" allowOverlap="1" wp14:anchorId="2C390756" wp14:editId="22DB3ECB">
                  <wp:simplePos x="0" y="0"/>
                  <wp:positionH relativeFrom="column">
                    <wp:posOffset>-20955</wp:posOffset>
                  </wp:positionH>
                  <wp:positionV relativeFrom="paragraph">
                    <wp:posOffset>-246380</wp:posOffset>
                  </wp:positionV>
                  <wp:extent cx="335280" cy="335280"/>
                  <wp:effectExtent l="0" t="0" r="0" b="7620"/>
                  <wp:wrapTight wrapText="bothSides">
                    <wp:wrapPolygon edited="0">
                      <wp:start x="1227" y="0"/>
                      <wp:lineTo x="1227" y="20864"/>
                      <wp:lineTo x="19636" y="20864"/>
                      <wp:lineTo x="19636" y="0"/>
                      <wp:lineTo x="1227" y="0"/>
                    </wp:wrapPolygon>
                  </wp:wrapTight>
                  <wp:docPr id="43"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35280" cy="33528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7227B97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8960" behindDoc="1" locked="0" layoutInCell="1" allowOverlap="1" wp14:anchorId="5004AF56" wp14:editId="5EC75BEB">
                  <wp:simplePos x="0" y="0"/>
                  <wp:positionH relativeFrom="column">
                    <wp:posOffset>0</wp:posOffset>
                  </wp:positionH>
                  <wp:positionV relativeFrom="paragraph">
                    <wp:posOffset>-2133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790385B0" w14:textId="77777777" w:rsidR="00E95589" w:rsidRPr="00116A5A" w:rsidRDefault="00E95589" w:rsidP="00162D64">
            <w:pPr>
              <w:jc w:val="center"/>
              <w:rPr>
                <w:noProof/>
                <w:lang w:eastAsia="en-GB"/>
              </w:rPr>
            </w:pPr>
          </w:p>
        </w:tc>
        <w:tc>
          <w:tcPr>
            <w:tcW w:w="709" w:type="dxa"/>
            <w:vAlign w:val="center"/>
          </w:tcPr>
          <w:p w14:paraId="172CA142" w14:textId="77777777" w:rsidR="00E95589" w:rsidRPr="00116A5A" w:rsidRDefault="00E95589" w:rsidP="00162D64">
            <w:pPr>
              <w:jc w:val="center"/>
              <w:rPr>
                <w:noProof/>
                <w:lang w:eastAsia="en-GB"/>
              </w:rPr>
            </w:pPr>
          </w:p>
        </w:tc>
        <w:tc>
          <w:tcPr>
            <w:tcW w:w="709" w:type="dxa"/>
            <w:vAlign w:val="center"/>
          </w:tcPr>
          <w:p w14:paraId="26331F3E" w14:textId="77777777" w:rsidR="00E95589" w:rsidRPr="00116A5A" w:rsidRDefault="00E95589" w:rsidP="00162D64">
            <w:pPr>
              <w:jc w:val="center"/>
              <w:rPr>
                <w:noProof/>
                <w:lang w:eastAsia="en-GB"/>
              </w:rPr>
            </w:pPr>
          </w:p>
        </w:tc>
        <w:tc>
          <w:tcPr>
            <w:tcW w:w="709" w:type="dxa"/>
            <w:vAlign w:val="center"/>
          </w:tcPr>
          <w:p w14:paraId="12426531"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1830D036" w14:textId="77777777" w:rsidR="00E95589" w:rsidRPr="00116A5A" w:rsidRDefault="00E95589" w:rsidP="00162D64">
            <w:pPr>
              <w:jc w:val="center"/>
              <w:rPr>
                <w:noProof/>
                <w:lang w:eastAsia="en-GB"/>
              </w:rPr>
            </w:pPr>
          </w:p>
        </w:tc>
      </w:tr>
      <w:tr w:rsidR="00E95589" w:rsidRPr="00116A5A" w14:paraId="35E72BCE" w14:textId="77777777" w:rsidTr="00162D64">
        <w:trPr>
          <w:trHeight w:val="558"/>
        </w:trPr>
        <w:tc>
          <w:tcPr>
            <w:tcW w:w="2263" w:type="dxa"/>
          </w:tcPr>
          <w:p w14:paraId="403BD289" w14:textId="77777777" w:rsidR="00E95589" w:rsidRPr="00116A5A" w:rsidRDefault="00E95589" w:rsidP="00162D64">
            <w:r w:rsidRPr="00116A5A">
              <w:t>Mbuya-</w:t>
            </w:r>
            <w:proofErr w:type="spellStart"/>
            <w:r w:rsidRPr="00116A5A">
              <w:t>Bienge</w:t>
            </w:r>
            <w:proofErr w:type="spellEnd"/>
            <w:r w:rsidRPr="00116A5A">
              <w:t xml:space="preserve"> (2021) </w:t>
            </w:r>
            <w:r w:rsidRPr="00116A5A">
              <w:fldChar w:fldCharType="begin"/>
            </w:r>
            <w:r w:rsidRPr="00116A5A">
              <w:instrText xml:space="preserve"> ADDIN ZOTERO_ITEM CSL_CITATION {"citationID":"qCDpLUj5","properties":{"formattedCitation":"(20)","plainCitation":"(20)","noteIndex":0},"citationItems":[{"id":365,"uris":["http://zotero.org/users/local/IF78ALp9/items/QG49HZXQ"],"itemData":{"id":365,"type":"article-journal","abstract":"Risk-stratified screening for breast cancer (BC) is increasingly considered as a promising approach. However, its implementation is challenging and needs to be acceptable to women. We examined Canadian women's attitudes towards, comfort level about, and willingness to take part in BC risk-stratified screening. We conducted an online survey in women aged 30 to 69 years in four Canadian provinces. In total, 4293 women completed the questionnaire (response rate of 63%). The majority of women (63.5% to 72.8%) expressed favorable attitudes towards BC risk-stratified screening. Most women reported that they would be comfortable providing personal and genetic information for BC risk assessment (61.5% to 67.4%) and showed a willingness to have their BC risk assessed if offered (74.8%). Most women (85.9%) would also accept an increase in screening frequency if they were at higher risk, but fewer (49.3%) would accept a reduction in screening frequency if they were at lower risk. There were few differences by province; however, outcomes varied by age, education level, marital status, income, perceived risk, history of BC, prior mammography, and history of genetic test for BC (all p ≤ 0.01). Risk-based BC screening using multifactorial risk assessment appears to be acceptable to most women. This suggests that the implementation of this approach is likely to be well-supported by Canadian women.","container-title":"Journal of Personalized Medicine","DOI":"10.3390/jpm11020095","ISSN":"2075-4426","issue":"2","journalAbbreviation":"J Pers Med","language":"eng","note":"PMID: 33540785\nPMCID: PMC7912955","page":"95","source":"PubMed","title":"Women's Views on Multifactorial Breast Cancer Risk Assessment and Risk-Stratified Screening: A Population-Based Survey from Four Provinces in Canada","title-short":"Women's Views on Multifactorial Breast Cancer Risk Assessment and Risk-Stratified Screening","volume":"11","author":[{"family":"Mbuya Bienge","given":"Cynthia"},{"family":"Pashayan","given":"Nora"},{"family":"Brooks","given":"Jennifer D."},{"family":"Dorval","given":"Michel"},{"family":"Chiquette","given":"Jocelyne"},{"family":"Eloy","given":"Laurence"},{"family":"Turgeon","given":"Annie"},{"family":"Lambert-Côté","given":"Laurence"},{"family":"Paquette","given":"Jean-Sébastien"},{"family":"Lévesque","given":"Emmanuelle"},{"family":"Hagan","given":"Julie"},{"family":"Walker","given":"Meghan J."},{"family":"Lapointe","given":"Julie"},{"family":"Dalpé","given":"Gratien"},{"family":"Granados Moreno","given":"Palmira Granados"},{"family":"Blackmore","given":"Kristina"},{"family":"Wolfson","given":"Michael"},{"family":"Joly","given":"Yann"},{"family":"Broeders","given":"Mireille"},{"family":"Knoppers","given":"Bartha M."},{"family":"Chiarelli","given":"Anna M."},{"family":"Simard","given":"Jacques"},{"family":"Nabi","given":"Hermann"}],"issued":{"date-parts":[["2021",2,2]]}}}],"schema":"https://github.com/citation-style-language/schema/raw/master/csl-citation.json"} </w:instrText>
            </w:r>
            <w:r w:rsidRPr="00116A5A">
              <w:fldChar w:fldCharType="separate"/>
            </w:r>
            <w:r w:rsidRPr="00116A5A">
              <w:rPr>
                <w:rFonts w:ascii="Calibri" w:hAnsi="Calibri" w:cs="Calibri"/>
              </w:rPr>
              <w:t>(20)</w:t>
            </w:r>
            <w:r w:rsidRPr="00116A5A">
              <w:fldChar w:fldCharType="end"/>
            </w:r>
          </w:p>
        </w:tc>
        <w:tc>
          <w:tcPr>
            <w:tcW w:w="1418" w:type="dxa"/>
            <w:vMerge/>
            <w:tcBorders>
              <w:right w:val="single" w:sz="18" w:space="0" w:color="auto"/>
            </w:tcBorders>
          </w:tcPr>
          <w:p w14:paraId="5208B6EC" w14:textId="77777777" w:rsidR="00E95589" w:rsidRPr="00116A5A" w:rsidRDefault="00E95589" w:rsidP="00162D64"/>
        </w:tc>
        <w:tc>
          <w:tcPr>
            <w:tcW w:w="992" w:type="dxa"/>
            <w:tcBorders>
              <w:left w:val="single" w:sz="18" w:space="0" w:color="auto"/>
            </w:tcBorders>
            <w:vAlign w:val="center"/>
          </w:tcPr>
          <w:p w14:paraId="335E5DD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2032" behindDoc="1" locked="0" layoutInCell="1" allowOverlap="1" wp14:anchorId="211E32DF" wp14:editId="1E924917">
                  <wp:simplePos x="0" y="0"/>
                  <wp:positionH relativeFrom="column">
                    <wp:posOffset>80010</wp:posOffset>
                  </wp:positionH>
                  <wp:positionV relativeFrom="paragraph">
                    <wp:posOffset>-3486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4641EBD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89984" behindDoc="1" locked="0" layoutInCell="1" allowOverlap="1" wp14:anchorId="6D0AB40C" wp14:editId="4EAA0F25">
                  <wp:simplePos x="0" y="0"/>
                  <wp:positionH relativeFrom="column">
                    <wp:posOffset>97790</wp:posOffset>
                  </wp:positionH>
                  <wp:positionV relativeFrom="paragraph">
                    <wp:posOffset>-44132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6A01C443" w14:textId="77777777" w:rsidR="00E95589" w:rsidRPr="00116A5A" w:rsidRDefault="00E95589" w:rsidP="00162D64">
            <w:pPr>
              <w:jc w:val="center"/>
              <w:rPr>
                <w:b/>
                <w:bCs/>
                <w:noProof/>
                <w:lang w:eastAsia="en-GB"/>
              </w:rPr>
            </w:pPr>
            <w:r w:rsidRPr="00116A5A">
              <w:rPr>
                <w:noProof/>
                <w:lang w:eastAsia="en-GB"/>
              </w:rPr>
              <w:drawing>
                <wp:anchor distT="0" distB="0" distL="114300" distR="114300" simplePos="0" relativeHeight="251691008" behindDoc="1" locked="0" layoutInCell="1" allowOverlap="1" wp14:anchorId="6D13CFBC" wp14:editId="2C156293">
                  <wp:simplePos x="0" y="0"/>
                  <wp:positionH relativeFrom="column">
                    <wp:posOffset>10795</wp:posOffset>
                  </wp:positionH>
                  <wp:positionV relativeFrom="paragraph">
                    <wp:posOffset>-3619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60D335C6" w14:textId="77777777" w:rsidR="00E95589" w:rsidRPr="00116A5A" w:rsidRDefault="00E95589" w:rsidP="00162D64">
            <w:pPr>
              <w:jc w:val="center"/>
              <w:rPr>
                <w:b/>
                <w:bCs/>
                <w:noProof/>
                <w:lang w:eastAsia="en-GB"/>
              </w:rPr>
            </w:pPr>
            <w:r w:rsidRPr="00116A5A">
              <w:rPr>
                <w:noProof/>
                <w:lang w:eastAsia="en-GB"/>
              </w:rPr>
              <w:drawing>
                <wp:anchor distT="0" distB="0" distL="114300" distR="114300" simplePos="0" relativeHeight="251694080" behindDoc="1" locked="0" layoutInCell="1" allowOverlap="1" wp14:anchorId="4B735DDE" wp14:editId="23E4FDE5">
                  <wp:simplePos x="0" y="0"/>
                  <wp:positionH relativeFrom="column">
                    <wp:posOffset>-14605</wp:posOffset>
                  </wp:positionH>
                  <wp:positionV relativeFrom="paragraph">
                    <wp:posOffset>-105410</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25"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21C2DB4D"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3056" behindDoc="1" locked="0" layoutInCell="1" allowOverlap="1" wp14:anchorId="22ECF16A" wp14:editId="76F64453">
                  <wp:simplePos x="0" y="0"/>
                  <wp:positionH relativeFrom="column">
                    <wp:posOffset>-11430</wp:posOffset>
                  </wp:positionH>
                  <wp:positionV relativeFrom="paragraph">
                    <wp:posOffset>-2133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4B63E1CD" w14:textId="77777777" w:rsidR="00E95589" w:rsidRPr="00116A5A" w:rsidRDefault="00E95589" w:rsidP="00162D64">
            <w:pPr>
              <w:jc w:val="center"/>
              <w:rPr>
                <w:noProof/>
                <w:lang w:eastAsia="en-GB"/>
              </w:rPr>
            </w:pPr>
          </w:p>
        </w:tc>
        <w:tc>
          <w:tcPr>
            <w:tcW w:w="709" w:type="dxa"/>
            <w:vAlign w:val="center"/>
          </w:tcPr>
          <w:p w14:paraId="51DA6497" w14:textId="77777777" w:rsidR="00E95589" w:rsidRPr="00116A5A" w:rsidRDefault="00E95589" w:rsidP="00162D64">
            <w:pPr>
              <w:jc w:val="center"/>
              <w:rPr>
                <w:noProof/>
                <w:lang w:eastAsia="en-GB"/>
              </w:rPr>
            </w:pPr>
          </w:p>
        </w:tc>
        <w:tc>
          <w:tcPr>
            <w:tcW w:w="709" w:type="dxa"/>
            <w:vAlign w:val="center"/>
          </w:tcPr>
          <w:p w14:paraId="4251DD02" w14:textId="77777777" w:rsidR="00E95589" w:rsidRPr="00116A5A" w:rsidRDefault="00E95589" w:rsidP="00162D64">
            <w:pPr>
              <w:jc w:val="center"/>
              <w:rPr>
                <w:noProof/>
                <w:lang w:eastAsia="en-GB"/>
              </w:rPr>
            </w:pPr>
          </w:p>
        </w:tc>
        <w:tc>
          <w:tcPr>
            <w:tcW w:w="709" w:type="dxa"/>
            <w:vAlign w:val="center"/>
          </w:tcPr>
          <w:p w14:paraId="59985BA2"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450041C0" w14:textId="77777777" w:rsidR="00E95589" w:rsidRPr="00116A5A" w:rsidRDefault="00E95589" w:rsidP="00162D64">
            <w:pPr>
              <w:jc w:val="center"/>
              <w:rPr>
                <w:noProof/>
                <w:lang w:eastAsia="en-GB"/>
              </w:rPr>
            </w:pPr>
          </w:p>
        </w:tc>
      </w:tr>
      <w:tr w:rsidR="00E95589" w:rsidRPr="00116A5A" w14:paraId="6B9A9C3E" w14:textId="77777777" w:rsidTr="00162D64">
        <w:trPr>
          <w:trHeight w:val="558"/>
        </w:trPr>
        <w:tc>
          <w:tcPr>
            <w:tcW w:w="2263" w:type="dxa"/>
          </w:tcPr>
          <w:p w14:paraId="00885B80" w14:textId="77777777" w:rsidR="00E95589" w:rsidRPr="00116A5A" w:rsidRDefault="00E95589" w:rsidP="00162D64">
            <w:r w:rsidRPr="00116A5A">
              <w:t xml:space="preserve">Usher-Smith (2021) </w:t>
            </w:r>
            <w:r w:rsidRPr="00116A5A">
              <w:fldChar w:fldCharType="begin"/>
            </w:r>
            <w:r w:rsidRPr="00116A5A">
              <w:instrText xml:space="preserve"> ADDIN ZOTERO_ITEM CSL_CITATION {"citationID":"5MlvPogg","properties":{"formattedCitation":"(19)","plainCitation":"(19)","noteIndex":0},"citationItems":[{"id":341,"uris":["http://zotero.org/users/local/IF78ALp9/items/LZDDPD9N"],"itemData":{"id":341,"type":"article-journal","abstract":"BACKGROUND: Using risk stratification approaches to determine eligibility has the potential to improve efficiency of screening.\nOBJECTIVES: To compare the public acceptability and potential impact on uptake of using different approaches to determine eligibility for screening.\nDESIGN: An online population-based survey of 668 adults in the UK aged 45-79 including a series of scenarios in the context of a potential kidney cancer screening programme in which eligibility was determined by age, sex, age and sex combined, a simple risk score (age, sex, body mass index, smoking status), a complex risk score additionally incorporating family history and lifestyle, or a genetic risk score.\nOUTCOME MEASURES: We used multi-level ordinal logistic regression to compare acceptability and potential uptake within individuals and multivariable ordinal logistic regression differences between individuals.\nRESULTS: Using sex, age and sex, or the simple risk score were less acceptable than age (P &lt; .0001). All approaches were less acceptable to women than men. Over 70% were comfortable waiting until they were older if the complex risk score or genetics indicated a low risk. If told they were high risk, 85% would be more likely to take up screening. Being told they were low risk had no overall influence on uptake.\nCONCLUSIONS: Varying the starting age of screening based on estimated risk from models incorporating phenotypic or genetic risk factors would be acceptable to most individuals and may increase uptake.\nPATIENT OR PUBLIC CONTRIBUTION: Two members of the public contributed to the development of the survey and have commented on this paper.","container-title":"Health Expectations: An International Journal of Public Participation in Health Care and Health Policy","DOI":"10.1111/hex.13175","ISSN":"1369-7625","issue":"2","journalAbbreviation":"Health Expect","language":"eng","note":"PMID: 33264472\nPMCID: PMC8077132","page":"341-351","source":"PubMed","title":"Acceptability and potential impact on uptake of using different risk stratification approaches to determine eligibility for screening: A population-based survey","title-short":"Acceptability and potential impact on uptake of using different risk stratification approaches to determine eligibility for screening","volume":"24","author":[{"family":"Usher-Smith","given":"Juliet A."},{"family":"Harvey-Kelly","given":"Laragh L. W."},{"family":"Rossi","given":"Sabrina H."},{"family":"Harrison","given":"Hannah"},{"family":"Griffin","given":"Simon J."},{"family":"Stewart","given":"Grant D."}],"issued":{"date-parts":[["2021",4]]}}}],"schema":"https://github.com/citation-style-language/schema/raw/master/csl-citation.json"} </w:instrText>
            </w:r>
            <w:r w:rsidRPr="00116A5A">
              <w:fldChar w:fldCharType="separate"/>
            </w:r>
            <w:r w:rsidRPr="00116A5A">
              <w:rPr>
                <w:rFonts w:ascii="Calibri" w:hAnsi="Calibri" w:cs="Calibri"/>
              </w:rPr>
              <w:t>(19)</w:t>
            </w:r>
            <w:r w:rsidRPr="00116A5A">
              <w:fldChar w:fldCharType="end"/>
            </w:r>
          </w:p>
        </w:tc>
        <w:tc>
          <w:tcPr>
            <w:tcW w:w="1418" w:type="dxa"/>
            <w:vMerge/>
            <w:tcBorders>
              <w:right w:val="single" w:sz="18" w:space="0" w:color="auto"/>
            </w:tcBorders>
          </w:tcPr>
          <w:p w14:paraId="0A2AF2ED" w14:textId="77777777" w:rsidR="00E95589" w:rsidRPr="00116A5A" w:rsidRDefault="00E95589" w:rsidP="00162D64"/>
        </w:tc>
        <w:tc>
          <w:tcPr>
            <w:tcW w:w="992" w:type="dxa"/>
            <w:tcBorders>
              <w:left w:val="single" w:sz="18" w:space="0" w:color="auto"/>
            </w:tcBorders>
            <w:vAlign w:val="center"/>
          </w:tcPr>
          <w:p w14:paraId="2CB6352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5104" behindDoc="1" locked="0" layoutInCell="1" allowOverlap="1" wp14:anchorId="60A815AB" wp14:editId="2B542228">
                  <wp:simplePos x="0" y="0"/>
                  <wp:positionH relativeFrom="column">
                    <wp:posOffset>151765</wp:posOffset>
                  </wp:positionH>
                  <wp:positionV relativeFrom="paragraph">
                    <wp:posOffset>-4508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992" w:type="dxa"/>
            <w:vAlign w:val="center"/>
          </w:tcPr>
          <w:p w14:paraId="65211FD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8176" behindDoc="1" locked="0" layoutInCell="1" allowOverlap="1" wp14:anchorId="55AF149F" wp14:editId="38B70B87">
                  <wp:simplePos x="0" y="0"/>
                  <wp:positionH relativeFrom="column">
                    <wp:posOffset>69215</wp:posOffset>
                  </wp:positionH>
                  <wp:positionV relativeFrom="paragraph">
                    <wp:posOffset>-354330</wp:posOffset>
                  </wp:positionV>
                  <wp:extent cx="335280" cy="335280"/>
                  <wp:effectExtent l="0" t="0" r="0" b="7620"/>
                  <wp:wrapTight wrapText="bothSides">
                    <wp:wrapPolygon edited="0">
                      <wp:start x="1227" y="0"/>
                      <wp:lineTo x="1227" y="20864"/>
                      <wp:lineTo x="19636" y="20864"/>
                      <wp:lineTo x="19636" y="0"/>
                      <wp:lineTo x="1227" y="0"/>
                    </wp:wrapPolygon>
                  </wp:wrapTight>
                  <wp:docPr id="29"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35280" cy="33528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2CEA1E7"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6128" behindDoc="1" locked="0" layoutInCell="1" allowOverlap="1" wp14:anchorId="614205DE" wp14:editId="3CE80EF5">
                  <wp:simplePos x="0" y="0"/>
                  <wp:positionH relativeFrom="column">
                    <wp:posOffset>0</wp:posOffset>
                  </wp:positionH>
                  <wp:positionV relativeFrom="paragraph">
                    <wp:posOffset>-43053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4" w:space="0" w:color="auto"/>
            </w:tcBorders>
            <w:vAlign w:val="center"/>
          </w:tcPr>
          <w:p w14:paraId="0C25FE9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7808" behindDoc="1" locked="0" layoutInCell="1" allowOverlap="1" wp14:anchorId="2D92A9C4" wp14:editId="6E879918">
                  <wp:simplePos x="0" y="0"/>
                  <wp:positionH relativeFrom="column">
                    <wp:posOffset>635</wp:posOffset>
                  </wp:positionH>
                  <wp:positionV relativeFrom="paragraph">
                    <wp:posOffset>-3657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4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top w:val="single" w:sz="4" w:space="0" w:color="auto"/>
              <w:left w:val="single" w:sz="4" w:space="0" w:color="auto"/>
              <w:bottom w:val="single" w:sz="4" w:space="0" w:color="auto"/>
              <w:right w:val="single" w:sz="18" w:space="0" w:color="auto"/>
            </w:tcBorders>
            <w:vAlign w:val="center"/>
          </w:tcPr>
          <w:p w14:paraId="28A4173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7152" behindDoc="1" locked="0" layoutInCell="1" allowOverlap="1" wp14:anchorId="63092634" wp14:editId="710B75B9">
                  <wp:simplePos x="0" y="0"/>
                  <wp:positionH relativeFrom="column">
                    <wp:posOffset>-24765</wp:posOffset>
                  </wp:positionH>
                  <wp:positionV relativeFrom="paragraph">
                    <wp:posOffset>-3117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2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left w:val="single" w:sz="18" w:space="0" w:color="auto"/>
            </w:tcBorders>
            <w:vAlign w:val="center"/>
          </w:tcPr>
          <w:p w14:paraId="3A1B22DF" w14:textId="77777777" w:rsidR="00E95589" w:rsidRPr="00116A5A" w:rsidRDefault="00E95589" w:rsidP="00162D64">
            <w:pPr>
              <w:jc w:val="center"/>
              <w:rPr>
                <w:noProof/>
                <w:lang w:eastAsia="en-GB"/>
              </w:rPr>
            </w:pPr>
          </w:p>
        </w:tc>
        <w:tc>
          <w:tcPr>
            <w:tcW w:w="709" w:type="dxa"/>
            <w:vAlign w:val="center"/>
          </w:tcPr>
          <w:p w14:paraId="3E159DF4" w14:textId="77777777" w:rsidR="00E95589" w:rsidRPr="00116A5A" w:rsidRDefault="00E95589" w:rsidP="00162D64">
            <w:pPr>
              <w:jc w:val="center"/>
              <w:rPr>
                <w:noProof/>
                <w:lang w:eastAsia="en-GB"/>
              </w:rPr>
            </w:pPr>
          </w:p>
        </w:tc>
        <w:tc>
          <w:tcPr>
            <w:tcW w:w="709" w:type="dxa"/>
            <w:vAlign w:val="center"/>
          </w:tcPr>
          <w:p w14:paraId="5E59646B" w14:textId="77777777" w:rsidR="00E95589" w:rsidRPr="00116A5A" w:rsidRDefault="00E95589" w:rsidP="00162D64">
            <w:pPr>
              <w:jc w:val="center"/>
              <w:rPr>
                <w:noProof/>
                <w:lang w:eastAsia="en-GB"/>
              </w:rPr>
            </w:pPr>
          </w:p>
        </w:tc>
        <w:tc>
          <w:tcPr>
            <w:tcW w:w="709" w:type="dxa"/>
            <w:vAlign w:val="center"/>
          </w:tcPr>
          <w:p w14:paraId="266E415A" w14:textId="77777777" w:rsidR="00E95589" w:rsidRPr="00116A5A" w:rsidRDefault="00E95589" w:rsidP="00162D64">
            <w:pPr>
              <w:jc w:val="center"/>
              <w:rPr>
                <w:noProof/>
                <w:lang w:eastAsia="en-GB"/>
              </w:rPr>
            </w:pPr>
          </w:p>
        </w:tc>
        <w:tc>
          <w:tcPr>
            <w:tcW w:w="709" w:type="dxa"/>
            <w:tcBorders>
              <w:right w:val="single" w:sz="18" w:space="0" w:color="auto"/>
            </w:tcBorders>
            <w:vAlign w:val="center"/>
          </w:tcPr>
          <w:p w14:paraId="6ECDE36C" w14:textId="77777777" w:rsidR="00E95589" w:rsidRPr="00116A5A" w:rsidRDefault="00E95589" w:rsidP="00162D64">
            <w:pPr>
              <w:jc w:val="center"/>
              <w:rPr>
                <w:noProof/>
                <w:lang w:eastAsia="en-GB"/>
              </w:rPr>
            </w:pPr>
          </w:p>
        </w:tc>
      </w:tr>
      <w:tr w:rsidR="00E95589" w:rsidRPr="00116A5A" w14:paraId="2F3CA698" w14:textId="77777777" w:rsidTr="00162D64">
        <w:trPr>
          <w:trHeight w:val="569"/>
        </w:trPr>
        <w:tc>
          <w:tcPr>
            <w:tcW w:w="2263" w:type="dxa"/>
          </w:tcPr>
          <w:p w14:paraId="2568FA06" w14:textId="77777777" w:rsidR="00E95589" w:rsidRPr="00116A5A" w:rsidRDefault="00E95589" w:rsidP="00162D64">
            <w:proofErr w:type="spellStart"/>
            <w:r w:rsidRPr="00116A5A">
              <w:t>Henneman</w:t>
            </w:r>
            <w:proofErr w:type="spellEnd"/>
            <w:r w:rsidRPr="00116A5A">
              <w:t xml:space="preserve"> (2011) </w:t>
            </w:r>
            <w:r w:rsidRPr="00116A5A">
              <w:fldChar w:fldCharType="begin"/>
            </w:r>
            <w:r w:rsidRPr="00116A5A">
              <w:instrText xml:space="preserve"> ADDIN ZOTERO_ITEM CSL_CITATION {"citationID":"p0zK8LjB","properties":{"formattedCitation":"(35)","plainCitation":"(35)","noteIndex":0},"citationItems":[{"id":515,"uris":["http://zotero.org/users/local/IF78ALp9/items/7AWSUIA5"],"itemData":{"id":515,"type":"article-journal","abstract":"Background: Population breast cancer screening programs by mammography are offered to women based on age. It has been suggested that a screening program based on genetic risk profile could be more effective by targeting interventions at those at higher genetic risk. This study explores women’s attitudes towards genetic testing for breast cancer susceptibility in order to target breast cancer prevention. Methods: A qualitative study was conducted using 4 focus groups with 26 women aged 42–73 years. Women were selected irrespective of personal or family history of breast cancer. Discussions were audiotaped and content analyzed. Results: The results show that in general women are positive towards a breast cancer screening program based on genetic risk profile, provided that in the low-risk group, though less frequent, women are still offered mammography screening (i.e. right to screening (a)). Other themes that women addressed were: (b) value of the genetic risk information (e.g. possibilities for cancer prevention at younger ages, less screening burden for low-risk women), (c) personal autonomy (e.g. free choice to undergo testing), (d) dealing with test results (e.g. burden of risk, motivation to reduce the risk), (e) discrimination, and (f) financial aspects and priority (e.g. with respect to other health care programs). Conclusion: These results suggest that women currently offered breast cancer screening based on age have a positive attitude towards population susceptibility screening for breast cancer, but also identified issues that need to be discussed and studied further, especially if women in the low-risk group were no longer to be offered mammography screening.","container-title":"Public Health Genomics","DOI":"10.1159/000276543","issue":"4-5","note":"publisher: Karger Publishers","page":"238-247","title":"‘A Low Risk Is Still a Risk’: Exploring Women’s Attitudes towards Genetic Testing for Breast Cancer Susceptibility in Order to Target Disease Prevention","volume":"14","author":[{"family":"Henneman","given":"L."},{"family":"Timmermans","given":"D.R. R."},{"family":"Bouwman","given":"C.M. M."},{"family":"Cornel","given":"M.C. C."},{"family":"Meijers-Heijboer","given":"H."}],"issued":{"date-parts":[["2011",7]]}}}],"schema":"https://github.com/citation-style-language/schema/raw/master/csl-citation.json"} </w:instrText>
            </w:r>
            <w:r w:rsidRPr="00116A5A">
              <w:fldChar w:fldCharType="separate"/>
            </w:r>
            <w:r w:rsidRPr="00116A5A">
              <w:rPr>
                <w:rFonts w:ascii="Calibri" w:hAnsi="Calibri" w:cs="Calibri"/>
              </w:rPr>
              <w:t>(35)</w:t>
            </w:r>
            <w:r w:rsidRPr="00116A5A">
              <w:fldChar w:fldCharType="end"/>
            </w:r>
          </w:p>
        </w:tc>
        <w:tc>
          <w:tcPr>
            <w:tcW w:w="1418" w:type="dxa"/>
            <w:vMerge w:val="restart"/>
            <w:tcBorders>
              <w:right w:val="single" w:sz="18" w:space="0" w:color="auto"/>
            </w:tcBorders>
          </w:tcPr>
          <w:p w14:paraId="474C89A0" w14:textId="77777777" w:rsidR="00E95589" w:rsidRPr="00116A5A" w:rsidRDefault="00E95589" w:rsidP="00162D64">
            <w:r w:rsidRPr="00116A5A">
              <w:t>Qualitative</w:t>
            </w:r>
          </w:p>
        </w:tc>
        <w:tc>
          <w:tcPr>
            <w:tcW w:w="992" w:type="dxa"/>
            <w:tcBorders>
              <w:left w:val="single" w:sz="18" w:space="0" w:color="auto"/>
            </w:tcBorders>
            <w:vAlign w:val="center"/>
          </w:tcPr>
          <w:p w14:paraId="5E48A9F9" w14:textId="77777777" w:rsidR="00E95589" w:rsidRPr="00116A5A" w:rsidRDefault="00E95589" w:rsidP="00162D64">
            <w:pPr>
              <w:jc w:val="center"/>
              <w:rPr>
                <w:noProof/>
                <w:lang w:eastAsia="en-GB"/>
              </w:rPr>
            </w:pPr>
          </w:p>
        </w:tc>
        <w:tc>
          <w:tcPr>
            <w:tcW w:w="992" w:type="dxa"/>
            <w:vAlign w:val="center"/>
          </w:tcPr>
          <w:p w14:paraId="24AD900C" w14:textId="77777777" w:rsidR="00E95589" w:rsidRPr="00116A5A" w:rsidRDefault="00E95589" w:rsidP="00162D64">
            <w:pPr>
              <w:jc w:val="center"/>
              <w:rPr>
                <w:noProof/>
                <w:lang w:eastAsia="en-GB"/>
              </w:rPr>
            </w:pPr>
          </w:p>
        </w:tc>
        <w:tc>
          <w:tcPr>
            <w:tcW w:w="709" w:type="dxa"/>
            <w:vAlign w:val="center"/>
          </w:tcPr>
          <w:p w14:paraId="317BE6FD"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79594E73"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72238A1C"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5876499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6368" behindDoc="1" locked="0" layoutInCell="1" allowOverlap="1" wp14:anchorId="5FB03C6E" wp14:editId="070B3C7A">
                  <wp:simplePos x="0" y="0"/>
                  <wp:positionH relativeFrom="column">
                    <wp:posOffset>6985</wp:posOffset>
                  </wp:positionH>
                  <wp:positionV relativeFrom="paragraph">
                    <wp:posOffset>-35687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CF1CB3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699200" behindDoc="1" locked="0" layoutInCell="1" allowOverlap="1" wp14:anchorId="551BD91B" wp14:editId="2864B0E9">
                  <wp:simplePos x="0" y="0"/>
                  <wp:positionH relativeFrom="column">
                    <wp:posOffset>13970</wp:posOffset>
                  </wp:positionH>
                  <wp:positionV relativeFrom="paragraph">
                    <wp:posOffset>-2692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0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30EFBD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0224" behindDoc="1" locked="0" layoutInCell="1" allowOverlap="1" wp14:anchorId="39E394CA" wp14:editId="6ACFE16C">
                  <wp:simplePos x="0" y="0"/>
                  <wp:positionH relativeFrom="column">
                    <wp:posOffset>0</wp:posOffset>
                  </wp:positionH>
                  <wp:positionV relativeFrom="paragraph">
                    <wp:posOffset>-29972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0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0E12E2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1248" behindDoc="1" locked="0" layoutInCell="1" allowOverlap="1" wp14:anchorId="4407D67C" wp14:editId="7BBC1C66">
                  <wp:simplePos x="0" y="0"/>
                  <wp:positionH relativeFrom="column">
                    <wp:posOffset>0</wp:posOffset>
                  </wp:positionH>
                  <wp:positionV relativeFrom="paragraph">
                    <wp:posOffset>-3530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1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79B4FC3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8832" behindDoc="1" locked="0" layoutInCell="1" allowOverlap="1" wp14:anchorId="7A9A6E96" wp14:editId="11916250">
                  <wp:simplePos x="0" y="0"/>
                  <wp:positionH relativeFrom="column">
                    <wp:posOffset>-9525</wp:posOffset>
                  </wp:positionH>
                  <wp:positionV relativeFrom="paragraph">
                    <wp:posOffset>-153670</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46"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7CB829C7" w14:textId="77777777" w:rsidTr="00162D64">
        <w:trPr>
          <w:trHeight w:val="569"/>
        </w:trPr>
        <w:tc>
          <w:tcPr>
            <w:tcW w:w="2263" w:type="dxa"/>
          </w:tcPr>
          <w:p w14:paraId="44CFDC2D" w14:textId="77777777" w:rsidR="00E95589" w:rsidRPr="00116A5A" w:rsidRDefault="00E95589" w:rsidP="00162D64">
            <w:r w:rsidRPr="00116A5A">
              <w:t xml:space="preserve">Meisel (2013) </w:t>
            </w:r>
            <w:r w:rsidRPr="00116A5A">
              <w:fldChar w:fldCharType="begin"/>
            </w:r>
            <w:r w:rsidRPr="00116A5A">
              <w:instrText xml:space="preserve"> ADDIN ZOTERO_ITEM CSL_CITATION {"citationID":"ABxEj69z","properties":{"formattedCitation":"(37)","plainCitation":"(37)","noteIndex":0},"citationItems":[{"id":402,"uris":["http://zotero.org/users/local/IF78ALp9/items/9J7A26KB"],"itemData":{"id":402,"type":"article-journal","abstract":"Study Purpose: A population-based risk stratification programme for ovarian cancer (OC) may improve OC survival by identifying women at increased risk and implementing an appropriate risk management strategy. The present study explored attitudes towards an OC risk stratification programme incorporating predictive genetic testing and risk-stratified screening as part of a larger study investigating OC screening. Methods: Focus groups consisting of 56 members of the general public (mean age 45 years; 34% non-white) were conducted using a hypothetical scenario. The group sessions were recorded, transcribed verbatim and analysed using Framework Analysis. Results: There was strong support for the proposed programme. Genetic testing and risk-stratified screening was thought to raise awareness, offer reassurance and offer opportunities for early intervention. Anxiety was only mentioned in relation to receiving a diagnosis of OC and not with screening per se. Perhaps because lay models of cancer already embrace both environmental and genetic factors, a low-risk result was not anticipated to result in a false sense of immunity. Unexpectedly, participants also wanted to receive cancer prevention advice in conjunction with genetic testing; screening alone was not regarded as sufficient. Conclusion: The encouraging results from this small study warrant further large-scale research into risk-stratified OC screening.","container-title":"Public Health Genomics","DOI":"10.1159/000352028","issue":"4","note":"publisher: Public Health Genomics","page":"184-191","title":"Population-Based, Risk-Stratified Genetic Testing for Ovarian Cancer Risk: A Focus Group Study","volume":"16","author":[{"family":"Meisel","given":"S.F."},{"family":"Side","given":"L."},{"family":"Fraser","given":"L."},{"family":"Gessler","given":"S."},{"family":"Wardle","given":"J."},{"family":"Lanceley","given":"A."}],"issued":{"date-parts":[["2013"]]}}}],"schema":"https://github.com/citation-style-language/schema/raw/master/csl-citation.json"} </w:instrText>
            </w:r>
            <w:r w:rsidRPr="00116A5A">
              <w:fldChar w:fldCharType="separate"/>
            </w:r>
            <w:r w:rsidRPr="00116A5A">
              <w:rPr>
                <w:rFonts w:ascii="Calibri" w:hAnsi="Calibri" w:cs="Calibri"/>
              </w:rPr>
              <w:t>(37)</w:t>
            </w:r>
            <w:r w:rsidRPr="00116A5A">
              <w:fldChar w:fldCharType="end"/>
            </w:r>
          </w:p>
        </w:tc>
        <w:tc>
          <w:tcPr>
            <w:tcW w:w="1418" w:type="dxa"/>
            <w:vMerge/>
            <w:tcBorders>
              <w:right w:val="single" w:sz="18" w:space="0" w:color="auto"/>
            </w:tcBorders>
          </w:tcPr>
          <w:p w14:paraId="753E84B5" w14:textId="77777777" w:rsidR="00E95589" w:rsidRPr="00116A5A" w:rsidRDefault="00E95589" w:rsidP="00162D64"/>
        </w:tc>
        <w:tc>
          <w:tcPr>
            <w:tcW w:w="992" w:type="dxa"/>
            <w:tcBorders>
              <w:left w:val="single" w:sz="18" w:space="0" w:color="auto"/>
            </w:tcBorders>
            <w:vAlign w:val="center"/>
          </w:tcPr>
          <w:p w14:paraId="7A761633" w14:textId="77777777" w:rsidR="00E95589" w:rsidRPr="00116A5A" w:rsidRDefault="00E95589" w:rsidP="00162D64">
            <w:pPr>
              <w:jc w:val="center"/>
              <w:rPr>
                <w:noProof/>
                <w:lang w:eastAsia="en-GB"/>
              </w:rPr>
            </w:pPr>
          </w:p>
        </w:tc>
        <w:tc>
          <w:tcPr>
            <w:tcW w:w="992" w:type="dxa"/>
            <w:vAlign w:val="center"/>
          </w:tcPr>
          <w:p w14:paraId="1F3EABE0" w14:textId="77777777" w:rsidR="00E95589" w:rsidRPr="00116A5A" w:rsidRDefault="00E95589" w:rsidP="00162D64">
            <w:pPr>
              <w:jc w:val="center"/>
              <w:rPr>
                <w:noProof/>
                <w:lang w:eastAsia="en-GB"/>
              </w:rPr>
            </w:pPr>
          </w:p>
        </w:tc>
        <w:tc>
          <w:tcPr>
            <w:tcW w:w="709" w:type="dxa"/>
            <w:vAlign w:val="center"/>
          </w:tcPr>
          <w:p w14:paraId="425461E7"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3A3CB73B"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464E23E1"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3EC3599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2272" behindDoc="1" locked="0" layoutInCell="1" allowOverlap="1" wp14:anchorId="1175473F" wp14:editId="5B3AE77E">
                  <wp:simplePos x="0" y="0"/>
                  <wp:positionH relativeFrom="column">
                    <wp:posOffset>6985</wp:posOffset>
                  </wp:positionH>
                  <wp:positionV relativeFrom="paragraph">
                    <wp:posOffset>-5226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1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6750AA1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3296" behindDoc="1" locked="0" layoutInCell="1" allowOverlap="1" wp14:anchorId="7DCFC208" wp14:editId="2653B760">
                  <wp:simplePos x="0" y="0"/>
                  <wp:positionH relativeFrom="column">
                    <wp:posOffset>-22860</wp:posOffset>
                  </wp:positionH>
                  <wp:positionV relativeFrom="paragraph">
                    <wp:posOffset>-3244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1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C99B24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4320" behindDoc="1" locked="0" layoutInCell="1" allowOverlap="1" wp14:anchorId="74AEAB20" wp14:editId="6BE7CEE0">
                  <wp:simplePos x="0" y="0"/>
                  <wp:positionH relativeFrom="column">
                    <wp:posOffset>-1270</wp:posOffset>
                  </wp:positionH>
                  <wp:positionV relativeFrom="paragraph">
                    <wp:posOffset>-3619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1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F58648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5344" behindDoc="1" locked="0" layoutInCell="1" allowOverlap="1" wp14:anchorId="36F86914" wp14:editId="72E3E7EC">
                  <wp:simplePos x="0" y="0"/>
                  <wp:positionH relativeFrom="column">
                    <wp:posOffset>-15240</wp:posOffset>
                  </wp:positionH>
                  <wp:positionV relativeFrom="paragraph">
                    <wp:posOffset>-34671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0D15144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69856" behindDoc="1" locked="0" layoutInCell="1" allowOverlap="1" wp14:anchorId="2C4549C3" wp14:editId="792B8F95">
                  <wp:simplePos x="0" y="0"/>
                  <wp:positionH relativeFrom="column">
                    <wp:posOffset>-21590</wp:posOffset>
                  </wp:positionH>
                  <wp:positionV relativeFrom="paragraph">
                    <wp:posOffset>-236855</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47"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7E6749FE" w14:textId="77777777" w:rsidTr="00162D64">
        <w:trPr>
          <w:trHeight w:val="569"/>
        </w:trPr>
        <w:tc>
          <w:tcPr>
            <w:tcW w:w="2263" w:type="dxa"/>
          </w:tcPr>
          <w:p w14:paraId="4027C1C3" w14:textId="77777777" w:rsidR="00E95589" w:rsidRPr="00116A5A" w:rsidRDefault="00E95589" w:rsidP="00162D64">
            <w:r w:rsidRPr="00116A5A">
              <w:t xml:space="preserve">Rahman (2015) </w:t>
            </w:r>
            <w:r w:rsidRPr="00116A5A">
              <w:fldChar w:fldCharType="begin"/>
            </w:r>
            <w:r w:rsidRPr="00116A5A">
              <w:instrText xml:space="preserve"> ADDIN ZOTERO_ITEM CSL_CITATION {"citationID":"VhRsvmIO","properties":{"formattedCitation":"(39)","plainCitation":"(39)","noteIndex":0},"citationItems":[{"id":362,"uris":["http://zotero.org/users/local/IF78ALp9/items/PLGFVQQ9"],"itemData":{"id":362,"type":"article-journal","abstract":"There is an opportunity to improve outcomes for ovarian cancer (OC) through advances in risk stratification, early detection and diagnosis. A population-based OC genetic risk prediction and stratification program is being developed. A previous focus group study with individuals from the general population showed support for the proposed program. This qualitative interview study explores the attitudes of women at high risk of OC. Eight women participated in one-on-one, in-depth, semi-structured interviews to explore: experiences of learning of OC risk, risk perceptions, OC knowledge and awareness, and opinions on risk stratification approach. There was evidence of strong support for the proposed program. Benefits were seen as providing reassurance to women at low risk, and reducing worry in women at high risk through appropriate clinical management. Stratification into 'low' and 'high' risk groups was well-received. Participants were more hesitant about stratification to the 'intermediate' risk group. The data suggest formats to effectively communicate OC risk estimates will require careful thought. Interactions with GPs were highlighted as a barrier to OC risk assessment and diagnosis. These results are encouraging for the possible introduction and uptake of a risk prediction and stratification program for OC in the general population.","container-title":"Familial Cancer","DOI":"10.1007/s10689-014-9769-5","ISSN":"1573-7292","issue":"1","journalAbbreviation":"Fam Cancer","language":"eng","note":"PMID: 25391615\nPMCID: PMC4355441","page":"135-144","source":"PubMed","title":"Population-based genetic risk prediction and stratification for ovarian cancer: views from women at high risk","title-short":"Population-based genetic risk prediction and stratification for ovarian cancer","volume":"14","author":[{"family":"Rahman","given":"Belinda"},{"family":"Meisel","given":"Susanne F."},{"family":"Fraser","given":"Lindsay"},{"family":"Side","given":"Lucy"},{"family":"Gessler","given":"Sue"},{"family":"Wardle","given":"Jane"},{"family":"Lanceley","given":"Anne"}],"issued":{"date-parts":[["2015",3]]}}}],"schema":"https://github.com/citation-style-language/schema/raw/master/csl-citation.json"} </w:instrText>
            </w:r>
            <w:r w:rsidRPr="00116A5A">
              <w:fldChar w:fldCharType="separate"/>
            </w:r>
            <w:r w:rsidRPr="00116A5A">
              <w:rPr>
                <w:rFonts w:ascii="Calibri" w:hAnsi="Calibri" w:cs="Calibri"/>
              </w:rPr>
              <w:t>(39)</w:t>
            </w:r>
            <w:r w:rsidRPr="00116A5A">
              <w:fldChar w:fldCharType="end"/>
            </w:r>
          </w:p>
        </w:tc>
        <w:tc>
          <w:tcPr>
            <w:tcW w:w="1418" w:type="dxa"/>
            <w:vMerge/>
            <w:tcBorders>
              <w:right w:val="single" w:sz="18" w:space="0" w:color="auto"/>
            </w:tcBorders>
          </w:tcPr>
          <w:p w14:paraId="50412317" w14:textId="77777777" w:rsidR="00E95589" w:rsidRPr="00116A5A" w:rsidRDefault="00E95589" w:rsidP="00162D64"/>
        </w:tc>
        <w:tc>
          <w:tcPr>
            <w:tcW w:w="992" w:type="dxa"/>
            <w:tcBorders>
              <w:left w:val="single" w:sz="18" w:space="0" w:color="auto"/>
            </w:tcBorders>
            <w:vAlign w:val="center"/>
          </w:tcPr>
          <w:p w14:paraId="6DEC0D9B" w14:textId="77777777" w:rsidR="00E95589" w:rsidRPr="00116A5A" w:rsidRDefault="00E95589" w:rsidP="00162D64">
            <w:pPr>
              <w:jc w:val="center"/>
              <w:rPr>
                <w:noProof/>
                <w:lang w:eastAsia="en-GB"/>
              </w:rPr>
            </w:pPr>
          </w:p>
        </w:tc>
        <w:tc>
          <w:tcPr>
            <w:tcW w:w="992" w:type="dxa"/>
            <w:vAlign w:val="center"/>
          </w:tcPr>
          <w:p w14:paraId="13D2F4DD" w14:textId="77777777" w:rsidR="00E95589" w:rsidRPr="00116A5A" w:rsidRDefault="00E95589" w:rsidP="00162D64">
            <w:pPr>
              <w:jc w:val="center"/>
              <w:rPr>
                <w:noProof/>
                <w:lang w:eastAsia="en-GB"/>
              </w:rPr>
            </w:pPr>
          </w:p>
        </w:tc>
        <w:tc>
          <w:tcPr>
            <w:tcW w:w="709" w:type="dxa"/>
            <w:vAlign w:val="center"/>
          </w:tcPr>
          <w:p w14:paraId="1F087803"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22F0C7A2"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0A2762B4"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2402467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7392" behindDoc="1" locked="0" layoutInCell="1" allowOverlap="1" wp14:anchorId="17304DDA" wp14:editId="33276E73">
                  <wp:simplePos x="0" y="0"/>
                  <wp:positionH relativeFrom="column">
                    <wp:posOffset>11430</wp:posOffset>
                  </wp:positionH>
                  <wp:positionV relativeFrom="paragraph">
                    <wp:posOffset>-36195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065724F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70880" behindDoc="1" locked="0" layoutInCell="1" allowOverlap="1" wp14:anchorId="0AC50BD8" wp14:editId="44641DAF">
                  <wp:simplePos x="0" y="0"/>
                  <wp:positionH relativeFrom="column">
                    <wp:posOffset>1905</wp:posOffset>
                  </wp:positionH>
                  <wp:positionV relativeFrom="paragraph">
                    <wp:posOffset>-3517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4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583205B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8416" behindDoc="1" locked="0" layoutInCell="1" allowOverlap="1" wp14:anchorId="4FD38F9A" wp14:editId="0238D64C">
                  <wp:simplePos x="0" y="0"/>
                  <wp:positionH relativeFrom="column">
                    <wp:posOffset>2540</wp:posOffset>
                  </wp:positionH>
                  <wp:positionV relativeFrom="paragraph">
                    <wp:posOffset>-3771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2127CED"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09440" behindDoc="1" locked="0" layoutInCell="1" allowOverlap="1" wp14:anchorId="5981E2CC" wp14:editId="66E686FF">
                  <wp:simplePos x="0" y="0"/>
                  <wp:positionH relativeFrom="column">
                    <wp:posOffset>-1270</wp:posOffset>
                  </wp:positionH>
                  <wp:positionV relativeFrom="paragraph">
                    <wp:posOffset>-40767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6A4F4718"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0464" behindDoc="1" locked="0" layoutInCell="1" allowOverlap="1" wp14:anchorId="34D5E225" wp14:editId="0C516270">
                  <wp:simplePos x="0" y="0"/>
                  <wp:positionH relativeFrom="column">
                    <wp:posOffset>3810</wp:posOffset>
                  </wp:positionH>
                  <wp:positionV relativeFrom="paragraph">
                    <wp:posOffset>-2895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677BB763" w14:textId="77777777" w:rsidTr="00162D64">
        <w:trPr>
          <w:trHeight w:val="569"/>
        </w:trPr>
        <w:tc>
          <w:tcPr>
            <w:tcW w:w="2263" w:type="dxa"/>
          </w:tcPr>
          <w:p w14:paraId="5B8E9327" w14:textId="77777777" w:rsidR="00E95589" w:rsidRPr="00116A5A" w:rsidRDefault="00E95589" w:rsidP="00162D64">
            <w:r w:rsidRPr="00116A5A">
              <w:t xml:space="preserve">Hann (2018) </w:t>
            </w:r>
            <w:r w:rsidRPr="00116A5A">
              <w:fldChar w:fldCharType="begin"/>
            </w:r>
            <w:r w:rsidRPr="00116A5A">
              <w:instrText xml:space="preserve"> ADDIN ZOTERO_ITEM CSL_CITATION {"citationID":"1jxsehi8","properties":{"formattedCitation":"(33)","plainCitation":"(33)","noteIndex":0},"citationItems":[{"id":374,"uris":["http://zotero.org/users/local/IF78ALp9/items/VI6GMJ3Q"],"itemData":{"id":374,"type":"article-journal","abstract":"OBJECTIVE: Population-based risk assessment, using genetic testing and the provision of appropriate risk management, could lead to prevention, early detection and improved clinical management of ovarian cancer (OC). Previous research with mostly white British participants found positive attitudes towards such a programme. The current study aimed to explore the attitudes of South Asian (SA) women and men in the UK with the aim of identifying how best to implement such a programme to minimise distress and maximise uptake.\nDESIGN: Semistructured qualitative focus group discussions.\nSETTING: Community centres across North London and Luton.\nPARTICIPANTS: 49 women and 13 men who identified as SA (Indian, Pakistani or Bangladeshi), which constitutes the largest non-European ethnic minority group in the UK.\nMETHODS: Seven community-based focus groups were held. Group discussions were transcribed verbatim, coded and analysed thematically.\nRESULTS: Awareness and knowledge of OC symptoms and specific risk factors was low. The programme was acceptable to most participants and attitudes to it were generally positive. Participants' main concerns related to receiving a high-risk result following the genetic test. Younger women may be more cautious of genetic testing, screening or risk-reducing surgery due to the importance of marriage and childbearing in their SA cultures.\nCONCLUSIONS: A crucial first step to enable implementation of population-based genetic risk assessment and management in OC is to raise awareness of OC within SA communities. It will be important to engage with the SA community early on in programme implementation to address their specific concerns and to ensure culturally tailored decision support.","container-title":"BMJ open","DOI":"10.1136/bmjopen-2018-021782","ISSN":"2044-6055","issue":"7","journalAbbreviation":"BMJ Open","language":"eng","note":"PMID: 30021754\nPMCID: PMC6059306","page":"e021782","source":"PubMed","title":"Attitudes towards a programme of risk assessment and stratified management for ovarian cancer: a focus group study of UK South Asians' perspectives","title-short":"Attitudes towards a programme of risk assessment and stratified management for ovarian cancer","volume":"8","author":[{"family":"Hann","given":"Katie E. J."},{"family":"Ali","given":"Nasreen"},{"family":"Gessler","given":"Sue"},{"family":"Fraser","given":"Lindsay Sarah Macduff"},{"family":"Side","given":"Lucy"},{"family":"Waller","given":"Jo"},{"family":"Sanderson","given":"Saskia C."},{"family":"Lanceley","given":"Anne"},{"literal":"PROMISE study team"}],"issued":{"date-parts":[["2018",7,18]]}}}],"schema":"https://github.com/citation-style-language/schema/raw/master/csl-citation.json"} </w:instrText>
            </w:r>
            <w:r w:rsidRPr="00116A5A">
              <w:fldChar w:fldCharType="separate"/>
            </w:r>
            <w:r w:rsidRPr="00116A5A">
              <w:rPr>
                <w:rFonts w:ascii="Calibri" w:hAnsi="Calibri" w:cs="Calibri"/>
              </w:rPr>
              <w:t>(33)</w:t>
            </w:r>
            <w:r w:rsidRPr="00116A5A">
              <w:fldChar w:fldCharType="end"/>
            </w:r>
          </w:p>
        </w:tc>
        <w:tc>
          <w:tcPr>
            <w:tcW w:w="1418" w:type="dxa"/>
            <w:vMerge/>
            <w:tcBorders>
              <w:right w:val="single" w:sz="18" w:space="0" w:color="auto"/>
            </w:tcBorders>
          </w:tcPr>
          <w:p w14:paraId="07B01F01" w14:textId="77777777" w:rsidR="00E95589" w:rsidRPr="00116A5A" w:rsidRDefault="00E95589" w:rsidP="00162D64"/>
        </w:tc>
        <w:tc>
          <w:tcPr>
            <w:tcW w:w="992" w:type="dxa"/>
            <w:tcBorders>
              <w:left w:val="single" w:sz="18" w:space="0" w:color="auto"/>
            </w:tcBorders>
            <w:vAlign w:val="center"/>
          </w:tcPr>
          <w:p w14:paraId="0AA2290E" w14:textId="77777777" w:rsidR="00E95589" w:rsidRPr="00116A5A" w:rsidRDefault="00E95589" w:rsidP="00162D64">
            <w:pPr>
              <w:jc w:val="center"/>
              <w:rPr>
                <w:noProof/>
                <w:lang w:eastAsia="en-GB"/>
              </w:rPr>
            </w:pPr>
          </w:p>
        </w:tc>
        <w:tc>
          <w:tcPr>
            <w:tcW w:w="992" w:type="dxa"/>
            <w:vAlign w:val="center"/>
          </w:tcPr>
          <w:p w14:paraId="0A0DC0B3" w14:textId="77777777" w:rsidR="00E95589" w:rsidRPr="00116A5A" w:rsidRDefault="00E95589" w:rsidP="00162D64">
            <w:pPr>
              <w:jc w:val="center"/>
              <w:rPr>
                <w:noProof/>
                <w:lang w:eastAsia="en-GB"/>
              </w:rPr>
            </w:pPr>
          </w:p>
        </w:tc>
        <w:tc>
          <w:tcPr>
            <w:tcW w:w="709" w:type="dxa"/>
            <w:vAlign w:val="center"/>
          </w:tcPr>
          <w:p w14:paraId="4CA658DC"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24ABD4DA"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6F117C5E"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0CDD25CD"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1488" behindDoc="1" locked="0" layoutInCell="1" allowOverlap="1" wp14:anchorId="293A109F" wp14:editId="339C6480">
                  <wp:simplePos x="0" y="0"/>
                  <wp:positionH relativeFrom="column">
                    <wp:posOffset>14605</wp:posOffset>
                  </wp:positionH>
                  <wp:positionV relativeFrom="paragraph">
                    <wp:posOffset>-63436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AFFE27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2512" behindDoc="1" locked="0" layoutInCell="1" allowOverlap="1" wp14:anchorId="11C859F2" wp14:editId="4E2F4B6A">
                  <wp:simplePos x="0" y="0"/>
                  <wp:positionH relativeFrom="column">
                    <wp:posOffset>-7620</wp:posOffset>
                  </wp:positionH>
                  <wp:positionV relativeFrom="paragraph">
                    <wp:posOffset>-30480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2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65A0DE6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3536" behindDoc="1" locked="0" layoutInCell="1" allowOverlap="1" wp14:anchorId="076D0BAF" wp14:editId="7D65FACF">
                  <wp:simplePos x="0" y="0"/>
                  <wp:positionH relativeFrom="column">
                    <wp:posOffset>-1270</wp:posOffset>
                  </wp:positionH>
                  <wp:positionV relativeFrom="paragraph">
                    <wp:posOffset>-2470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67800A9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4560" behindDoc="1" locked="0" layoutInCell="1" allowOverlap="1" wp14:anchorId="4C53C6EB" wp14:editId="4502F89E">
                  <wp:simplePos x="0" y="0"/>
                  <wp:positionH relativeFrom="column">
                    <wp:posOffset>-15240</wp:posOffset>
                  </wp:positionH>
                  <wp:positionV relativeFrom="paragraph">
                    <wp:posOffset>-2444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3622935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5584" behindDoc="1" locked="0" layoutInCell="1" allowOverlap="1" wp14:anchorId="1E0897AC" wp14:editId="4AAF65E5">
                  <wp:simplePos x="0" y="0"/>
                  <wp:positionH relativeFrom="column">
                    <wp:posOffset>-7620</wp:posOffset>
                  </wp:positionH>
                  <wp:positionV relativeFrom="paragraph">
                    <wp:posOffset>-22098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183625E2" w14:textId="77777777" w:rsidTr="00162D64">
        <w:trPr>
          <w:trHeight w:val="569"/>
        </w:trPr>
        <w:tc>
          <w:tcPr>
            <w:tcW w:w="2263" w:type="dxa"/>
          </w:tcPr>
          <w:p w14:paraId="10374D0D" w14:textId="77777777" w:rsidR="00E95589" w:rsidRPr="00116A5A" w:rsidRDefault="00E95589" w:rsidP="00162D64">
            <w:pPr>
              <w:tabs>
                <w:tab w:val="left" w:pos="1332"/>
              </w:tabs>
            </w:pPr>
            <w:r w:rsidRPr="00116A5A">
              <w:lastRenderedPageBreak/>
              <w:t xml:space="preserve">He (2018) </w:t>
            </w:r>
            <w:r w:rsidRPr="00116A5A">
              <w:fldChar w:fldCharType="begin"/>
            </w:r>
            <w:r w:rsidRPr="00116A5A">
              <w:instrText xml:space="preserve"> ADDIN ZOTERO_ITEM CSL_CITATION {"citationID":"MN3zvJPt","properties":{"formattedCitation":"(34)","plainCitation":"(34)","noteIndex":0},"citationItems":[{"id":395,"uris":["http://zotero.org/users/local/IF78ALp9/items/4XK5SY7P"],"itemData":{"id":395,"type":"article-journal","issue":"11","note":"publisher: J Gen Intern Med","page":"1905-1912","title":"How Do Women View Risk-Based Mammography Screening? A Qualitative Study","volume":"33","author":[{"family":"He","given":"Xiaofei"},{"family":"Schifferdecker","given":"Karen E."},{"family":"Ozanne","given":"Elissa M."},{"family":"Tosteson","given":"Anna N.A. A."},{"family":"Woloshin","given":"Steven"},{"family":"Schwartz","given":"Lisa M."}],"issued":{"date-parts":[["2018",11]]}}}],"schema":"https://github.com/citation-style-language/schema/raw/master/csl-citation.json"} </w:instrText>
            </w:r>
            <w:r w:rsidRPr="00116A5A">
              <w:fldChar w:fldCharType="separate"/>
            </w:r>
            <w:r w:rsidRPr="00116A5A">
              <w:rPr>
                <w:rFonts w:ascii="Calibri" w:hAnsi="Calibri" w:cs="Calibri"/>
              </w:rPr>
              <w:t>(34)</w:t>
            </w:r>
            <w:r w:rsidRPr="00116A5A">
              <w:fldChar w:fldCharType="end"/>
            </w:r>
            <w:r w:rsidRPr="00116A5A">
              <w:tab/>
            </w:r>
          </w:p>
        </w:tc>
        <w:tc>
          <w:tcPr>
            <w:tcW w:w="1418" w:type="dxa"/>
            <w:vMerge/>
            <w:tcBorders>
              <w:right w:val="single" w:sz="18" w:space="0" w:color="auto"/>
            </w:tcBorders>
          </w:tcPr>
          <w:p w14:paraId="34939768" w14:textId="77777777" w:rsidR="00E95589" w:rsidRPr="00116A5A" w:rsidRDefault="00E95589" w:rsidP="00162D64"/>
        </w:tc>
        <w:tc>
          <w:tcPr>
            <w:tcW w:w="992" w:type="dxa"/>
            <w:tcBorders>
              <w:left w:val="single" w:sz="18" w:space="0" w:color="auto"/>
            </w:tcBorders>
            <w:vAlign w:val="center"/>
          </w:tcPr>
          <w:p w14:paraId="1D2446A7" w14:textId="77777777" w:rsidR="00E95589" w:rsidRPr="00116A5A" w:rsidRDefault="00E95589" w:rsidP="00162D64">
            <w:pPr>
              <w:jc w:val="center"/>
              <w:rPr>
                <w:noProof/>
                <w:lang w:eastAsia="en-GB"/>
              </w:rPr>
            </w:pPr>
          </w:p>
        </w:tc>
        <w:tc>
          <w:tcPr>
            <w:tcW w:w="992" w:type="dxa"/>
            <w:vAlign w:val="center"/>
          </w:tcPr>
          <w:p w14:paraId="13B72E4A" w14:textId="77777777" w:rsidR="00E95589" w:rsidRPr="00116A5A" w:rsidRDefault="00E95589" w:rsidP="00162D64">
            <w:pPr>
              <w:jc w:val="center"/>
              <w:rPr>
                <w:noProof/>
                <w:lang w:eastAsia="en-GB"/>
              </w:rPr>
            </w:pPr>
          </w:p>
        </w:tc>
        <w:tc>
          <w:tcPr>
            <w:tcW w:w="709" w:type="dxa"/>
            <w:vAlign w:val="center"/>
          </w:tcPr>
          <w:p w14:paraId="75779A81"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086F4DF6"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310E9D07"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18AAD40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7632" behindDoc="1" locked="0" layoutInCell="1" allowOverlap="1" wp14:anchorId="45E4D5D0" wp14:editId="76EB5B4F">
                  <wp:simplePos x="0" y="0"/>
                  <wp:positionH relativeFrom="column">
                    <wp:posOffset>6985</wp:posOffset>
                  </wp:positionH>
                  <wp:positionV relativeFrom="paragraph">
                    <wp:posOffset>-43180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6C95237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8656" behindDoc="1" locked="0" layoutInCell="1" allowOverlap="1" wp14:anchorId="3E1AE23B" wp14:editId="2865C714">
                  <wp:simplePos x="0" y="0"/>
                  <wp:positionH relativeFrom="column">
                    <wp:posOffset>-30480</wp:posOffset>
                  </wp:positionH>
                  <wp:positionV relativeFrom="paragraph">
                    <wp:posOffset>-31750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07EE0B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71904" behindDoc="1" locked="0" layoutInCell="1" allowOverlap="1" wp14:anchorId="63931558" wp14:editId="1CA6AAF6">
                  <wp:simplePos x="0" y="0"/>
                  <wp:positionH relativeFrom="column">
                    <wp:posOffset>0</wp:posOffset>
                  </wp:positionH>
                  <wp:positionV relativeFrom="paragraph">
                    <wp:posOffset>-16065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0E801E8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9680" behindDoc="1" locked="0" layoutInCell="1" allowOverlap="1" wp14:anchorId="40F9589D" wp14:editId="38C9502F">
                  <wp:simplePos x="0" y="0"/>
                  <wp:positionH relativeFrom="column">
                    <wp:posOffset>-30480</wp:posOffset>
                  </wp:positionH>
                  <wp:positionV relativeFrom="paragraph">
                    <wp:posOffset>-2952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641F1A0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16608" behindDoc="1" locked="0" layoutInCell="1" allowOverlap="1" wp14:anchorId="1E15EA0D" wp14:editId="49C0B96E">
                  <wp:simplePos x="0" y="0"/>
                  <wp:positionH relativeFrom="column">
                    <wp:posOffset>-13970</wp:posOffset>
                  </wp:positionH>
                  <wp:positionV relativeFrom="paragraph">
                    <wp:posOffset>-242570</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134"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3055169B" w14:textId="77777777" w:rsidTr="00162D64">
        <w:trPr>
          <w:trHeight w:val="569"/>
        </w:trPr>
        <w:tc>
          <w:tcPr>
            <w:tcW w:w="2263" w:type="dxa"/>
          </w:tcPr>
          <w:p w14:paraId="70581070" w14:textId="77777777" w:rsidR="00E95589" w:rsidRPr="00116A5A" w:rsidRDefault="00E95589" w:rsidP="00162D64">
            <w:proofErr w:type="spellStart"/>
            <w:r w:rsidRPr="00116A5A">
              <w:t>Lippey</w:t>
            </w:r>
            <w:proofErr w:type="spellEnd"/>
            <w:r w:rsidRPr="00116A5A">
              <w:t xml:space="preserve"> (2019) </w:t>
            </w:r>
            <w:r w:rsidRPr="00116A5A">
              <w:fldChar w:fldCharType="begin"/>
            </w:r>
            <w:r w:rsidRPr="00116A5A">
              <w:instrText xml:space="preserve"> ADDIN ZOTERO_ITEM CSL_CITATION {"citationID":"iJK6p0Ch","properties":{"formattedCitation":"(32)","plainCitation":"(32)","noteIndex":0},"citationItems":[{"id":446,"uris":["http://zotero.org/users/local/IF78ALp9/items/CTD6SYH2"],"itemData":{"id":446,"type":"article-journal","abstract":"Individualized screening is our logical next step to improve population breast cancer screening in Australia. To explore breast screening participants' views of the current program in Victoria, Australia, examine their openness to change, and attitudes toward an individualized screening model, this qualitative work was performed from a population-based breast screening cohort. This work was designed to inform the development of a decision aid to facilitate women's decisions about participating in individualized screening, and to elicit Australian consumer perspectives on the international movement toward individualized breast screening. A total of 52 women participated in one of four focus groups, and were experienced with screening with 90% of participants having had more than three mammograms. Focus group discussion was facilitated following three main themes: (i) experience of breast screening; (ii) breast cancer risk perception, and (iii) views on individualized screening. Participants had strong, positive, emotional ties to breast screening in its current structure but were supportive, with some reservations, of the idea of individualized screening. There was good understanding about the factors contributing to personalized risk and a wide range of opinions about the inclusion of genetic testing with genetic testing being considered a foreign and evolving domain. Individualized breast screening that takes account of risk factors such as mammographic density, lifestyle, and genetic factors would be acceptable to a population of women who are invested in the current system. The communication and implementation of a new program would be critical to its acceptance and potential success. Reservations may be had in regards to uptake of genetic testing, motivations behind the change, and management of the women allocated to a lower risk category.","container-title":"Cancer Prevention Research","DOI":"10.1158/1940-6207.CAPR-18-0443","issue":"6","note":"publisher: American Association for Cancer Research Inc.","page":"383-390","title":"“A Natural Progression”: Australian Women's Attitudes About an Individualized Breast Screening Model","volume":"12","author":[{"family":"Lippey","given":"Jocelyn"},{"family":"Keogh","given":"Louise A."},{"family":"Mann","given":"G. Bruce"},{"family":"Campbell","given":"Ian G."},{"family":"Forrest","given":"Laura E."}],"issued":{"date-parts":[["2019",6]]}}}],"schema":"https://github.com/citation-style-language/schema/raw/master/csl-citation.json"} </w:instrText>
            </w:r>
            <w:r w:rsidRPr="00116A5A">
              <w:fldChar w:fldCharType="separate"/>
            </w:r>
            <w:r w:rsidRPr="00116A5A">
              <w:rPr>
                <w:rFonts w:ascii="Calibri" w:hAnsi="Calibri" w:cs="Calibri"/>
              </w:rPr>
              <w:t>(32)</w:t>
            </w:r>
            <w:r w:rsidRPr="00116A5A">
              <w:fldChar w:fldCharType="end"/>
            </w:r>
          </w:p>
        </w:tc>
        <w:tc>
          <w:tcPr>
            <w:tcW w:w="1418" w:type="dxa"/>
            <w:vMerge/>
            <w:tcBorders>
              <w:right w:val="single" w:sz="18" w:space="0" w:color="auto"/>
            </w:tcBorders>
          </w:tcPr>
          <w:p w14:paraId="7D7B8182" w14:textId="77777777" w:rsidR="00E95589" w:rsidRPr="00116A5A" w:rsidRDefault="00E95589" w:rsidP="00162D64"/>
        </w:tc>
        <w:tc>
          <w:tcPr>
            <w:tcW w:w="992" w:type="dxa"/>
            <w:tcBorders>
              <w:left w:val="single" w:sz="18" w:space="0" w:color="auto"/>
            </w:tcBorders>
            <w:vAlign w:val="center"/>
          </w:tcPr>
          <w:p w14:paraId="06245CEE" w14:textId="77777777" w:rsidR="00E95589" w:rsidRPr="00116A5A" w:rsidRDefault="00E95589" w:rsidP="00162D64">
            <w:pPr>
              <w:jc w:val="center"/>
              <w:rPr>
                <w:noProof/>
                <w:lang w:eastAsia="en-GB"/>
              </w:rPr>
            </w:pPr>
          </w:p>
        </w:tc>
        <w:tc>
          <w:tcPr>
            <w:tcW w:w="992" w:type="dxa"/>
            <w:vAlign w:val="center"/>
          </w:tcPr>
          <w:p w14:paraId="3C0DBDF3" w14:textId="77777777" w:rsidR="00E95589" w:rsidRPr="00116A5A" w:rsidRDefault="00E95589" w:rsidP="00162D64">
            <w:pPr>
              <w:jc w:val="center"/>
              <w:rPr>
                <w:noProof/>
                <w:lang w:eastAsia="en-GB"/>
              </w:rPr>
            </w:pPr>
          </w:p>
        </w:tc>
        <w:tc>
          <w:tcPr>
            <w:tcW w:w="709" w:type="dxa"/>
            <w:vAlign w:val="center"/>
          </w:tcPr>
          <w:p w14:paraId="763CE28C"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18CC1BCF"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69538CEB"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45520077"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0704" behindDoc="1" locked="0" layoutInCell="1" allowOverlap="1" wp14:anchorId="0196A075" wp14:editId="0A9666C6">
                  <wp:simplePos x="0" y="0"/>
                  <wp:positionH relativeFrom="column">
                    <wp:posOffset>-635</wp:posOffset>
                  </wp:positionH>
                  <wp:positionV relativeFrom="paragraph">
                    <wp:posOffset>-48768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5E8C10D"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1728" behindDoc="1" locked="0" layoutInCell="1" allowOverlap="1" wp14:anchorId="46F16B3C" wp14:editId="36ABAFB5">
                  <wp:simplePos x="0" y="0"/>
                  <wp:positionH relativeFrom="column">
                    <wp:posOffset>-7620</wp:posOffset>
                  </wp:positionH>
                  <wp:positionV relativeFrom="paragraph">
                    <wp:posOffset>-3206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3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D42F82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2752" behindDoc="1" locked="0" layoutInCell="1" allowOverlap="1" wp14:anchorId="738078E2" wp14:editId="22AA76E8">
                  <wp:simplePos x="0" y="0"/>
                  <wp:positionH relativeFrom="column">
                    <wp:posOffset>7620</wp:posOffset>
                  </wp:positionH>
                  <wp:positionV relativeFrom="paragraph">
                    <wp:posOffset>-31750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0D3791E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3776" behindDoc="1" locked="0" layoutInCell="1" allowOverlap="1" wp14:anchorId="00A05F0D" wp14:editId="236B351D">
                  <wp:simplePos x="0" y="0"/>
                  <wp:positionH relativeFrom="column">
                    <wp:posOffset>-15240</wp:posOffset>
                  </wp:positionH>
                  <wp:positionV relativeFrom="paragraph">
                    <wp:posOffset>-31559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27E5A76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4800" behindDoc="1" locked="0" layoutInCell="1" allowOverlap="1" wp14:anchorId="62E166A3" wp14:editId="7C2B5D08">
                  <wp:simplePos x="0" y="0"/>
                  <wp:positionH relativeFrom="column">
                    <wp:posOffset>-7620</wp:posOffset>
                  </wp:positionH>
                  <wp:positionV relativeFrom="paragraph">
                    <wp:posOffset>-24892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32C5E9BC" w14:textId="77777777" w:rsidTr="00162D64">
        <w:trPr>
          <w:trHeight w:val="569"/>
        </w:trPr>
        <w:tc>
          <w:tcPr>
            <w:tcW w:w="2263" w:type="dxa"/>
          </w:tcPr>
          <w:p w14:paraId="4B510483" w14:textId="77777777" w:rsidR="00E95589" w:rsidRPr="00116A5A" w:rsidRDefault="00E95589" w:rsidP="00162D64">
            <w:r w:rsidRPr="00116A5A">
              <w:t xml:space="preserve">Rainey (2019) </w:t>
            </w:r>
            <w:r w:rsidRPr="00116A5A">
              <w:fldChar w:fldCharType="begin"/>
            </w:r>
            <w:r w:rsidRPr="00116A5A">
              <w:instrText xml:space="preserve"> ADDIN ZOTERO_ITEM CSL_CITATION {"citationID":"EUndZYIb","properties":{"formattedCitation":"(36)","plainCitation":"(36)","noteIndex":0},"citationItems":[{"id":338,"uris":["http://zotero.org/users/local/IF78ALp9/items/7725HG8W"],"itemData":{"id":338,"type":"article-journal","abstract":"OBJECTIVE: Increased knowledge of breast cancer risk factors enables a shift from one-size-fits-all breast cancer screening to a risk-based approach, tailoring screening policy to a woman's individual risk. New opportunities for prevention will arise. However, before this novel screening and prevention program is introduced, its acceptability from a woman's perspective needs to be explored.\nMETHODS: Women eligible for breast cancer screening in the Netherlands, United Kingdom, and Sweden were invited to take part in focus groups. A total of 143 women participated. Data were transcribed verbatim and analyzed using thematic analysis.\nRESULTS: Analysis identified five themes across the three countries. The first theme \"impact of knowledge\" describes women's concern of not being able to unlearn their risk, perceiving it as either a motivator for change or a burden which may lead to stigma. The second theme \"belief in science\" explains women's need to trust the science behind the risk assessment and subsequent care pathways. Theme three \"emotional impact\" explores, eg, women's perceived anxiety and (false) reassurance, which may result from knowing their risk. Theme four \"decision making\" highlights cultural differences in shared versus individual decision making. Theme five \"attitude to medication\" explores the controversial topic of offering preventative medication for breast cancer risk reduction.\nCONCLUSIONS: Acceptability of risk-based screening and prevention is mixed. Women's perceptions are informed by a lack of knowledge, cultural norms, and common emotional concerns, which highlights the importance of tailored educational materials and risk counselling to aid either shared or individual informed decision making.","container-title":"Psycho-Oncology","DOI":"10.1002/pon.5051","ISSN":"1099-1611","issue":"5","journalAbbreviation":"Psychooncology","language":"eng","note":"PMID: 30848018\nPMCID: PMC6593462","page":"1056-1062","source":"PubMed","title":"Women's perceptions of personalized risk-based breast cancer screening and prevention: An international focus group study","title-short":"Women's perceptions of personalized risk-based breast cancer screening and prevention","volume":"28","author":[{"family":"Rainey","given":"Linda"},{"family":"Jervaeus","given":"Anna"},{"family":"Donnelly","given":"Louise S."},{"family":"Evans","given":"D. Gareth"},{"family":"Hammarström","given":"Mattias"},{"family":"Hall","given":"Per"},{"family":"Wengström","given":"Yvonne"},{"family":"Broeders","given":"Mireille J. M."},{"family":"Waal","given":"Daniëlle","non-dropping-particle":"van der"}],"issued":{"date-parts":[["2019",5]]}}}],"schema":"https://github.com/citation-style-language/schema/raw/master/csl-citation.json"} </w:instrText>
            </w:r>
            <w:r w:rsidRPr="00116A5A">
              <w:fldChar w:fldCharType="separate"/>
            </w:r>
            <w:r w:rsidRPr="00116A5A">
              <w:rPr>
                <w:rFonts w:ascii="Calibri" w:hAnsi="Calibri" w:cs="Calibri"/>
              </w:rPr>
              <w:t>(36)</w:t>
            </w:r>
            <w:r w:rsidRPr="00116A5A">
              <w:fldChar w:fldCharType="end"/>
            </w:r>
          </w:p>
        </w:tc>
        <w:tc>
          <w:tcPr>
            <w:tcW w:w="1418" w:type="dxa"/>
            <w:vMerge/>
            <w:tcBorders>
              <w:right w:val="single" w:sz="18" w:space="0" w:color="auto"/>
            </w:tcBorders>
          </w:tcPr>
          <w:p w14:paraId="7E26E503" w14:textId="77777777" w:rsidR="00E95589" w:rsidRPr="00116A5A" w:rsidRDefault="00E95589" w:rsidP="00162D64"/>
        </w:tc>
        <w:tc>
          <w:tcPr>
            <w:tcW w:w="992" w:type="dxa"/>
            <w:tcBorders>
              <w:left w:val="single" w:sz="18" w:space="0" w:color="auto"/>
            </w:tcBorders>
            <w:vAlign w:val="center"/>
          </w:tcPr>
          <w:p w14:paraId="352C929C" w14:textId="77777777" w:rsidR="00E95589" w:rsidRPr="00116A5A" w:rsidRDefault="00E95589" w:rsidP="00162D64">
            <w:pPr>
              <w:jc w:val="center"/>
              <w:rPr>
                <w:noProof/>
                <w:lang w:eastAsia="en-GB"/>
              </w:rPr>
            </w:pPr>
          </w:p>
        </w:tc>
        <w:tc>
          <w:tcPr>
            <w:tcW w:w="992" w:type="dxa"/>
            <w:vAlign w:val="center"/>
          </w:tcPr>
          <w:p w14:paraId="0A014184" w14:textId="77777777" w:rsidR="00E95589" w:rsidRPr="00116A5A" w:rsidRDefault="00E95589" w:rsidP="00162D64">
            <w:pPr>
              <w:jc w:val="center"/>
              <w:rPr>
                <w:noProof/>
                <w:lang w:eastAsia="en-GB"/>
              </w:rPr>
            </w:pPr>
          </w:p>
        </w:tc>
        <w:tc>
          <w:tcPr>
            <w:tcW w:w="709" w:type="dxa"/>
            <w:vAlign w:val="center"/>
          </w:tcPr>
          <w:p w14:paraId="6D3B2C6F"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1224831B"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1DC66220"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5EAF2BC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5824" behindDoc="1" locked="0" layoutInCell="1" allowOverlap="1" wp14:anchorId="269CEDF3" wp14:editId="6D61486F">
                  <wp:simplePos x="0" y="0"/>
                  <wp:positionH relativeFrom="column">
                    <wp:posOffset>11430</wp:posOffset>
                  </wp:positionH>
                  <wp:positionV relativeFrom="paragraph">
                    <wp:posOffset>-3702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012E8BE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6848" behindDoc="1" locked="0" layoutInCell="1" allowOverlap="1" wp14:anchorId="4824BD44" wp14:editId="447DA5C1">
                  <wp:simplePos x="0" y="0"/>
                  <wp:positionH relativeFrom="column">
                    <wp:posOffset>0</wp:posOffset>
                  </wp:positionH>
                  <wp:positionV relativeFrom="paragraph">
                    <wp:posOffset>-3835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1BA730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7872" behindDoc="1" locked="0" layoutInCell="1" allowOverlap="1" wp14:anchorId="234CC4F7" wp14:editId="532D0821">
                  <wp:simplePos x="0" y="0"/>
                  <wp:positionH relativeFrom="column">
                    <wp:posOffset>15240</wp:posOffset>
                  </wp:positionH>
                  <wp:positionV relativeFrom="paragraph">
                    <wp:posOffset>-38417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8DD0B9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8896" behindDoc="1" locked="0" layoutInCell="1" allowOverlap="1" wp14:anchorId="019DB003" wp14:editId="19760449">
                  <wp:simplePos x="0" y="0"/>
                  <wp:positionH relativeFrom="column">
                    <wp:posOffset>-7620</wp:posOffset>
                  </wp:positionH>
                  <wp:positionV relativeFrom="paragraph">
                    <wp:posOffset>-29718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7312C96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4016" behindDoc="1" locked="0" layoutInCell="1" allowOverlap="1" wp14:anchorId="5F8F29E7" wp14:editId="12476FE7">
                  <wp:simplePos x="0" y="0"/>
                  <wp:positionH relativeFrom="column">
                    <wp:posOffset>-11430</wp:posOffset>
                  </wp:positionH>
                  <wp:positionV relativeFrom="paragraph">
                    <wp:posOffset>-197485</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152"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506B2C0C" w14:textId="77777777" w:rsidTr="00162D64">
        <w:trPr>
          <w:trHeight w:val="569"/>
        </w:trPr>
        <w:tc>
          <w:tcPr>
            <w:tcW w:w="2263" w:type="dxa"/>
          </w:tcPr>
          <w:p w14:paraId="6DA49F72" w14:textId="77777777" w:rsidR="00E95589" w:rsidRPr="00116A5A" w:rsidRDefault="00E95589" w:rsidP="00162D64">
            <w:r w:rsidRPr="00116A5A">
              <w:t xml:space="preserve">Rainey (2020b) </w:t>
            </w:r>
            <w:r w:rsidRPr="00116A5A">
              <w:fldChar w:fldCharType="begin"/>
            </w:r>
            <w:r w:rsidRPr="00116A5A">
              <w:instrText xml:space="preserve"> ADDIN ZOTERO_ITEM CSL_CITATION {"citationID":"xNxF8iUk","properties":{"formattedCitation":"(31)","plainCitation":"(31)","noteIndex":0},"citationItems":[{"id":344,"uris":["http://zotero.org/users/local/IF78ALp9/items/357FEZ5S"],"itemData":{"id":344,"type":"article-journal","abstract":"BACKGROUND: Increased knowledge of breast cancer risk factors has meant that we are currently exploring risk-based screening, i.e. determining screening strategies based on women's varying levels of risk. This also enables risk management through primary prevention strategies, e.g. a lifestyle programme or risk-reducing medication. However, future implementation of risk-based screening and prevention will warrant significant changes in current practice and policy. The present study explores women's perceptions of the implementation and organisation of risk-based breast cancer screening and prevention to optimise acceptability and uptake.\nMETHODS: A total of 143 women eligible for breast cancer screening in the Netherlands, the United Kingdom, and Sweden participated in focus group discussions. The focus group discussions were transcribed verbatim and the qualitative data was analysed using thematic analysis.\nRESULTS: Women from all three countries generally agreed on the overall proceedings, e.g. a risk assessment after which the risk estimate is communicated via letter (for below average and average risk) or consultation (for moderate and high risk). However, discrepancies in information needs, preferred risk communication format and risk counselling professional were identified between countries. Additionally, a need to educate healthcare professionals on all aspects of the risk-based screening and prevention programme was established.\nCONCLUSION: Women's insights identified the need for country-specific standardised protocols regarding the assessment and communication of risk, and the provision of heterogeneous screening and prevention recommendations, monitoring the principle of solidarity in healthcare policy.","container-title":"BMC cancer","DOI":"10.1186/s12885-020-06745-0","ISSN":"1471-2407","issue":"1","journalAbbreviation":"BMC Cancer","language":"eng","note":"PMID: 32209062\nPMCID: PMC7092605","page":"247","source":"PubMed","title":"European women's perceptions of the implementation and organisation of risk-based breast cancer screening and prevention: a qualitative study","title-short":"European women's perceptions of the implementation and organisation of risk-based breast cancer screening and prevention","volume":"20","author":[{"family":"Rainey","given":"Linda"},{"family":"Waal","given":"Daniëlle","non-dropping-particle":"van der"},{"family":"Jervaeus","given":"Anna"},{"family":"Donnelly","given":"Louise S."},{"family":"Evans","given":"D. Gareth"},{"family":"Hammarström","given":"Mattias"},{"family":"Hall","given":"Per"},{"family":"Wengström","given":"Yvonne"},{"family":"Broeders","given":"Mireille J. M."}],"issued":{"date-parts":[["2020",3,24]]}}}],"schema":"https://github.com/citation-style-language/schema/raw/master/csl-citation.json"} </w:instrText>
            </w:r>
            <w:r w:rsidRPr="00116A5A">
              <w:fldChar w:fldCharType="separate"/>
            </w:r>
            <w:r w:rsidRPr="00116A5A">
              <w:rPr>
                <w:rFonts w:ascii="Calibri" w:hAnsi="Calibri" w:cs="Calibri"/>
              </w:rPr>
              <w:t>(31)</w:t>
            </w:r>
            <w:r w:rsidRPr="00116A5A">
              <w:fldChar w:fldCharType="end"/>
            </w:r>
          </w:p>
        </w:tc>
        <w:tc>
          <w:tcPr>
            <w:tcW w:w="1418" w:type="dxa"/>
            <w:vMerge/>
            <w:tcBorders>
              <w:right w:val="single" w:sz="18" w:space="0" w:color="auto"/>
            </w:tcBorders>
          </w:tcPr>
          <w:p w14:paraId="5F85C38F" w14:textId="77777777" w:rsidR="00E95589" w:rsidRPr="00116A5A" w:rsidRDefault="00E95589" w:rsidP="00162D64"/>
        </w:tc>
        <w:tc>
          <w:tcPr>
            <w:tcW w:w="992" w:type="dxa"/>
            <w:tcBorders>
              <w:left w:val="single" w:sz="18" w:space="0" w:color="auto"/>
            </w:tcBorders>
            <w:vAlign w:val="center"/>
          </w:tcPr>
          <w:p w14:paraId="29AC3B90" w14:textId="77777777" w:rsidR="00E95589" w:rsidRPr="00116A5A" w:rsidRDefault="00E95589" w:rsidP="00162D64">
            <w:pPr>
              <w:jc w:val="center"/>
              <w:rPr>
                <w:noProof/>
                <w:lang w:eastAsia="en-GB"/>
              </w:rPr>
            </w:pPr>
          </w:p>
        </w:tc>
        <w:tc>
          <w:tcPr>
            <w:tcW w:w="992" w:type="dxa"/>
            <w:vAlign w:val="center"/>
          </w:tcPr>
          <w:p w14:paraId="4F75CB65" w14:textId="77777777" w:rsidR="00E95589" w:rsidRPr="00116A5A" w:rsidRDefault="00E95589" w:rsidP="00162D64">
            <w:pPr>
              <w:jc w:val="center"/>
              <w:rPr>
                <w:noProof/>
                <w:lang w:eastAsia="en-GB"/>
              </w:rPr>
            </w:pPr>
          </w:p>
        </w:tc>
        <w:tc>
          <w:tcPr>
            <w:tcW w:w="709" w:type="dxa"/>
            <w:vAlign w:val="center"/>
          </w:tcPr>
          <w:p w14:paraId="7508B17D"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698DF368"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05BFC54F"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29012A1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29920" behindDoc="1" locked="0" layoutInCell="1" allowOverlap="1" wp14:anchorId="599CBF24" wp14:editId="6D5DBA31">
                  <wp:simplePos x="0" y="0"/>
                  <wp:positionH relativeFrom="column">
                    <wp:posOffset>11430</wp:posOffset>
                  </wp:positionH>
                  <wp:positionV relativeFrom="paragraph">
                    <wp:posOffset>-36512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CB86549"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0944" behindDoc="1" locked="0" layoutInCell="1" allowOverlap="1" wp14:anchorId="3FBCDC24" wp14:editId="4B56321C">
                  <wp:simplePos x="0" y="0"/>
                  <wp:positionH relativeFrom="column">
                    <wp:posOffset>-5715</wp:posOffset>
                  </wp:positionH>
                  <wp:positionV relativeFrom="paragraph">
                    <wp:posOffset>-3530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4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9126C7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4256" behindDoc="1" locked="0" layoutInCell="1" allowOverlap="1" wp14:anchorId="44CD3EA1" wp14:editId="10E873E4">
                  <wp:simplePos x="0" y="0"/>
                  <wp:positionH relativeFrom="column">
                    <wp:posOffset>5715</wp:posOffset>
                  </wp:positionH>
                  <wp:positionV relativeFrom="paragraph">
                    <wp:posOffset>-259080</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162"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12D743D5"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2992" behindDoc="1" locked="0" layoutInCell="1" allowOverlap="1" wp14:anchorId="40B2BDA8" wp14:editId="2422A8FB">
                  <wp:simplePos x="0" y="0"/>
                  <wp:positionH relativeFrom="column">
                    <wp:posOffset>18415</wp:posOffset>
                  </wp:positionH>
                  <wp:positionV relativeFrom="paragraph">
                    <wp:posOffset>-30353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675203DD"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5040" behindDoc="1" locked="0" layoutInCell="1" allowOverlap="1" wp14:anchorId="60B95B94" wp14:editId="41FB3806">
                  <wp:simplePos x="0" y="0"/>
                  <wp:positionH relativeFrom="column">
                    <wp:posOffset>-16510</wp:posOffset>
                  </wp:positionH>
                  <wp:positionV relativeFrom="paragraph">
                    <wp:posOffset>-371475</wp:posOffset>
                  </wp:positionV>
                  <wp:extent cx="326390" cy="326390"/>
                  <wp:effectExtent l="0" t="0" r="0" b="0"/>
                  <wp:wrapTight wrapText="bothSides">
                    <wp:wrapPolygon edited="0">
                      <wp:start x="5043" y="0"/>
                      <wp:lineTo x="3782" y="3782"/>
                      <wp:lineTo x="6304" y="20171"/>
                      <wp:lineTo x="13868" y="20171"/>
                      <wp:lineTo x="15128" y="18911"/>
                      <wp:lineTo x="16389" y="3782"/>
                      <wp:lineTo x="15128" y="0"/>
                      <wp:lineTo x="5043" y="0"/>
                    </wp:wrapPolygon>
                  </wp:wrapTight>
                  <wp:docPr id="153"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6296C5DD" w14:textId="77777777" w:rsidTr="00162D64">
        <w:trPr>
          <w:trHeight w:val="569"/>
        </w:trPr>
        <w:tc>
          <w:tcPr>
            <w:tcW w:w="2263" w:type="dxa"/>
          </w:tcPr>
          <w:p w14:paraId="3A859E61" w14:textId="77777777" w:rsidR="00E95589" w:rsidRPr="00116A5A" w:rsidRDefault="00E95589" w:rsidP="00162D64">
            <w:r w:rsidRPr="00116A5A">
              <w:t xml:space="preserve">Woof (2020) </w:t>
            </w:r>
            <w:r w:rsidRPr="00116A5A">
              <w:fldChar w:fldCharType="begin"/>
            </w:r>
            <w:r w:rsidRPr="00116A5A">
              <w:instrText xml:space="preserve"> ADDIN ZOTERO_ITEM CSL_CITATION {"citationID":"a9mKkmN3","properties":{"formattedCitation":"(28)","plainCitation":"(28)","noteIndex":0},"citationItems":[{"id":540,"uris":["http://zotero.org/users/local/IF78ALp9/items/PS8M6LGS"],"itemData":{"id":540,"type":"article-journal","abstract":"BACKGROUND UK national guidelines suggest women at high-risk of breast cancer should be offered more frequent screening or preventative medications. Currently, only 1 in 6 high-risk women are identified. One route to identify more high-risk women is via multifactorial risk assessment as part of the UK's NHS Breast Screening Programme (NHSBSP). As lower socioeconomic and minority ethnic populations continue to experience barriers to screening, it is important that any new service does not exacerbate issues further. To inform service development, this study explored views of women from underserved backgrounds regarding the introduction of risk stratification into the NHSBSP. METHODS Nineteen semi-structured interviews were conducted with British-Pakistani women from low socioeconomic backgrounds from East Lancashire, UK. Fourteen interviews were conducted via an interpreter. RESULTS Thematic analysis produced three themes. Attitudes toward risk awareness concerns the positive views women have toward the idea of receiving personalised breast cancer risk information. Anticipated barriers to accessibility emphasises the difficulties associated with women's limited English skills for accessing information, and their I.T proficiency for completing an online risk assessment questionnaire. Acceptability of risk communication strategy highlights the diversity of opinion regarding the suitability of receiving risk results via letter, with the option for support from a healthcare professional deemed essential. CONCLUSIONS The idea of risk stratification was favourable amongst this underserved community. To avoid exacerbating inequities, this new service should provide information in multiple languages and modalities and offer women the opportunity to speak to a healthcare professional about risk. This service should also enable completion of personal risk information via paper questionnaires, as well as online.","container-title":"BMC cancer","DOI":"10.1186/s12885-020-06959-2","issue":"1","note":"publisher: BioMed Central Ltd.","page":"452-452","title":"The introduction of risk stratified screening into the NHS breast screening Programme: views from British-Pakistani women.","volume":"20","author":[{"family":"Woof","given":"Victoria G."},{"family":"Ruane","given":"Helen"},{"family":"French","given":"David P."},{"family":"Ulph","given":"Fiona"},{"family":"Qureshi","given":"Nadeem"},{"family":"Khan","given":"Nasaim"},{"family":"Evans","given":"D. Gareth"},{"family":"Donnelly","given":"Louise S."}],"issued":{"date-parts":[["2020",5]]}}}],"schema":"https://github.com/citation-style-language/schema/raw/master/csl-citation.json"} </w:instrText>
            </w:r>
            <w:r w:rsidRPr="00116A5A">
              <w:fldChar w:fldCharType="separate"/>
            </w:r>
            <w:r w:rsidRPr="00116A5A">
              <w:rPr>
                <w:rFonts w:ascii="Calibri" w:hAnsi="Calibri" w:cs="Calibri"/>
              </w:rPr>
              <w:t>(28)</w:t>
            </w:r>
            <w:r w:rsidRPr="00116A5A">
              <w:fldChar w:fldCharType="end"/>
            </w:r>
          </w:p>
        </w:tc>
        <w:tc>
          <w:tcPr>
            <w:tcW w:w="1418" w:type="dxa"/>
            <w:vMerge/>
            <w:tcBorders>
              <w:right w:val="single" w:sz="18" w:space="0" w:color="auto"/>
            </w:tcBorders>
          </w:tcPr>
          <w:p w14:paraId="3319B6CC" w14:textId="77777777" w:rsidR="00E95589" w:rsidRPr="00116A5A" w:rsidRDefault="00E95589" w:rsidP="00162D64"/>
        </w:tc>
        <w:tc>
          <w:tcPr>
            <w:tcW w:w="992" w:type="dxa"/>
            <w:tcBorders>
              <w:left w:val="single" w:sz="18" w:space="0" w:color="auto"/>
            </w:tcBorders>
            <w:vAlign w:val="center"/>
          </w:tcPr>
          <w:p w14:paraId="7C86757D" w14:textId="77777777" w:rsidR="00E95589" w:rsidRPr="00116A5A" w:rsidRDefault="00E95589" w:rsidP="00162D64">
            <w:pPr>
              <w:jc w:val="center"/>
              <w:rPr>
                <w:noProof/>
                <w:lang w:eastAsia="en-GB"/>
              </w:rPr>
            </w:pPr>
          </w:p>
        </w:tc>
        <w:tc>
          <w:tcPr>
            <w:tcW w:w="992" w:type="dxa"/>
            <w:vAlign w:val="center"/>
          </w:tcPr>
          <w:p w14:paraId="4D564441" w14:textId="77777777" w:rsidR="00E95589" w:rsidRPr="00116A5A" w:rsidRDefault="00E95589" w:rsidP="00162D64">
            <w:pPr>
              <w:jc w:val="center"/>
              <w:rPr>
                <w:noProof/>
                <w:lang w:eastAsia="en-GB"/>
              </w:rPr>
            </w:pPr>
          </w:p>
        </w:tc>
        <w:tc>
          <w:tcPr>
            <w:tcW w:w="709" w:type="dxa"/>
            <w:vAlign w:val="center"/>
          </w:tcPr>
          <w:p w14:paraId="01855798"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737E1DDC"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484C713E"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37A1215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6064" behindDoc="1" locked="0" layoutInCell="1" allowOverlap="1" wp14:anchorId="5DA1104D" wp14:editId="06FB36D0">
                  <wp:simplePos x="0" y="0"/>
                  <wp:positionH relativeFrom="column">
                    <wp:posOffset>-15875</wp:posOffset>
                  </wp:positionH>
                  <wp:positionV relativeFrom="paragraph">
                    <wp:posOffset>-25082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B886A2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7088" behindDoc="1" locked="0" layoutInCell="1" allowOverlap="1" wp14:anchorId="6E727F0F" wp14:editId="398156D0">
                  <wp:simplePos x="0" y="0"/>
                  <wp:positionH relativeFrom="column">
                    <wp:posOffset>-7620</wp:posOffset>
                  </wp:positionH>
                  <wp:positionV relativeFrom="paragraph">
                    <wp:posOffset>-45783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B5C734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8112" behindDoc="1" locked="0" layoutInCell="1" allowOverlap="1" wp14:anchorId="31EC46D9" wp14:editId="5066D224">
                  <wp:simplePos x="0" y="0"/>
                  <wp:positionH relativeFrom="column">
                    <wp:posOffset>10160</wp:posOffset>
                  </wp:positionH>
                  <wp:positionV relativeFrom="paragraph">
                    <wp:posOffset>-35052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4BFCF07"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9136" behindDoc="1" locked="0" layoutInCell="1" allowOverlap="1" wp14:anchorId="13988AB8" wp14:editId="5E0E6DF0">
                  <wp:simplePos x="0" y="0"/>
                  <wp:positionH relativeFrom="column">
                    <wp:posOffset>-15240</wp:posOffset>
                  </wp:positionH>
                  <wp:positionV relativeFrom="paragraph">
                    <wp:posOffset>-38925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6D75FDC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31968" behindDoc="1" locked="0" layoutInCell="1" allowOverlap="1" wp14:anchorId="6A9C79C2" wp14:editId="0FF8050F">
                  <wp:simplePos x="0" y="0"/>
                  <wp:positionH relativeFrom="column">
                    <wp:posOffset>-31115</wp:posOffset>
                  </wp:positionH>
                  <wp:positionV relativeFrom="paragraph">
                    <wp:posOffset>-39751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3885CB35" w14:textId="77777777" w:rsidTr="00162D64">
        <w:trPr>
          <w:trHeight w:val="569"/>
        </w:trPr>
        <w:tc>
          <w:tcPr>
            <w:tcW w:w="2263" w:type="dxa"/>
          </w:tcPr>
          <w:p w14:paraId="4D319D34" w14:textId="77777777" w:rsidR="00E95589" w:rsidRPr="00116A5A" w:rsidRDefault="00E95589" w:rsidP="00162D64">
            <w:r w:rsidRPr="00116A5A">
              <w:t xml:space="preserve">Dunlop (2021) </w:t>
            </w:r>
            <w:r w:rsidRPr="00116A5A">
              <w:fldChar w:fldCharType="begin"/>
            </w:r>
            <w:r w:rsidRPr="00116A5A">
              <w:instrText xml:space="preserve"> ADDIN ZOTERO_ITEM CSL_CITATION {"citationID":"kXZxN7F8","properties":{"formattedCitation":"(30)","plainCitation":"(30)","noteIndex":0},"citationItems":[{"id":353,"uris":["http://zotero.org/users/local/IF78ALp9/items/S6PCQNYZ"],"itemData":{"id":353,"type":"article-journal","abstract":"BACKGROUND: There is mounting evidence of the benefit of risk-stratified (risk-tailored) cancer population screening, when compared to standard approaches. However, shifting towards this approach involves changes to practice that may give rise to implementation challenges.\nOBJECTIVES: To explore the public's potential acceptance of risk-stratified screening across different cancer types, including reducing screening frequency if at low risk and the use of personal risk information, to inform implementation strategies.\nMETHOD: Semi-structured interviews were conducted with 40 public participants; half had received personal genomic risk information and half had not. Participants were prompted to consider different cancers. Data were analysed thematically as one dataset.\nRESULTS: Themes included the following: (a) a sense of security; (b) tailored screening is common sense; (c) risk and the need to take action; (d) not every cancer is the same; and (e) trust and belief in health messages. Both groups expressed similar views. Participants were broadly supportive of risk-stratified screening across different cancer types, with strong support for increased screening frequency for high-risk groups. They were less supportive of reduced screening frequency or no screening for low-risk groups. Findings suggest the public will be amenable to reducing screening when the test is invasive and uncomfortable; be less opposed to forgo screening if offered the opportunity to screen at some stage; and view visible cancers such as melanoma differently.\nCONCLUSIONS: Approaching distinct cancer types differently, tailoring messages for different audiences and understanding reasons for participating in screening may assist with designing future implementation strategies for risk-stratified cancer screening.","container-title":"Health Expectations: An International Journal of Public Participation in Health Care and Health Policy","DOI":"10.1111/hex.13267","ISSN":"1369-7625","issue":"4","journalAbbreviation":"Health Expect","language":"eng","note":"PMID: 33974726\nPMCID: PMC8369084","page":"1326-1336","source":"PubMed","title":"Acceptability of risk-stratified population screening across cancer types: Qualitative interviews with the Australian public","title-short":"Acceptability of risk-stratified population screening across cancer types","volume":"24","author":[{"family":"Dunlop","given":"Kate"},{"family":"Rankin","given":"Nicole M."},{"family":"Smit","given":"Amelia K."},{"family":"Salgado","given":"Zofia"},{"family":"Newson","given":"Ainsley J."},{"family":"Keogh","given":"Louise"},{"family":"Cust","given":"Anne E."}],"issued":{"date-parts":[["2021",8]]}}}],"schema":"https://github.com/citation-style-language/schema/raw/master/csl-citation.json"} </w:instrText>
            </w:r>
            <w:r w:rsidRPr="00116A5A">
              <w:fldChar w:fldCharType="separate"/>
            </w:r>
            <w:r w:rsidRPr="00116A5A">
              <w:rPr>
                <w:rFonts w:ascii="Calibri" w:hAnsi="Calibri" w:cs="Calibri"/>
              </w:rPr>
              <w:t>(30)</w:t>
            </w:r>
            <w:r w:rsidRPr="00116A5A">
              <w:fldChar w:fldCharType="end"/>
            </w:r>
          </w:p>
        </w:tc>
        <w:tc>
          <w:tcPr>
            <w:tcW w:w="1418" w:type="dxa"/>
            <w:vMerge/>
            <w:tcBorders>
              <w:right w:val="single" w:sz="18" w:space="0" w:color="auto"/>
            </w:tcBorders>
          </w:tcPr>
          <w:p w14:paraId="0368BFA4" w14:textId="77777777" w:rsidR="00E95589" w:rsidRPr="00116A5A" w:rsidRDefault="00E95589" w:rsidP="00162D64"/>
        </w:tc>
        <w:tc>
          <w:tcPr>
            <w:tcW w:w="992" w:type="dxa"/>
            <w:tcBorders>
              <w:left w:val="single" w:sz="18" w:space="0" w:color="auto"/>
            </w:tcBorders>
            <w:vAlign w:val="center"/>
          </w:tcPr>
          <w:p w14:paraId="648CB1B2" w14:textId="77777777" w:rsidR="00E95589" w:rsidRPr="00116A5A" w:rsidRDefault="00E95589" w:rsidP="00162D64">
            <w:pPr>
              <w:jc w:val="center"/>
              <w:rPr>
                <w:noProof/>
                <w:lang w:eastAsia="en-GB"/>
              </w:rPr>
            </w:pPr>
          </w:p>
        </w:tc>
        <w:tc>
          <w:tcPr>
            <w:tcW w:w="992" w:type="dxa"/>
            <w:vAlign w:val="center"/>
          </w:tcPr>
          <w:p w14:paraId="0489DF92" w14:textId="77777777" w:rsidR="00E95589" w:rsidRPr="00116A5A" w:rsidRDefault="00E95589" w:rsidP="00162D64">
            <w:pPr>
              <w:jc w:val="center"/>
              <w:rPr>
                <w:noProof/>
                <w:lang w:eastAsia="en-GB"/>
              </w:rPr>
            </w:pPr>
          </w:p>
        </w:tc>
        <w:tc>
          <w:tcPr>
            <w:tcW w:w="709" w:type="dxa"/>
            <w:vAlign w:val="center"/>
          </w:tcPr>
          <w:p w14:paraId="385298B7"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53B9728E"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0C6C95C5"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3CBA546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0160" behindDoc="1" locked="0" layoutInCell="1" allowOverlap="1" wp14:anchorId="38E6D469" wp14:editId="0A6F9052">
                  <wp:simplePos x="0" y="0"/>
                  <wp:positionH relativeFrom="column">
                    <wp:posOffset>3810</wp:posOffset>
                  </wp:positionH>
                  <wp:positionV relativeFrom="paragraph">
                    <wp:posOffset>-6038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5345935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1184" behindDoc="1" locked="0" layoutInCell="1" allowOverlap="1" wp14:anchorId="75005AE6" wp14:editId="29AC23D7">
                  <wp:simplePos x="0" y="0"/>
                  <wp:positionH relativeFrom="column">
                    <wp:posOffset>7620</wp:posOffset>
                  </wp:positionH>
                  <wp:positionV relativeFrom="paragraph">
                    <wp:posOffset>-38036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5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F3358B6"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2208" behindDoc="1" locked="0" layoutInCell="1" allowOverlap="1" wp14:anchorId="4BE7B35D" wp14:editId="12D8E2D6">
                  <wp:simplePos x="0" y="0"/>
                  <wp:positionH relativeFrom="column">
                    <wp:posOffset>0</wp:posOffset>
                  </wp:positionH>
                  <wp:positionV relativeFrom="paragraph">
                    <wp:posOffset>-2609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5FDF169B"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3232" behindDoc="1" locked="0" layoutInCell="1" allowOverlap="1" wp14:anchorId="2582DC5F" wp14:editId="284CFDEF">
                  <wp:simplePos x="0" y="0"/>
                  <wp:positionH relativeFrom="column">
                    <wp:posOffset>7620</wp:posOffset>
                  </wp:positionH>
                  <wp:positionV relativeFrom="paragraph">
                    <wp:posOffset>-28130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0C73260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5280" behindDoc="1" locked="0" layoutInCell="1" allowOverlap="1" wp14:anchorId="2CB67000" wp14:editId="6DF36FFC">
                  <wp:simplePos x="0" y="0"/>
                  <wp:positionH relativeFrom="column">
                    <wp:posOffset>-2540</wp:posOffset>
                  </wp:positionH>
                  <wp:positionV relativeFrom="paragraph">
                    <wp:posOffset>-35433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6CD28E5E" w14:textId="77777777" w:rsidTr="00162D64">
        <w:trPr>
          <w:trHeight w:val="569"/>
        </w:trPr>
        <w:tc>
          <w:tcPr>
            <w:tcW w:w="2263" w:type="dxa"/>
          </w:tcPr>
          <w:p w14:paraId="7FD177BB" w14:textId="77777777" w:rsidR="00E95589" w:rsidRPr="00116A5A" w:rsidRDefault="00E95589" w:rsidP="00162D64">
            <w:r w:rsidRPr="00116A5A">
              <w:t xml:space="preserve">Kelley-Jones (2021) </w:t>
            </w:r>
            <w:r w:rsidRPr="00116A5A">
              <w:fldChar w:fldCharType="begin"/>
            </w:r>
            <w:r w:rsidRPr="00116A5A">
              <w:instrText xml:space="preserve"> ADDIN ZOTERO_ITEM CSL_CITATION {"citationID":"1vnCtTLp","properties":{"formattedCitation":"(38)","plainCitation":"(38)","noteIndex":0},"citationItems":[{"id":503,"uris":["http://zotero.org/users/local/IF78ALp9/items/WL74LBRV"],"itemData":{"id":503,"type":"article-journal","abstract":"Any introduction of risk-stratification within the NHS Breast Screening Programme needs to be considered acceptable by women. We conducted interviews to explore women's attitudes to personalised risk assessment and risk-stratified breast screening. Twenty-five UK women were purposively sampled by screening experience and socioeconomic background. Interview transcripts were qualitatively analysed using Framework Analysis. Women expressed positive intentions for personal risk assessment and willingness to receive risk feedback to provide reassurance and certainty. Women responded to risk-stratified screening scenarios in three ways: 'Overall acceptors' considered both high- and low-risk options acceptable as a reasonable allocation of resources to clinical need, yet acceptability was subject to specified conditions including accuracy of risk estimates and availability of support throughout the screening pathway. Others who thought 'more is better' only supported high-risk scenarios where increased screening was proposed. 'Screening sceptics' found low-risk scenarios more aligned to their screening values than high-risk screening options. Consideration of screening recommendations for other risk groups had more influence on women's responses than screening-related harms. These findings demonstrate high, but not universal, acceptability. Support and guidance, tailored to screening values and preferences, may be required by women at all levels of risk.","container-title":"Cancers","DOI":"10.3390/cancers13225813","issue":"22","page":"5813-5813","title":"UK Women's Views of the Concepts of Personalised Breast Cancer Risk Assessment and Risk-Stratified Breast Screening: A Qualitative Interview Study.","volume":"13","author":[{"family":"Kelley-Jones","given":"Charlotte"},{"family":"Scott","given":"Suzanne"},{"family":"Waller","given":"Jo"}],"issued":{"date-parts":[["2021",11]]}}}],"schema":"https://github.com/citation-style-language/schema/raw/master/csl-citation.json"} </w:instrText>
            </w:r>
            <w:r w:rsidRPr="00116A5A">
              <w:fldChar w:fldCharType="separate"/>
            </w:r>
            <w:r w:rsidRPr="00116A5A">
              <w:rPr>
                <w:rFonts w:ascii="Calibri" w:hAnsi="Calibri" w:cs="Calibri"/>
              </w:rPr>
              <w:t>(38)</w:t>
            </w:r>
            <w:r w:rsidRPr="00116A5A">
              <w:fldChar w:fldCharType="end"/>
            </w:r>
          </w:p>
        </w:tc>
        <w:tc>
          <w:tcPr>
            <w:tcW w:w="1418" w:type="dxa"/>
            <w:vMerge/>
            <w:tcBorders>
              <w:right w:val="single" w:sz="18" w:space="0" w:color="auto"/>
            </w:tcBorders>
          </w:tcPr>
          <w:p w14:paraId="21EB4C14" w14:textId="77777777" w:rsidR="00E95589" w:rsidRPr="00116A5A" w:rsidRDefault="00E95589" w:rsidP="00162D64"/>
        </w:tc>
        <w:tc>
          <w:tcPr>
            <w:tcW w:w="992" w:type="dxa"/>
            <w:tcBorders>
              <w:left w:val="single" w:sz="18" w:space="0" w:color="auto"/>
            </w:tcBorders>
            <w:vAlign w:val="center"/>
          </w:tcPr>
          <w:p w14:paraId="5AD25A94" w14:textId="77777777" w:rsidR="00E95589" w:rsidRPr="00116A5A" w:rsidRDefault="00E95589" w:rsidP="00162D64">
            <w:pPr>
              <w:jc w:val="center"/>
              <w:rPr>
                <w:noProof/>
                <w:lang w:eastAsia="en-GB"/>
              </w:rPr>
            </w:pPr>
          </w:p>
        </w:tc>
        <w:tc>
          <w:tcPr>
            <w:tcW w:w="992" w:type="dxa"/>
            <w:vAlign w:val="center"/>
          </w:tcPr>
          <w:p w14:paraId="52E9CC43" w14:textId="77777777" w:rsidR="00E95589" w:rsidRPr="00116A5A" w:rsidRDefault="00E95589" w:rsidP="00162D64">
            <w:pPr>
              <w:jc w:val="center"/>
              <w:rPr>
                <w:noProof/>
                <w:lang w:eastAsia="en-GB"/>
              </w:rPr>
            </w:pPr>
          </w:p>
        </w:tc>
        <w:tc>
          <w:tcPr>
            <w:tcW w:w="709" w:type="dxa"/>
            <w:vAlign w:val="center"/>
          </w:tcPr>
          <w:p w14:paraId="6E4E00C7"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4180B559"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01B9F645"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56296DDC"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8352" behindDoc="1" locked="0" layoutInCell="1" allowOverlap="1" wp14:anchorId="2F1C1B65" wp14:editId="6453CD7A">
                  <wp:simplePos x="0" y="0"/>
                  <wp:positionH relativeFrom="column">
                    <wp:posOffset>-635</wp:posOffset>
                  </wp:positionH>
                  <wp:positionV relativeFrom="paragraph">
                    <wp:posOffset>-4883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7"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0E6884F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7328" behindDoc="1" locked="0" layoutInCell="1" allowOverlap="1" wp14:anchorId="7DFEAEB6" wp14:editId="2E8183D0">
                  <wp:simplePos x="0" y="0"/>
                  <wp:positionH relativeFrom="column">
                    <wp:posOffset>0</wp:posOffset>
                  </wp:positionH>
                  <wp:positionV relativeFrom="paragraph">
                    <wp:posOffset>-28956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5AC2B640"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6304" behindDoc="1" locked="0" layoutInCell="1" allowOverlap="1" wp14:anchorId="39AA9A9B" wp14:editId="60F9F031">
                  <wp:simplePos x="0" y="0"/>
                  <wp:positionH relativeFrom="column">
                    <wp:posOffset>7620</wp:posOffset>
                  </wp:positionH>
                  <wp:positionV relativeFrom="paragraph">
                    <wp:posOffset>-29718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AD69501"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3472" behindDoc="1" locked="0" layoutInCell="1" allowOverlap="1" wp14:anchorId="6F80775E" wp14:editId="2E703CBF">
                  <wp:simplePos x="0" y="0"/>
                  <wp:positionH relativeFrom="column">
                    <wp:posOffset>40005</wp:posOffset>
                  </wp:positionH>
                  <wp:positionV relativeFrom="paragraph">
                    <wp:posOffset>-3200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7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151F4CD0"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2448" behindDoc="1" locked="0" layoutInCell="1" allowOverlap="1" wp14:anchorId="22D73EEF" wp14:editId="36961E9B">
                  <wp:simplePos x="0" y="0"/>
                  <wp:positionH relativeFrom="column">
                    <wp:posOffset>-10795</wp:posOffset>
                  </wp:positionH>
                  <wp:positionV relativeFrom="paragraph">
                    <wp:posOffset>-1485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71"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4DA67707" w14:textId="77777777" w:rsidTr="00162D64">
        <w:trPr>
          <w:trHeight w:val="569"/>
        </w:trPr>
        <w:tc>
          <w:tcPr>
            <w:tcW w:w="2263" w:type="dxa"/>
          </w:tcPr>
          <w:p w14:paraId="64AC9EF0" w14:textId="77777777" w:rsidR="00E95589" w:rsidRPr="00116A5A" w:rsidRDefault="00E95589" w:rsidP="00162D64">
            <w:r w:rsidRPr="00116A5A">
              <w:t xml:space="preserve">McWilliams (2021) </w:t>
            </w:r>
            <w:r w:rsidRPr="00116A5A">
              <w:fldChar w:fldCharType="begin"/>
            </w:r>
            <w:r w:rsidRPr="00116A5A">
              <w:instrText xml:space="preserve"> ADDIN ZOTERO_ITEM CSL_CITATION {"citationID":"MLoz8p6g","properties":{"formattedCitation":"(27)","plainCitation":"(27)","noteIndex":0},"citationItems":[{"id":368,"uris":["http://zotero.org/users/local/IF78ALp9/items/TK2Q5MZK"],"itemData":{"id":368,"type":"article-journal","abstract":"BACKGROUND: Trials of risk estimation in breast cancer screening programmes, in order to identify women at higher risk and offer extra screening/preventive measures, are ongoing. It may also be feasible to introduce less frequent screening for women at low-risk of breast cancer. This study aimed to establish views of women at low-risk of breast cancer regarding the acceptability of extending breast screening intervals for low-risk women beyond 3 y.\nMETHODS: Semi-structured interviews were used to explore views of low-risk women, where \"low-risk\" was defined as less than 2% estimated 10-year risk of breast cancer aged &gt; 46 years. Low-risk women were identified via the BC-Predict study, where following routine screening, women were given their 10-year risk of breast cancer by letter, along with additional information explaining breast cancer risk factors. To gain diversity of views, purposive sampling by ethnicity and socioeconomic background was used to recruit women. Data were analysed using thematic analysis.\nRESULTS: Twenty-three women participated in individual interviews. Three themes are reported: (1) A good opportunity to receive risk estimation, where women found it worthwhile to receive a low-risk result although some were surprised if expecting a higher risk result; (2) Multi-faceted acceptability of extended screening intervals, with reactions to less frequent screening dependent on whether women were confident in being low-risk status and current safety evidence, (3) Passive approval versus informed choice, highlighting that women found it difficult to consider choosing less frequent screening without professionals' recommendations, as they generally viewed attending breast screening as positive.\nCONCLUSIONS: Risk assessment and receiving a low-risk of breast cancer is acceptable although, further research is required with more diverse samples of women. Any recommendation of less frequent screening in this risk group should be evidence-based in order to be acceptable. Communication needs to be carefully developed, with a focus on ensuring informed choice, prior to trialling any extended screening recommendations in future studies.","container-title":"BMC cancer","DOI":"10.1186/s12885-021-08347-w","ISSN":"1471-2407","issue":"1","journalAbbreviation":"BMC Cancer","language":"eng","note":"PMID: 34051753\nPMCID: PMC8164783","page":"637","source":"PubMed","title":"Extending screening intervals for women at low risk of breast cancer: do they find it acceptable?","title-short":"Extending screening intervals for women at low risk of breast cancer","volume":"21","author":[{"family":"McWilliams","given":"Lorna"},{"family":"Woof","given":"Victoria G."},{"family":"Donnelly","given":"Louise S."},{"family":"Howell","given":"Anthony"},{"family":"Evans","given":"D. Gareth"},{"family":"French","given":"David P."}],"issued":{"date-parts":[["2021",5,29]]}}}],"schema":"https://github.com/citation-style-language/schema/raw/master/csl-citation.json"} </w:instrText>
            </w:r>
            <w:r w:rsidRPr="00116A5A">
              <w:fldChar w:fldCharType="separate"/>
            </w:r>
            <w:r w:rsidRPr="00116A5A">
              <w:rPr>
                <w:rFonts w:ascii="Calibri" w:hAnsi="Calibri" w:cs="Calibri"/>
              </w:rPr>
              <w:t>(27)</w:t>
            </w:r>
            <w:r w:rsidRPr="00116A5A">
              <w:fldChar w:fldCharType="end"/>
            </w:r>
          </w:p>
        </w:tc>
        <w:tc>
          <w:tcPr>
            <w:tcW w:w="1418" w:type="dxa"/>
            <w:vMerge/>
            <w:tcBorders>
              <w:right w:val="single" w:sz="18" w:space="0" w:color="auto"/>
            </w:tcBorders>
          </w:tcPr>
          <w:p w14:paraId="4D5A4184" w14:textId="77777777" w:rsidR="00E95589" w:rsidRPr="00116A5A" w:rsidRDefault="00E95589" w:rsidP="00162D64"/>
        </w:tc>
        <w:tc>
          <w:tcPr>
            <w:tcW w:w="992" w:type="dxa"/>
            <w:tcBorders>
              <w:left w:val="single" w:sz="18" w:space="0" w:color="auto"/>
            </w:tcBorders>
            <w:vAlign w:val="center"/>
          </w:tcPr>
          <w:p w14:paraId="1A90471D" w14:textId="77777777" w:rsidR="00E95589" w:rsidRPr="00116A5A" w:rsidRDefault="00E95589" w:rsidP="00162D64">
            <w:pPr>
              <w:jc w:val="center"/>
              <w:rPr>
                <w:noProof/>
                <w:lang w:eastAsia="en-GB"/>
              </w:rPr>
            </w:pPr>
          </w:p>
        </w:tc>
        <w:tc>
          <w:tcPr>
            <w:tcW w:w="992" w:type="dxa"/>
            <w:vAlign w:val="center"/>
          </w:tcPr>
          <w:p w14:paraId="2C04D510" w14:textId="77777777" w:rsidR="00E95589" w:rsidRPr="00116A5A" w:rsidRDefault="00E95589" w:rsidP="00162D64">
            <w:pPr>
              <w:jc w:val="center"/>
              <w:rPr>
                <w:noProof/>
                <w:lang w:eastAsia="en-GB"/>
              </w:rPr>
            </w:pPr>
          </w:p>
        </w:tc>
        <w:tc>
          <w:tcPr>
            <w:tcW w:w="709" w:type="dxa"/>
            <w:vAlign w:val="center"/>
          </w:tcPr>
          <w:p w14:paraId="506EA320"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3F74D413"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7FF8A162"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00542D8F"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49376" behindDoc="1" locked="0" layoutInCell="1" allowOverlap="1" wp14:anchorId="3820FA99" wp14:editId="643A94B3">
                  <wp:simplePos x="0" y="0"/>
                  <wp:positionH relativeFrom="column">
                    <wp:posOffset>6985</wp:posOffset>
                  </wp:positionH>
                  <wp:positionV relativeFrom="paragraph">
                    <wp:posOffset>-57150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8"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8646B4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0400" behindDoc="1" locked="0" layoutInCell="1" allowOverlap="1" wp14:anchorId="36677E0E" wp14:editId="3B5BAF8F">
                  <wp:simplePos x="0" y="0"/>
                  <wp:positionH relativeFrom="column">
                    <wp:posOffset>1905</wp:posOffset>
                  </wp:positionH>
                  <wp:positionV relativeFrom="paragraph">
                    <wp:posOffset>-3613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69"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F74D364"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1424" behindDoc="1" locked="0" layoutInCell="1" allowOverlap="1" wp14:anchorId="476ADDEF" wp14:editId="69D1039F">
                  <wp:simplePos x="0" y="0"/>
                  <wp:positionH relativeFrom="column">
                    <wp:posOffset>-7620</wp:posOffset>
                  </wp:positionH>
                  <wp:positionV relativeFrom="paragraph">
                    <wp:posOffset>-3371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17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3FDEA5EE"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7568" behindDoc="1" locked="0" layoutInCell="1" allowOverlap="1" wp14:anchorId="1284D6E3" wp14:editId="0D347A11">
                  <wp:simplePos x="0" y="0"/>
                  <wp:positionH relativeFrom="column">
                    <wp:posOffset>635</wp:posOffset>
                  </wp:positionH>
                  <wp:positionV relativeFrom="paragraph">
                    <wp:posOffset>-25336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5"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5B906603"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8592" behindDoc="1" locked="0" layoutInCell="1" allowOverlap="1" wp14:anchorId="313B891C" wp14:editId="5407D415">
                  <wp:simplePos x="0" y="0"/>
                  <wp:positionH relativeFrom="column">
                    <wp:posOffset>-9525</wp:posOffset>
                  </wp:positionH>
                  <wp:positionV relativeFrom="paragraph">
                    <wp:posOffset>-19621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6"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r w:rsidR="00E95589" w:rsidRPr="00116A5A" w14:paraId="3AC65878" w14:textId="77777777" w:rsidTr="00162D64">
        <w:trPr>
          <w:trHeight w:val="569"/>
        </w:trPr>
        <w:tc>
          <w:tcPr>
            <w:tcW w:w="2263" w:type="dxa"/>
          </w:tcPr>
          <w:p w14:paraId="06311DA4" w14:textId="77777777" w:rsidR="00E95589" w:rsidRPr="00116A5A" w:rsidRDefault="00E95589" w:rsidP="00162D64">
            <w:r w:rsidRPr="00116A5A">
              <w:lastRenderedPageBreak/>
              <w:t xml:space="preserve">Sierra (2021) </w:t>
            </w:r>
            <w:r w:rsidRPr="00116A5A">
              <w:fldChar w:fldCharType="begin"/>
            </w:r>
            <w:r w:rsidRPr="00116A5A">
              <w:instrText xml:space="preserve"> ADDIN ZOTERO_ITEM CSL_CITATION {"citationID":"99xVBEs3","properties":{"formattedCitation":"(29)","plainCitation":"(29)","noteIndex":0},"citationItems":[{"id":429,"uris":["http://zotero.org/users/local/IF78ALp9/items/J8C4SN9W"],"itemData":{"id":429,"type":"article-journal","abstract":"Personal Breast Cancer (BC) Risk Assessments (PBCRA) have potential to stratify women into clinically-actionable BC risk categories. As this could involve population-wide genomic testing, women’s attitudes to PBCRA and views on acceptable implementation platforms must be considered to ensure optimal population participation. We explored these issues with 31 women with different BC risk profiles through semi-structured focus group discussions or interviews. Inductive thematic coding of transcripts was performed. Subsequently, women listed factors that would impact on their decision to participate. Participants’ attitudes to PBCRA were positive. Identified themes included that PBCRA acceptance hinges on result actionability. Women value the ability to inform decision-making. Participants reported anxiety, stress, and genetic discrimination as potential barriers. The age at which PBCRA was offered, ease of access, and how results are returned held importance. Most women value the opportunity for PBCRA to inform increased surveillance, while highlighting hesitance to accept reduced surveillance as they find reassurance in regular screening. Women with BRCA pathogenic variants value the potential for PBCRA to identify a lower cancer risk and potentially inform delayed prophylactic surgery. This study highlights complexities in adopting advances in BC early detection, especially for current users who value existing processes as a social good.","issue":"10","note":"publisher: J Pers Med","page":"992-992","title":"Exploring Implementation of Personal Breast Cancer Risk Assessments","volume":"11","author":[{"family":"Sierra","given":"Maria A."},{"family":"Wheeler","given":"Jack C.W. W."},{"family":"Devereux","given":"Lisa"},{"family":"Trainer","given":"Alison H."},{"family":"Keogh","given":"Louise"}],"issued":{"date-parts":[["2021"]]}}}],"schema":"https://github.com/citation-style-language/schema/raw/master/csl-citation.json"} </w:instrText>
            </w:r>
            <w:r w:rsidRPr="00116A5A">
              <w:fldChar w:fldCharType="separate"/>
            </w:r>
            <w:r w:rsidRPr="00116A5A">
              <w:rPr>
                <w:rFonts w:ascii="Calibri" w:hAnsi="Calibri" w:cs="Calibri"/>
              </w:rPr>
              <w:t>(29)</w:t>
            </w:r>
            <w:r w:rsidRPr="00116A5A">
              <w:fldChar w:fldCharType="end"/>
            </w:r>
          </w:p>
        </w:tc>
        <w:tc>
          <w:tcPr>
            <w:tcW w:w="1418" w:type="dxa"/>
            <w:vMerge/>
            <w:tcBorders>
              <w:right w:val="single" w:sz="18" w:space="0" w:color="auto"/>
            </w:tcBorders>
          </w:tcPr>
          <w:p w14:paraId="254AC4BE" w14:textId="77777777" w:rsidR="00E95589" w:rsidRPr="00116A5A" w:rsidRDefault="00E95589" w:rsidP="00162D64"/>
        </w:tc>
        <w:tc>
          <w:tcPr>
            <w:tcW w:w="992" w:type="dxa"/>
            <w:tcBorders>
              <w:left w:val="single" w:sz="18" w:space="0" w:color="auto"/>
            </w:tcBorders>
            <w:vAlign w:val="center"/>
          </w:tcPr>
          <w:p w14:paraId="406A6E49" w14:textId="77777777" w:rsidR="00E95589" w:rsidRPr="00116A5A" w:rsidRDefault="00E95589" w:rsidP="00162D64">
            <w:pPr>
              <w:jc w:val="center"/>
              <w:rPr>
                <w:noProof/>
                <w:lang w:eastAsia="en-GB"/>
              </w:rPr>
            </w:pPr>
          </w:p>
        </w:tc>
        <w:tc>
          <w:tcPr>
            <w:tcW w:w="992" w:type="dxa"/>
            <w:vAlign w:val="center"/>
          </w:tcPr>
          <w:p w14:paraId="4E15C860" w14:textId="77777777" w:rsidR="00E95589" w:rsidRPr="00116A5A" w:rsidRDefault="00E95589" w:rsidP="00162D64">
            <w:pPr>
              <w:jc w:val="center"/>
              <w:rPr>
                <w:noProof/>
                <w:lang w:eastAsia="en-GB"/>
              </w:rPr>
            </w:pPr>
          </w:p>
        </w:tc>
        <w:tc>
          <w:tcPr>
            <w:tcW w:w="709" w:type="dxa"/>
            <w:vAlign w:val="center"/>
          </w:tcPr>
          <w:p w14:paraId="34B4ED42" w14:textId="77777777" w:rsidR="00E95589" w:rsidRPr="00116A5A" w:rsidRDefault="00E95589" w:rsidP="00162D64">
            <w:pPr>
              <w:jc w:val="center"/>
              <w:rPr>
                <w:noProof/>
                <w:lang w:eastAsia="en-GB"/>
              </w:rPr>
            </w:pPr>
          </w:p>
        </w:tc>
        <w:tc>
          <w:tcPr>
            <w:tcW w:w="709" w:type="dxa"/>
            <w:tcBorders>
              <w:right w:val="single" w:sz="4" w:space="0" w:color="auto"/>
            </w:tcBorders>
            <w:vAlign w:val="center"/>
          </w:tcPr>
          <w:p w14:paraId="1BFEC369" w14:textId="77777777" w:rsidR="00E95589" w:rsidRPr="00116A5A" w:rsidRDefault="00E95589" w:rsidP="00162D64">
            <w:pPr>
              <w:jc w:val="center"/>
              <w:rPr>
                <w:noProof/>
                <w:lang w:eastAsia="en-GB"/>
              </w:rPr>
            </w:pPr>
          </w:p>
        </w:tc>
        <w:tc>
          <w:tcPr>
            <w:tcW w:w="709" w:type="dxa"/>
            <w:tcBorders>
              <w:top w:val="single" w:sz="4" w:space="0" w:color="auto"/>
              <w:left w:val="single" w:sz="4" w:space="0" w:color="auto"/>
              <w:bottom w:val="single" w:sz="4" w:space="0" w:color="auto"/>
              <w:right w:val="single" w:sz="18" w:space="0" w:color="auto"/>
            </w:tcBorders>
            <w:vAlign w:val="center"/>
          </w:tcPr>
          <w:p w14:paraId="179B6319" w14:textId="77777777" w:rsidR="00E95589" w:rsidRPr="00116A5A" w:rsidRDefault="00E95589" w:rsidP="00162D64">
            <w:pPr>
              <w:jc w:val="center"/>
              <w:rPr>
                <w:noProof/>
                <w:lang w:eastAsia="en-GB"/>
              </w:rPr>
            </w:pPr>
          </w:p>
        </w:tc>
        <w:tc>
          <w:tcPr>
            <w:tcW w:w="709" w:type="dxa"/>
            <w:tcBorders>
              <w:left w:val="single" w:sz="18" w:space="0" w:color="auto"/>
            </w:tcBorders>
            <w:vAlign w:val="center"/>
          </w:tcPr>
          <w:p w14:paraId="3F35624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4496" behindDoc="1" locked="0" layoutInCell="1" allowOverlap="1" wp14:anchorId="4B600C75" wp14:editId="3ECAD4BF">
                  <wp:simplePos x="0" y="0"/>
                  <wp:positionH relativeFrom="column">
                    <wp:posOffset>-12065</wp:posOffset>
                  </wp:positionH>
                  <wp:positionV relativeFrom="paragraph">
                    <wp:posOffset>-464185</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2"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7E08912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73952" behindDoc="1" locked="0" layoutInCell="1" allowOverlap="1" wp14:anchorId="065080FA" wp14:editId="5970A546">
                  <wp:simplePos x="0" y="0"/>
                  <wp:positionH relativeFrom="column">
                    <wp:posOffset>-19050</wp:posOffset>
                  </wp:positionH>
                  <wp:positionV relativeFrom="paragraph">
                    <wp:posOffset>-122555</wp:posOffset>
                  </wp:positionV>
                  <wp:extent cx="326390" cy="326390"/>
                  <wp:effectExtent l="0" t="0" r="0" b="9525"/>
                  <wp:wrapTight wrapText="bothSides">
                    <wp:wrapPolygon edited="0">
                      <wp:start x="5043" y="0"/>
                      <wp:lineTo x="3782" y="3782"/>
                      <wp:lineTo x="6304" y="20171"/>
                      <wp:lineTo x="13868" y="20171"/>
                      <wp:lineTo x="15128" y="18911"/>
                      <wp:lineTo x="16389" y="3782"/>
                      <wp:lineTo x="15128" y="0"/>
                      <wp:lineTo x="5043" y="0"/>
                    </wp:wrapPolygon>
                  </wp:wrapTight>
                  <wp:docPr id="55" name="Graphic 62"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26390" cy="32639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29B5E1C2"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6544" behindDoc="1" locked="0" layoutInCell="1" allowOverlap="1" wp14:anchorId="51815FF2" wp14:editId="6B4AA7DE">
                  <wp:simplePos x="0" y="0"/>
                  <wp:positionH relativeFrom="column">
                    <wp:posOffset>0</wp:posOffset>
                  </wp:positionH>
                  <wp:positionV relativeFrom="paragraph">
                    <wp:posOffset>-32004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4"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vAlign w:val="center"/>
          </w:tcPr>
          <w:p w14:paraId="41A29FBA"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55520" behindDoc="1" locked="0" layoutInCell="1" allowOverlap="1" wp14:anchorId="2A16F180" wp14:editId="4D3B8D19">
                  <wp:simplePos x="0" y="0"/>
                  <wp:positionH relativeFrom="column">
                    <wp:posOffset>1905</wp:posOffset>
                  </wp:positionH>
                  <wp:positionV relativeFrom="paragraph">
                    <wp:posOffset>-33909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33"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c>
          <w:tcPr>
            <w:tcW w:w="709" w:type="dxa"/>
            <w:tcBorders>
              <w:right w:val="single" w:sz="18" w:space="0" w:color="auto"/>
            </w:tcBorders>
            <w:vAlign w:val="center"/>
          </w:tcPr>
          <w:p w14:paraId="16D66AA7" w14:textId="77777777" w:rsidR="00E95589" w:rsidRPr="00116A5A" w:rsidRDefault="00E95589" w:rsidP="00162D64">
            <w:pPr>
              <w:jc w:val="center"/>
              <w:rPr>
                <w:noProof/>
                <w:lang w:eastAsia="en-GB"/>
              </w:rPr>
            </w:pPr>
            <w:r w:rsidRPr="00116A5A">
              <w:rPr>
                <w:noProof/>
                <w:lang w:eastAsia="en-GB"/>
              </w:rPr>
              <w:drawing>
                <wp:anchor distT="0" distB="0" distL="114300" distR="114300" simplePos="0" relativeHeight="251772928" behindDoc="1" locked="0" layoutInCell="1" allowOverlap="1" wp14:anchorId="00A0CA82" wp14:editId="33858936">
                  <wp:simplePos x="0" y="0"/>
                  <wp:positionH relativeFrom="column">
                    <wp:posOffset>0</wp:posOffset>
                  </wp:positionH>
                  <wp:positionV relativeFrom="paragraph">
                    <wp:posOffset>-360680</wp:posOffset>
                  </wp:positionV>
                  <wp:extent cx="304800" cy="304800"/>
                  <wp:effectExtent l="0" t="0" r="0" b="0"/>
                  <wp:wrapTight wrapText="bothSides">
                    <wp:wrapPolygon edited="0">
                      <wp:start x="16200" y="0"/>
                      <wp:lineTo x="0" y="6750"/>
                      <wp:lineTo x="0" y="12150"/>
                      <wp:lineTo x="4050" y="20250"/>
                      <wp:lineTo x="10800" y="20250"/>
                      <wp:lineTo x="20250" y="6750"/>
                      <wp:lineTo x="20250" y="0"/>
                      <wp:lineTo x="16200" y="0"/>
                    </wp:wrapPolygon>
                  </wp:wrapTight>
                  <wp:docPr id="50" name="Graphic 65"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304800" cy="304800"/>
                          </a:xfrm>
                          <a:prstGeom prst="rect">
                            <a:avLst/>
                          </a:prstGeom>
                        </pic:spPr>
                      </pic:pic>
                    </a:graphicData>
                  </a:graphic>
                  <wp14:sizeRelH relativeFrom="page">
                    <wp14:pctWidth>0</wp14:pctWidth>
                  </wp14:sizeRelH>
                  <wp14:sizeRelV relativeFrom="page">
                    <wp14:pctHeight>0</wp14:pctHeight>
                  </wp14:sizeRelV>
                </wp:anchor>
              </w:drawing>
            </w:r>
          </w:p>
        </w:tc>
      </w:tr>
    </w:tbl>
    <w:p w14:paraId="663CB83A" w14:textId="77777777" w:rsidR="00E95589" w:rsidRPr="00116A5A" w:rsidRDefault="00E95589" w:rsidP="00E95589">
      <w:pPr>
        <w:rPr>
          <w:i/>
          <w:iCs/>
        </w:rPr>
      </w:pPr>
      <w:r w:rsidRPr="00116A5A">
        <w:rPr>
          <w:i/>
          <w:iCs/>
        </w:rPr>
        <w:t>All papers scored ‘Yes’ for screening questions 1 &amp; 2 (S1. Are there clear research questions? S2. Do the collected data allow to address the research questions?)</w:t>
      </w:r>
    </w:p>
    <w:p w14:paraId="42747198" w14:textId="77777777" w:rsidR="00E95589" w:rsidRPr="00116A5A" w:rsidRDefault="00E95589" w:rsidP="00E95589">
      <w:pPr>
        <w:rPr>
          <w:i/>
          <w:iCs/>
        </w:rPr>
      </w:pPr>
      <w:r w:rsidRPr="00116A5A">
        <w:rPr>
          <w:noProof/>
          <w:lang w:eastAsia="en-GB"/>
        </w:rPr>
        <w:drawing>
          <wp:anchor distT="0" distB="0" distL="114300" distR="114300" simplePos="0" relativeHeight="251659264" behindDoc="1" locked="0" layoutInCell="1" allowOverlap="1" wp14:anchorId="24EDA800" wp14:editId="4C52BCA3">
            <wp:simplePos x="0" y="0"/>
            <wp:positionH relativeFrom="margin">
              <wp:posOffset>58420</wp:posOffset>
            </wp:positionH>
            <wp:positionV relativeFrom="paragraph">
              <wp:posOffset>0</wp:posOffset>
            </wp:positionV>
            <wp:extent cx="163830" cy="163830"/>
            <wp:effectExtent l="0" t="0" r="7620" b="7620"/>
            <wp:wrapTight wrapText="bothSides">
              <wp:wrapPolygon edited="0">
                <wp:start x="12558" y="0"/>
                <wp:lineTo x="0" y="5023"/>
                <wp:lineTo x="0" y="20093"/>
                <wp:lineTo x="12558" y="20093"/>
                <wp:lineTo x="20093" y="10047"/>
                <wp:lineTo x="20093" y="0"/>
                <wp:lineTo x="12558" y="0"/>
              </wp:wrapPolygon>
            </wp:wrapTight>
            <wp:docPr id="31" name="Graphic 46"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63830" cy="163830"/>
                    </a:xfrm>
                    <a:prstGeom prst="rect">
                      <a:avLst/>
                    </a:prstGeom>
                  </pic:spPr>
                </pic:pic>
              </a:graphicData>
            </a:graphic>
            <wp14:sizeRelH relativeFrom="page">
              <wp14:pctWidth>0</wp14:pctWidth>
            </wp14:sizeRelH>
            <wp14:sizeRelV relativeFrom="page">
              <wp14:pctHeight>0</wp14:pctHeight>
            </wp14:sizeRelV>
          </wp:anchor>
        </w:drawing>
      </w:r>
      <w:r w:rsidRPr="00116A5A">
        <w:rPr>
          <w:i/>
          <w:iCs/>
        </w:rPr>
        <w:t>Yes</w:t>
      </w:r>
    </w:p>
    <w:p w14:paraId="0836BCF9" w14:textId="77777777" w:rsidR="00E95589" w:rsidRPr="00116A5A" w:rsidRDefault="00E95589" w:rsidP="00E95589">
      <w:pPr>
        <w:rPr>
          <w:i/>
          <w:iCs/>
        </w:rPr>
      </w:pPr>
      <w:r w:rsidRPr="00116A5A">
        <w:rPr>
          <w:i/>
          <w:iCs/>
          <w:noProof/>
          <w:lang w:eastAsia="en-GB"/>
        </w:rPr>
        <w:drawing>
          <wp:anchor distT="0" distB="0" distL="114300" distR="114300" simplePos="0" relativeHeight="251660288" behindDoc="1" locked="0" layoutInCell="1" allowOverlap="1" wp14:anchorId="1D1B96FD" wp14:editId="467C3AEE">
            <wp:simplePos x="0" y="0"/>
            <wp:positionH relativeFrom="column">
              <wp:posOffset>58420</wp:posOffset>
            </wp:positionH>
            <wp:positionV relativeFrom="paragraph">
              <wp:posOffset>6350</wp:posOffset>
            </wp:positionV>
            <wp:extent cx="176530" cy="176530"/>
            <wp:effectExtent l="0" t="0" r="0" b="0"/>
            <wp:wrapTight wrapText="bothSides">
              <wp:wrapPolygon edited="0">
                <wp:start x="0" y="0"/>
                <wp:lineTo x="0" y="18647"/>
                <wp:lineTo x="18647" y="18647"/>
                <wp:lineTo x="18647" y="0"/>
                <wp:lineTo x="0" y="0"/>
              </wp:wrapPolygon>
            </wp:wrapTight>
            <wp:docPr id="37" name="Graphic 64"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lose with solid fill"/>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176530" cy="176530"/>
                    </a:xfrm>
                    <a:prstGeom prst="rect">
                      <a:avLst/>
                    </a:prstGeom>
                  </pic:spPr>
                </pic:pic>
              </a:graphicData>
            </a:graphic>
            <wp14:sizeRelH relativeFrom="page">
              <wp14:pctWidth>0</wp14:pctWidth>
            </wp14:sizeRelH>
            <wp14:sizeRelV relativeFrom="page">
              <wp14:pctHeight>0</wp14:pctHeight>
            </wp14:sizeRelV>
          </wp:anchor>
        </w:drawing>
      </w:r>
      <w:r w:rsidRPr="00116A5A">
        <w:rPr>
          <w:i/>
          <w:iCs/>
        </w:rPr>
        <w:t>No</w:t>
      </w:r>
    </w:p>
    <w:p w14:paraId="36FC4D63" w14:textId="77777777" w:rsidR="00E95589" w:rsidRPr="00116A5A" w:rsidRDefault="00E95589" w:rsidP="00E95589">
      <w:pPr>
        <w:rPr>
          <w:i/>
          <w:iCs/>
        </w:rPr>
      </w:pPr>
      <w:r w:rsidRPr="00116A5A">
        <w:rPr>
          <w:i/>
          <w:iCs/>
          <w:noProof/>
          <w:lang w:eastAsia="en-GB"/>
        </w:rPr>
        <w:drawing>
          <wp:anchor distT="0" distB="0" distL="114300" distR="114300" simplePos="0" relativeHeight="251661312" behindDoc="1" locked="0" layoutInCell="1" allowOverlap="1" wp14:anchorId="26EDA031" wp14:editId="05274894">
            <wp:simplePos x="0" y="0"/>
            <wp:positionH relativeFrom="margin">
              <wp:posOffset>58615</wp:posOffset>
            </wp:positionH>
            <wp:positionV relativeFrom="paragraph">
              <wp:posOffset>4445</wp:posOffset>
            </wp:positionV>
            <wp:extent cx="169545" cy="169545"/>
            <wp:effectExtent l="0" t="0" r="0" b="1905"/>
            <wp:wrapTight wrapText="bothSides">
              <wp:wrapPolygon edited="0">
                <wp:start x="2427" y="0"/>
                <wp:lineTo x="4854" y="19416"/>
                <wp:lineTo x="16989" y="19416"/>
                <wp:lineTo x="16989" y="0"/>
                <wp:lineTo x="2427" y="0"/>
              </wp:wrapPolygon>
            </wp:wrapTight>
            <wp:docPr id="49" name="Graphic 71"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Question Mark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9545" cy="169545"/>
                    </a:xfrm>
                    <a:prstGeom prst="rect">
                      <a:avLst/>
                    </a:prstGeom>
                  </pic:spPr>
                </pic:pic>
              </a:graphicData>
            </a:graphic>
            <wp14:sizeRelH relativeFrom="page">
              <wp14:pctWidth>0</wp14:pctWidth>
            </wp14:sizeRelH>
            <wp14:sizeRelV relativeFrom="page">
              <wp14:pctHeight>0</wp14:pctHeight>
            </wp14:sizeRelV>
          </wp:anchor>
        </w:drawing>
      </w:r>
      <w:r w:rsidRPr="00116A5A">
        <w:rPr>
          <w:i/>
          <w:iCs/>
        </w:rPr>
        <w:t>Can’t tell</w:t>
      </w:r>
    </w:p>
    <w:p w14:paraId="6FA03ECF" w14:textId="77777777" w:rsidR="00E44E23" w:rsidRDefault="00E95589"/>
    <w:sectPr w:rsidR="00E44E23" w:rsidSect="00E9558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589"/>
    <w:rsid w:val="00134800"/>
    <w:rsid w:val="004425BC"/>
    <w:rsid w:val="00624A1F"/>
    <w:rsid w:val="006709CE"/>
    <w:rsid w:val="0076277F"/>
    <w:rsid w:val="00895EE9"/>
    <w:rsid w:val="00B63E0C"/>
    <w:rsid w:val="00CE371A"/>
    <w:rsid w:val="00D14292"/>
    <w:rsid w:val="00DD7EDD"/>
    <w:rsid w:val="00E01E2A"/>
    <w:rsid w:val="00E95589"/>
    <w:rsid w:val="00E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1B084"/>
  <w15:chartTrackingRefBased/>
  <w15:docId w15:val="{85B75AB3-C882-467A-8A82-FA631D27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589"/>
    <w:pPr>
      <w:spacing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sv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51</Words>
  <Characters>48742</Characters>
  <Application>Microsoft Office Word</Application>
  <DocSecurity>0</DocSecurity>
  <Lines>406</Lines>
  <Paragraphs>114</Paragraphs>
  <ScaleCrop>false</ScaleCrop>
  <Company/>
  <LinksUpToDate>false</LinksUpToDate>
  <CharactersWithSpaces>5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Taylor</dc:creator>
  <cp:keywords/>
  <dc:description/>
  <cp:lastModifiedBy>Lily Taylor</cp:lastModifiedBy>
  <cp:revision>1</cp:revision>
  <dcterms:created xsi:type="dcterms:W3CDTF">2022-12-09T12:48:00Z</dcterms:created>
  <dcterms:modified xsi:type="dcterms:W3CDTF">2022-12-09T12:49:00Z</dcterms:modified>
</cp:coreProperties>
</file>